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8012B" w14:textId="6EEF6C51" w:rsidR="002D3148" w:rsidRPr="00D15233" w:rsidRDefault="00043B15" w:rsidP="00E86AA4">
      <w:pPr>
        <w:rPr>
          <w:sz w:val="22"/>
          <w:szCs w:val="22"/>
        </w:rPr>
      </w:pPr>
      <w:r w:rsidRPr="00D15233">
        <w:rPr>
          <w:sz w:val="22"/>
          <w:szCs w:val="22"/>
        </w:rPr>
        <w:t xml:space="preserve">Included studies: </w:t>
      </w:r>
    </w:p>
    <w:p w14:paraId="721B5390" w14:textId="1D61AA22" w:rsidR="00D117B1" w:rsidRPr="00D15233" w:rsidRDefault="00D117B1">
      <w:pPr>
        <w:rPr>
          <w:sz w:val="22"/>
          <w:szCs w:val="22"/>
        </w:rPr>
      </w:pPr>
    </w:p>
    <w:p w14:paraId="36D631BC" w14:textId="77777777" w:rsidR="00D117B1" w:rsidRPr="00D15233" w:rsidRDefault="00D117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Adamson, J. L. (1997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redicting attachment and violence in relationships: An investigation across three generations</w:t>
      </w:r>
      <w:r w:rsidRPr="00D15233">
        <w:rPr>
          <w:color w:val="222222"/>
          <w:sz w:val="22"/>
          <w:szCs w:val="22"/>
          <w:shd w:val="clear" w:color="auto" w:fill="FFFFFF"/>
        </w:rPr>
        <w:t>. The University of Nebraska-Lincoln.</w:t>
      </w:r>
    </w:p>
    <w:p w14:paraId="46C8A6B4" w14:textId="1AB024C1" w:rsidR="00D117B1" w:rsidRPr="00D15233" w:rsidRDefault="00D117B1" w:rsidP="00D15233">
      <w:pPr>
        <w:ind w:left="709" w:hanging="567"/>
        <w:rPr>
          <w:sz w:val="22"/>
          <w:szCs w:val="22"/>
        </w:rPr>
      </w:pPr>
    </w:p>
    <w:p w14:paraId="099E28CB" w14:textId="0A177B7C" w:rsidR="00D117B1" w:rsidRPr="00D15233" w:rsidRDefault="00D117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Afifi, T. O., Ford, D., Gershoff, E. T., Merrick, M., Grogan-Kaylor, A., Ports, K. A., ... &amp; Bennett, R. P. (2017). Spanking and adult mental health impairment: The case for the designation of spanking as an adverse childhood experienc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71</w:t>
      </w:r>
      <w:r w:rsidRPr="00D15233">
        <w:rPr>
          <w:color w:val="222222"/>
          <w:sz w:val="22"/>
          <w:szCs w:val="22"/>
          <w:shd w:val="clear" w:color="auto" w:fill="FFFFFF"/>
        </w:rPr>
        <w:t>, 24-31.</w:t>
      </w:r>
    </w:p>
    <w:p w14:paraId="41E8FB92" w14:textId="2207DA5F" w:rsidR="00D117B1" w:rsidRPr="00D15233" w:rsidRDefault="00D117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D96043E" w14:textId="769F1266" w:rsidR="00D117B1" w:rsidRPr="00D15233" w:rsidRDefault="00D117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Allen, B., Cramer, R. J., Harris, P. B., &amp; Rufino, K. A. (2013). Borderline personality symptomatology as a mediator of the link between child maltreatment and adult suicide potential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rchives of suicide researc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7</w:t>
      </w:r>
      <w:r w:rsidRPr="00D15233">
        <w:rPr>
          <w:color w:val="222222"/>
          <w:sz w:val="22"/>
          <w:szCs w:val="22"/>
          <w:shd w:val="clear" w:color="auto" w:fill="FFFFFF"/>
        </w:rPr>
        <w:t>(1), 41-51.</w:t>
      </w:r>
    </w:p>
    <w:p w14:paraId="4F91C1DF" w14:textId="25C77ABB" w:rsidR="00D117B1" w:rsidRPr="00D15233" w:rsidRDefault="00D117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2054E39" w14:textId="6F9C7441" w:rsidR="00D117B1" w:rsidRPr="00D15233" w:rsidRDefault="00D117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Allen Jr, V. C., Myers, H. F., &amp; Williams, J. K. (2014). Depression among Black bisexual men with early and later life adversiti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ultural Diversity and Ethnic Minority Psycholog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0</w:t>
      </w:r>
      <w:r w:rsidRPr="00D15233">
        <w:rPr>
          <w:color w:val="222222"/>
          <w:sz w:val="22"/>
          <w:szCs w:val="22"/>
          <w:shd w:val="clear" w:color="auto" w:fill="FFFFFF"/>
        </w:rPr>
        <w:t>(1), 128.</w:t>
      </w:r>
    </w:p>
    <w:p w14:paraId="6024E32A" w14:textId="022B9E59" w:rsidR="00D117B1" w:rsidRPr="00D15233" w:rsidRDefault="00D117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8E83C6E" w14:textId="77777777" w:rsidR="00D117B1" w:rsidRPr="00D15233" w:rsidRDefault="00D117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Allen, J. G., Coyne, L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untoo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J. (1998). Trauma pervasively elevates Brief Symptom Inventory profiles in inpatient wome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ological Report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83</w:t>
      </w:r>
      <w:r w:rsidRPr="00D15233">
        <w:rPr>
          <w:color w:val="222222"/>
          <w:sz w:val="22"/>
          <w:szCs w:val="22"/>
          <w:shd w:val="clear" w:color="auto" w:fill="FFFFFF"/>
        </w:rPr>
        <w:t>(2), 499-513.</w:t>
      </w:r>
    </w:p>
    <w:p w14:paraId="5E6678DF" w14:textId="5C928E1D" w:rsidR="00D117B1" w:rsidRPr="00D15233" w:rsidRDefault="00D117B1" w:rsidP="00D15233">
      <w:pPr>
        <w:ind w:left="709" w:hanging="567"/>
        <w:rPr>
          <w:sz w:val="22"/>
          <w:szCs w:val="22"/>
        </w:rPr>
      </w:pPr>
    </w:p>
    <w:p w14:paraId="0F722661" w14:textId="293711E9" w:rsidR="00D117B1" w:rsidRPr="00D15233" w:rsidRDefault="00D117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Allen, B. (2011). Childhood psychological abuse and adult aggression: The mediating role of self-capaciti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interpersonal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6</w:t>
      </w:r>
      <w:r w:rsidRPr="00D15233">
        <w:rPr>
          <w:color w:val="222222"/>
          <w:sz w:val="22"/>
          <w:szCs w:val="22"/>
          <w:shd w:val="clear" w:color="auto" w:fill="FFFFFF"/>
        </w:rPr>
        <w:t>(10), 2093-2110.</w:t>
      </w:r>
    </w:p>
    <w:p w14:paraId="40B6D3BD" w14:textId="40E5C710" w:rsidR="00D117B1" w:rsidRPr="00D15233" w:rsidRDefault="00D117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CE4E5AC" w14:textId="77777777" w:rsidR="00D117B1" w:rsidRPr="00D15233" w:rsidRDefault="00D117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Ammerman, R. T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eugh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 L., Teeters, A. R., Putnam, F. W., &amp; Van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inkel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J. B. (2016). Child maltreatment history and response to CBT treatment in depressed mothers participating in home visiting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interpersonal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1</w:t>
      </w:r>
      <w:r w:rsidRPr="00D15233">
        <w:rPr>
          <w:color w:val="222222"/>
          <w:sz w:val="22"/>
          <w:szCs w:val="22"/>
          <w:shd w:val="clear" w:color="auto" w:fill="FFFFFF"/>
        </w:rPr>
        <w:t>(5), 774-791.</w:t>
      </w:r>
    </w:p>
    <w:p w14:paraId="4A127CA4" w14:textId="0E7B6A7E" w:rsidR="00D117B1" w:rsidRPr="00D15233" w:rsidRDefault="00D117B1" w:rsidP="00D15233">
      <w:pPr>
        <w:ind w:left="709" w:hanging="567"/>
        <w:rPr>
          <w:sz w:val="22"/>
          <w:szCs w:val="22"/>
        </w:rPr>
      </w:pPr>
    </w:p>
    <w:p w14:paraId="1CD64023" w14:textId="2CAA04F9" w:rsidR="006B3A72" w:rsidRPr="00D15233" w:rsidRDefault="006B3A7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Anda, R. F., Whitfield, C. L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elitt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V. J., Chapman, D., Edwards, V. J., Dube, S. R., &amp; Williamson, D. F. (2002). Adverse childhood experiences, alcoholic parents, and later risk of alcoholism and depress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iatric service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3</w:t>
      </w:r>
      <w:r w:rsidRPr="00D15233">
        <w:rPr>
          <w:color w:val="222222"/>
          <w:sz w:val="22"/>
          <w:szCs w:val="22"/>
          <w:shd w:val="clear" w:color="auto" w:fill="FFFFFF"/>
        </w:rPr>
        <w:t>(8), 1001-1009.</w:t>
      </w:r>
    </w:p>
    <w:p w14:paraId="118D7C5B" w14:textId="7BE875DD" w:rsidR="006B3A72" w:rsidRPr="00D15233" w:rsidRDefault="006B3A7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497CC5E" w14:textId="5A9EE615" w:rsidR="006B3A72" w:rsidRPr="00D15233" w:rsidRDefault="006B3A7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ntonopoulou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Z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onstantakopoulo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G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zinieri-Coccosi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inodin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C. (2017). Rates of childhood trauma in a sample of university students in Greece: The Greece version of the Early Trauma Inventory--Self Report. 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iatrik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.</w:t>
      </w:r>
    </w:p>
    <w:p w14:paraId="1CED8B73" w14:textId="600B69C1" w:rsidR="006B3A72" w:rsidRPr="00D15233" w:rsidRDefault="006B3A7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3B9C05A" w14:textId="00A7EE8A" w:rsidR="006B3A72" w:rsidRPr="00D15233" w:rsidRDefault="006B3A7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ndreopoulo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 H. (2002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hood trauma and childhood sexual abuse as predictor variables of adult attachment and adult partner violence in a population of substance abusing men</w:t>
      </w:r>
      <w:r w:rsidRPr="00D15233">
        <w:rPr>
          <w:color w:val="222222"/>
          <w:sz w:val="22"/>
          <w:szCs w:val="22"/>
          <w:shd w:val="clear" w:color="auto" w:fill="FFFFFF"/>
        </w:rPr>
        <w:t>. Adelphi University, The Institute of Advanced Psychological Studies.</w:t>
      </w:r>
    </w:p>
    <w:p w14:paraId="72843D5B" w14:textId="77777777" w:rsidR="00530AF0" w:rsidRPr="00D15233" w:rsidRDefault="00530AF0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4714F5C" w14:textId="243E0033" w:rsidR="00530AF0" w:rsidRPr="00D15233" w:rsidRDefault="00530AF0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Arata, C. M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indma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L. (2002). Marriage, child abuse, and sexual revictimizat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Interpersonal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7</w:t>
      </w:r>
      <w:r w:rsidRPr="00D15233">
        <w:rPr>
          <w:color w:val="222222"/>
          <w:sz w:val="22"/>
          <w:szCs w:val="22"/>
          <w:shd w:val="clear" w:color="auto" w:fill="FFFFFF"/>
        </w:rPr>
        <w:t>(9), 953-971.</w:t>
      </w:r>
    </w:p>
    <w:p w14:paraId="54C04E6B" w14:textId="77777777" w:rsidR="00530AF0" w:rsidRPr="00D15233" w:rsidRDefault="00530AF0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37741B1" w14:textId="75C19B59" w:rsidR="00530AF0" w:rsidRPr="00D15233" w:rsidRDefault="00530AF0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rnow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B.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lasey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C.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unkel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E. M., Lee, J., &amp; Hayward, C. (2011). Does gender moderate the relationship between childhood maltreatment and adult </w:t>
      </w:r>
      <w:proofErr w:type="gramStart"/>
      <w:r w:rsidRPr="00D15233">
        <w:rPr>
          <w:color w:val="222222"/>
          <w:sz w:val="22"/>
          <w:szCs w:val="22"/>
          <w:shd w:val="clear" w:color="auto" w:fill="FFFFFF"/>
        </w:rPr>
        <w:t>depression?.</w:t>
      </w:r>
      <w:proofErr w:type="gramEnd"/>
      <w:r w:rsidRPr="00D15233">
        <w:rPr>
          <w:color w:val="222222"/>
          <w:sz w:val="22"/>
          <w:szCs w:val="22"/>
          <w:shd w:val="clear" w:color="auto" w:fill="FFFFFF"/>
        </w:rPr>
        <w:t>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maltreatmen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6</w:t>
      </w:r>
      <w:r w:rsidRPr="00D15233">
        <w:rPr>
          <w:color w:val="222222"/>
          <w:sz w:val="22"/>
          <w:szCs w:val="22"/>
          <w:shd w:val="clear" w:color="auto" w:fill="FFFFFF"/>
        </w:rPr>
        <w:t>(3), 175-183.</w:t>
      </w:r>
    </w:p>
    <w:p w14:paraId="1F719FEB" w14:textId="6510B424" w:rsidR="00E412C0" w:rsidRPr="00D15233" w:rsidRDefault="00E412C0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89924C0" w14:textId="5EAE2791" w:rsidR="00E412C0" w:rsidRPr="00D15233" w:rsidRDefault="00E412C0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ahk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Y. C., Jang, S. K., Choi, K. H., &amp; Lee, S. H. (2017). The relationship between childhood trauma and suicidal ideation: role of maltreatment and potential mediator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iatry investigation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4</w:t>
      </w:r>
      <w:r w:rsidRPr="00D15233">
        <w:rPr>
          <w:color w:val="222222"/>
          <w:sz w:val="22"/>
          <w:szCs w:val="22"/>
          <w:shd w:val="clear" w:color="auto" w:fill="FFFFFF"/>
        </w:rPr>
        <w:t>(1), 37.</w:t>
      </w:r>
    </w:p>
    <w:p w14:paraId="5A30C85B" w14:textId="1C832D5E" w:rsidR="00E412C0" w:rsidRPr="00D15233" w:rsidRDefault="00E412C0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DCF0519" w14:textId="5199E886" w:rsidR="00E412C0" w:rsidRPr="00D15233" w:rsidRDefault="00E412C0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lastRenderedPageBreak/>
        <w:t xml:space="preserve">Bailer, J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Witthöf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Wagner, H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i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D., Diener, C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Ris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F. (2014). Childhood maltreatment is associated with depression but not with hypochondriasis in later lif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psychosomatic researc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77</w:t>
      </w:r>
      <w:r w:rsidRPr="00D15233">
        <w:rPr>
          <w:color w:val="222222"/>
          <w:sz w:val="22"/>
          <w:szCs w:val="22"/>
          <w:shd w:val="clear" w:color="auto" w:fill="FFFFFF"/>
        </w:rPr>
        <w:t>(2), 104-108.</w:t>
      </w:r>
    </w:p>
    <w:p w14:paraId="187A4B5A" w14:textId="26A97A0A" w:rsidR="00E412C0" w:rsidRPr="00D15233" w:rsidRDefault="00E412C0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B50F7C7" w14:textId="3B9F84DD" w:rsidR="00E412C0" w:rsidRPr="00D15233" w:rsidRDefault="00E412C0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Bailey, H. N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eOliveir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C. A., Wolfe, V. V., Evans, E. M., &amp; Hartwick, C. (2012). The impact of childhood maltreatment history on parenting: A comparison of maltreatment types and assessment method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6</w:t>
      </w:r>
      <w:r w:rsidRPr="00D15233">
        <w:rPr>
          <w:color w:val="222222"/>
          <w:sz w:val="22"/>
          <w:szCs w:val="22"/>
          <w:shd w:val="clear" w:color="auto" w:fill="FFFFFF"/>
        </w:rPr>
        <w:t>(3), 236-246.</w:t>
      </w:r>
    </w:p>
    <w:p w14:paraId="71B8EC32" w14:textId="5E4A392A" w:rsidR="0049284D" w:rsidRPr="00D15233" w:rsidRDefault="0049284D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523EA81" w14:textId="77777777" w:rsidR="0049284D" w:rsidRPr="00D15233" w:rsidRDefault="0049284D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anducc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 N., Hoffman, E.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ejuez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C. W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oen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K. C. (2014). The impact of childhood abuse on inpatient substance users: Specific links with risky sex, aggression, and emotion dysregulat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8</w:t>
      </w:r>
      <w:r w:rsidRPr="00D15233">
        <w:rPr>
          <w:color w:val="222222"/>
          <w:sz w:val="22"/>
          <w:szCs w:val="22"/>
          <w:shd w:val="clear" w:color="auto" w:fill="FFFFFF"/>
        </w:rPr>
        <w:t>(5), 928-938.</w:t>
      </w:r>
    </w:p>
    <w:p w14:paraId="607FFBF6" w14:textId="5C2ED9C2" w:rsidR="0049284D" w:rsidRPr="00D15233" w:rsidRDefault="0049284D" w:rsidP="00D15233">
      <w:pPr>
        <w:ind w:left="709" w:hanging="567"/>
        <w:rPr>
          <w:sz w:val="22"/>
          <w:szCs w:val="22"/>
        </w:rPr>
      </w:pPr>
    </w:p>
    <w:p w14:paraId="52252732" w14:textId="77777777" w:rsidR="0049284D" w:rsidRPr="00D15233" w:rsidRDefault="0049284D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anducc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 N., Hoffman,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ejuez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C. W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oen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K. C. (2014). The relationship between child abuse and negative outcomes among substance users: Psychopathology, health, and comorbiditi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ddictive behavior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9</w:t>
      </w:r>
      <w:r w:rsidRPr="00D15233">
        <w:rPr>
          <w:color w:val="222222"/>
          <w:sz w:val="22"/>
          <w:szCs w:val="22"/>
          <w:shd w:val="clear" w:color="auto" w:fill="FFFFFF"/>
        </w:rPr>
        <w:t>(10), 1522-1527.</w:t>
      </w:r>
    </w:p>
    <w:p w14:paraId="0C64CE0F" w14:textId="77777777" w:rsidR="0049284D" w:rsidRPr="00D15233" w:rsidRDefault="0049284D" w:rsidP="00D15233">
      <w:pPr>
        <w:ind w:left="709" w:hanging="567"/>
        <w:rPr>
          <w:sz w:val="22"/>
          <w:szCs w:val="22"/>
        </w:rPr>
      </w:pPr>
    </w:p>
    <w:p w14:paraId="6D66D699" w14:textId="77777777" w:rsidR="007873C2" w:rsidRPr="00D15233" w:rsidRDefault="007873C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ast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-Pereira, M., Miranda, A., Ribeiro, S., &amp; Maia, Â. (2016). Growing up with adversity: From juvenile justice involvement to criminal persistence and psychosocial problems in young adulthood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2</w:t>
      </w:r>
      <w:r w:rsidRPr="00D15233">
        <w:rPr>
          <w:color w:val="222222"/>
          <w:sz w:val="22"/>
          <w:szCs w:val="22"/>
          <w:shd w:val="clear" w:color="auto" w:fill="FFFFFF"/>
        </w:rPr>
        <w:t>, 63-75.</w:t>
      </w:r>
    </w:p>
    <w:p w14:paraId="4EBB89E7" w14:textId="77777777" w:rsidR="00E412C0" w:rsidRPr="00D15233" w:rsidRDefault="00E412C0" w:rsidP="00D15233">
      <w:pPr>
        <w:ind w:left="709" w:hanging="567"/>
        <w:rPr>
          <w:sz w:val="22"/>
          <w:szCs w:val="22"/>
        </w:rPr>
      </w:pPr>
    </w:p>
    <w:p w14:paraId="7BBA7755" w14:textId="77777777" w:rsidR="007873C2" w:rsidRPr="00D15233" w:rsidRDefault="007873C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Bellis, M. A., Lowey, H., Leckenby, N., Hughes, K., &amp; Harrison, D. (2014). Adverse childhood experiences: retrospective study to determine their impact on adult health behaviours and health outcomes in a UK populat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public healt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6</w:t>
      </w:r>
      <w:r w:rsidRPr="00D15233">
        <w:rPr>
          <w:color w:val="222222"/>
          <w:sz w:val="22"/>
          <w:szCs w:val="22"/>
          <w:shd w:val="clear" w:color="auto" w:fill="FFFFFF"/>
        </w:rPr>
        <w:t>(1), 81-91.</w:t>
      </w:r>
    </w:p>
    <w:p w14:paraId="6F702E9C" w14:textId="77777777" w:rsidR="00E412C0" w:rsidRPr="00D15233" w:rsidRDefault="00E412C0" w:rsidP="00D15233">
      <w:pPr>
        <w:ind w:left="709" w:hanging="567"/>
        <w:rPr>
          <w:sz w:val="22"/>
          <w:szCs w:val="22"/>
        </w:rPr>
      </w:pPr>
    </w:p>
    <w:p w14:paraId="7CD77823" w14:textId="77777777" w:rsidR="007873C2" w:rsidRPr="00D15233" w:rsidRDefault="007873C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erne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C. Z., &amp; Stein, M. B. (1999). Relationship of childhood maltreatment to the onset and course of major depression in adulthood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Depression and anxiet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9</w:t>
      </w:r>
      <w:r w:rsidRPr="00D15233">
        <w:rPr>
          <w:color w:val="222222"/>
          <w:sz w:val="22"/>
          <w:szCs w:val="22"/>
          <w:shd w:val="clear" w:color="auto" w:fill="FFFFFF"/>
        </w:rPr>
        <w:t>(4), 169-174.</w:t>
      </w:r>
    </w:p>
    <w:p w14:paraId="4CDBA4A4" w14:textId="77777777" w:rsidR="00E412C0" w:rsidRPr="00D15233" w:rsidRDefault="00E412C0" w:rsidP="00D15233">
      <w:pPr>
        <w:ind w:left="709" w:hanging="567"/>
        <w:rPr>
          <w:sz w:val="22"/>
          <w:szCs w:val="22"/>
        </w:rPr>
      </w:pPr>
    </w:p>
    <w:p w14:paraId="5AEA4285" w14:textId="77777777" w:rsidR="007873C2" w:rsidRPr="00D15233" w:rsidRDefault="007873C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Bernstein, D. P., Stein, J. A., Newcomb, M. D., Walker, E., Pogge, D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hluvali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T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Zul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W. (2003). Development and validation of a brief screening version of the Childhood Trauma Questionnair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7</w:t>
      </w:r>
      <w:r w:rsidRPr="00D15233">
        <w:rPr>
          <w:color w:val="222222"/>
          <w:sz w:val="22"/>
          <w:szCs w:val="22"/>
          <w:shd w:val="clear" w:color="auto" w:fill="FFFFFF"/>
        </w:rPr>
        <w:t>(2), 169-190.</w:t>
      </w:r>
    </w:p>
    <w:p w14:paraId="799A6C15" w14:textId="77777777" w:rsidR="00530AF0" w:rsidRPr="00D15233" w:rsidRDefault="00530AF0" w:rsidP="00D15233">
      <w:pPr>
        <w:ind w:left="709" w:hanging="567"/>
        <w:rPr>
          <w:sz w:val="22"/>
          <w:szCs w:val="22"/>
        </w:rPr>
      </w:pPr>
    </w:p>
    <w:p w14:paraId="4576CE78" w14:textId="77777777" w:rsidR="00530AF0" w:rsidRPr="00D15233" w:rsidRDefault="00530AF0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EDD6925" w14:textId="77777777" w:rsidR="007873C2" w:rsidRPr="00D15233" w:rsidRDefault="007873C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eutel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ibubo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 N., Klein, E.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chmutz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G., Reiner, I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ocaleven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R. D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rähl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E. (2017). Childhood adversities and distress-The role of resilience in a representative sample. 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PloS</w:t>
      </w:r>
      <w:proofErr w:type="spellEnd"/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 on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2</w:t>
      </w:r>
      <w:r w:rsidRPr="00D15233">
        <w:rPr>
          <w:color w:val="222222"/>
          <w:sz w:val="22"/>
          <w:szCs w:val="22"/>
          <w:shd w:val="clear" w:color="auto" w:fill="FFFFFF"/>
        </w:rPr>
        <w:t>(3), e0173826.</w:t>
      </w:r>
    </w:p>
    <w:p w14:paraId="30E50D0C" w14:textId="77777777" w:rsidR="006B3A72" w:rsidRPr="00D15233" w:rsidRDefault="006B3A7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E2AD5E7" w14:textId="3C5CD04A" w:rsidR="006B3A72" w:rsidRPr="00D15233" w:rsidRDefault="006B3A7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8BE6570" w14:textId="77777777" w:rsidR="007873C2" w:rsidRPr="00D15233" w:rsidRDefault="007873C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ifulc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, Moran, P. M., Baines, R., Bunn, A., &amp; Stanford, K. (2002). Exploring psychological abuse in childhood: II. Association with other abuse and adult clinical depress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Bulletin of the Menninger Clinic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6</w:t>
      </w:r>
      <w:r w:rsidRPr="00D15233">
        <w:rPr>
          <w:color w:val="222222"/>
          <w:sz w:val="22"/>
          <w:szCs w:val="22"/>
          <w:shd w:val="clear" w:color="auto" w:fill="FFFFFF"/>
        </w:rPr>
        <w:t>(3), 241-258.</w:t>
      </w:r>
    </w:p>
    <w:p w14:paraId="4FAF8AC3" w14:textId="77777777" w:rsidR="006B3A72" w:rsidRPr="00D15233" w:rsidRDefault="006B3A72" w:rsidP="00D15233">
      <w:pPr>
        <w:ind w:left="709" w:hanging="567"/>
        <w:rPr>
          <w:sz w:val="22"/>
          <w:szCs w:val="22"/>
        </w:rPr>
      </w:pPr>
    </w:p>
    <w:p w14:paraId="01F42431" w14:textId="0FEF2555" w:rsidR="007873C2" w:rsidRPr="00D15233" w:rsidRDefault="007873C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irchfield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J. M. (1996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omparison of levels of dissociation and history of child sexual abuse between single-and multiple-incident rape victims</w:t>
      </w:r>
      <w:r w:rsidRPr="00D15233">
        <w:rPr>
          <w:color w:val="222222"/>
          <w:sz w:val="22"/>
          <w:szCs w:val="22"/>
          <w:shd w:val="clear" w:color="auto" w:fill="FFFFFF"/>
        </w:rPr>
        <w:t>. Fordham University.</w:t>
      </w:r>
    </w:p>
    <w:p w14:paraId="6477D570" w14:textId="6444264B" w:rsidR="007873C2" w:rsidRPr="00D15233" w:rsidRDefault="007873C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F848CCC" w14:textId="77777777" w:rsidR="007873C2" w:rsidRPr="00D15233" w:rsidRDefault="007873C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Bizzarro, M. R. (2003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Lifetime patterns of maternal substance abuse as a predictor of child maltreatment and child developmental outcomes</w:t>
      </w:r>
      <w:r w:rsidRPr="00D15233">
        <w:rPr>
          <w:color w:val="222222"/>
          <w:sz w:val="22"/>
          <w:szCs w:val="22"/>
          <w:shd w:val="clear" w:color="auto" w:fill="FFFFFF"/>
        </w:rPr>
        <w:t>. Institute for Clinical Social Work (Chicago).</w:t>
      </w:r>
    </w:p>
    <w:p w14:paraId="257DE7B6" w14:textId="77777777" w:rsidR="007873C2" w:rsidRPr="00D15233" w:rsidRDefault="007873C2" w:rsidP="00D15233">
      <w:pPr>
        <w:ind w:left="709" w:hanging="567"/>
        <w:rPr>
          <w:sz w:val="22"/>
          <w:szCs w:val="22"/>
        </w:rPr>
      </w:pPr>
    </w:p>
    <w:p w14:paraId="35DFF6B0" w14:textId="77777777" w:rsidR="007873C2" w:rsidRPr="00D15233" w:rsidRDefault="007873C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oilla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C., Schwab, N., Stutz, M., Pflueger, M. O., Graf, M., &amp; Rosburg, T. (2017). Neuroticism as a risk factor for child abuse in victims of childhood sexual abus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8</w:t>
      </w:r>
      <w:r w:rsidRPr="00D15233">
        <w:rPr>
          <w:color w:val="222222"/>
          <w:sz w:val="22"/>
          <w:szCs w:val="22"/>
          <w:shd w:val="clear" w:color="auto" w:fill="FFFFFF"/>
        </w:rPr>
        <w:t>, 44-54.</w:t>
      </w:r>
    </w:p>
    <w:p w14:paraId="1FFE9214" w14:textId="77777777" w:rsidR="006B3A72" w:rsidRPr="00D15233" w:rsidRDefault="006B3A72" w:rsidP="00D15233">
      <w:pPr>
        <w:ind w:left="709" w:hanging="567"/>
        <w:rPr>
          <w:sz w:val="22"/>
          <w:szCs w:val="22"/>
        </w:rPr>
      </w:pPr>
    </w:p>
    <w:p w14:paraId="6CFC0B94" w14:textId="77777777" w:rsidR="007873C2" w:rsidRPr="00D15233" w:rsidRDefault="007873C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lastRenderedPageBreak/>
        <w:t>Bonevsk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D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ovotn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Ralev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aumovsk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(2012). Childhood abuse and level of manifested anxiety in adult patients with anxiety disorder. 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Maced</w:t>
      </w:r>
      <w:proofErr w:type="spellEnd"/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 J Med Sci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</w:t>
      </w:r>
      <w:r w:rsidRPr="00D15233">
        <w:rPr>
          <w:color w:val="222222"/>
          <w:sz w:val="22"/>
          <w:szCs w:val="22"/>
          <w:shd w:val="clear" w:color="auto" w:fill="FFFFFF"/>
        </w:rPr>
        <w:t>(1), 94-98.</w:t>
      </w:r>
    </w:p>
    <w:p w14:paraId="2FB10C16" w14:textId="77777777" w:rsidR="006B3A72" w:rsidRPr="00D15233" w:rsidRDefault="006B3A72" w:rsidP="00D15233">
      <w:pPr>
        <w:ind w:left="709" w:hanging="567"/>
        <w:rPr>
          <w:sz w:val="22"/>
          <w:szCs w:val="22"/>
        </w:rPr>
      </w:pPr>
    </w:p>
    <w:p w14:paraId="660C235C" w14:textId="6FEEDC69" w:rsidR="007873C2" w:rsidRPr="00D15233" w:rsidRDefault="007873C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Bradley, R., Schwartz, A. C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aslow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N. J. (2005). Posttraumatic stress disorder symptoms among low‐income, African American women with a history of intimate partner violence and suicidal behaviors: Self‐esteem, social support, and religious coping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Traumatic Stress: Official Publication of The International Society for Traumatic Stress Studie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8</w:t>
      </w:r>
      <w:r w:rsidRPr="00D15233">
        <w:rPr>
          <w:color w:val="222222"/>
          <w:sz w:val="22"/>
          <w:szCs w:val="22"/>
          <w:shd w:val="clear" w:color="auto" w:fill="FFFFFF"/>
        </w:rPr>
        <w:t>(6), 685-696.</w:t>
      </w:r>
    </w:p>
    <w:p w14:paraId="398AA55A" w14:textId="16F63541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D6758C6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remn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 D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Vermett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E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azur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C. M. (2000). Development and preliminary psychometric properties of an instrument for the measurement of childhood trauma: the Early Trauma Inventor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Depression and anxiet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2</w:t>
      </w:r>
      <w:r w:rsidRPr="00D15233">
        <w:rPr>
          <w:color w:val="222222"/>
          <w:sz w:val="22"/>
          <w:szCs w:val="22"/>
          <w:shd w:val="clear" w:color="auto" w:fill="FFFFFF"/>
        </w:rPr>
        <w:t>(1), 1-12.</w:t>
      </w:r>
    </w:p>
    <w:p w14:paraId="7E65C3FE" w14:textId="271176BA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5D563A6C" w14:textId="500C1A79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remn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J. D., Bolus, R., &amp; Mayer, E. A. (2007). Psychometric properties of the early trauma inventory–self report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Journal of nervous and mental diseas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95</w:t>
      </w:r>
      <w:r w:rsidRPr="00D15233">
        <w:rPr>
          <w:color w:val="222222"/>
          <w:sz w:val="22"/>
          <w:szCs w:val="22"/>
          <w:shd w:val="clear" w:color="auto" w:fill="FFFFFF"/>
        </w:rPr>
        <w:t>(3), 211.</w:t>
      </w:r>
    </w:p>
    <w:p w14:paraId="7B607A9B" w14:textId="3F4C86AB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362314F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Briere, J., Godbout, N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Runtz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M. (2012). The Psychological Maltreatment Review (PMR): Initial reliability and association with insecure attachment in adul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Aggression, Maltreatment &amp; Trauma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1</w:t>
      </w:r>
      <w:r w:rsidRPr="00D15233">
        <w:rPr>
          <w:color w:val="222222"/>
          <w:sz w:val="22"/>
          <w:szCs w:val="22"/>
          <w:shd w:val="clear" w:color="auto" w:fill="FFFFFF"/>
        </w:rPr>
        <w:t>(3), 300-320.</w:t>
      </w:r>
    </w:p>
    <w:p w14:paraId="75D7196C" w14:textId="77777777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6C125425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Briere, J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adn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L. A., &amp; Godbout, N. (2016). Recent suicidality in the general population: multivariate association with childhood maltreatment and adult victimizat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interpersonal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1</w:t>
      </w:r>
      <w:r w:rsidRPr="00D15233">
        <w:rPr>
          <w:color w:val="222222"/>
          <w:sz w:val="22"/>
          <w:szCs w:val="22"/>
          <w:shd w:val="clear" w:color="auto" w:fill="FFFFFF"/>
        </w:rPr>
        <w:t>(18), 3063-3079.</w:t>
      </w:r>
    </w:p>
    <w:p w14:paraId="64048473" w14:textId="77777777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07DF3A73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Brockie, T. N., Dana-Sacco, G., Wallen, G. R., Wilcox, H. C., &amp; Campbell, J. C. (2015). The relationship of adverse childhood experiences to PTSD, depression, poly-drug use and suicide attempt in reservation-based Native American adolescents and young adul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merican journal of community psycholog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5</w:t>
      </w:r>
      <w:r w:rsidRPr="00D15233">
        <w:rPr>
          <w:color w:val="222222"/>
          <w:sz w:val="22"/>
          <w:szCs w:val="22"/>
          <w:shd w:val="clear" w:color="auto" w:fill="FFFFFF"/>
        </w:rPr>
        <w:t>(3-4), 411-421.</w:t>
      </w:r>
    </w:p>
    <w:p w14:paraId="7D62C779" w14:textId="77777777" w:rsidR="00D117B1" w:rsidRPr="00D15233" w:rsidRDefault="00D117B1" w:rsidP="00D15233">
      <w:pPr>
        <w:ind w:left="709" w:hanging="567"/>
        <w:rPr>
          <w:sz w:val="22"/>
          <w:szCs w:val="22"/>
        </w:rPr>
      </w:pPr>
    </w:p>
    <w:p w14:paraId="1E8690CD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ruska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D. (2012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dverse childhood experiences and psychosocial well-being of adult women formerly in foster care as children</w:t>
      </w:r>
      <w:r w:rsidRPr="00D15233">
        <w:rPr>
          <w:color w:val="222222"/>
          <w:sz w:val="22"/>
          <w:szCs w:val="22"/>
          <w:shd w:val="clear" w:color="auto" w:fill="FFFFFF"/>
        </w:rPr>
        <w:t>. University of Washington.</w:t>
      </w:r>
    </w:p>
    <w:p w14:paraId="70BC0EEE" w14:textId="77777777" w:rsidR="00D117B1" w:rsidRPr="00D15233" w:rsidRDefault="00D117B1" w:rsidP="00D15233">
      <w:pPr>
        <w:ind w:left="709" w:hanging="567"/>
        <w:rPr>
          <w:sz w:val="22"/>
          <w:szCs w:val="22"/>
        </w:rPr>
      </w:pPr>
    </w:p>
    <w:p w14:paraId="5D558038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ruska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D., &amp; Tessin, D. H. (2013). Adverse childhood experiences and psychosocial well-being of women who were in foster care as childre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Permanente Journal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7</w:t>
      </w:r>
      <w:r w:rsidRPr="00D15233">
        <w:rPr>
          <w:color w:val="222222"/>
          <w:sz w:val="22"/>
          <w:szCs w:val="22"/>
          <w:shd w:val="clear" w:color="auto" w:fill="FFFFFF"/>
        </w:rPr>
        <w:t>(3), e131.</w:t>
      </w:r>
    </w:p>
    <w:p w14:paraId="2251292F" w14:textId="77777777" w:rsidR="00D117B1" w:rsidRPr="00D15233" w:rsidRDefault="00D117B1" w:rsidP="00D15233">
      <w:pPr>
        <w:ind w:left="709" w:hanging="567"/>
        <w:rPr>
          <w:sz w:val="22"/>
          <w:szCs w:val="22"/>
        </w:rPr>
      </w:pPr>
    </w:p>
    <w:p w14:paraId="776D6102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Burnette, C.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Roh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, Lee, K. H., Lee, Y. S., Newland, L. A., &amp; Jun, J. S. (2017). A comparison of risk and protective factors related to depressive symptoms among American Indian and Caucasian older adul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Health &amp; Social Work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2</w:t>
      </w:r>
      <w:r w:rsidRPr="00D15233">
        <w:rPr>
          <w:color w:val="222222"/>
          <w:sz w:val="22"/>
          <w:szCs w:val="22"/>
          <w:shd w:val="clear" w:color="auto" w:fill="FFFFFF"/>
        </w:rPr>
        <w:t>(1), e15-e23.</w:t>
      </w:r>
    </w:p>
    <w:p w14:paraId="727EC006" w14:textId="0399A410" w:rsidR="00D117B1" w:rsidRPr="00D15233" w:rsidRDefault="00D117B1" w:rsidP="00D15233">
      <w:pPr>
        <w:ind w:left="709" w:hanging="567"/>
        <w:rPr>
          <w:sz w:val="22"/>
          <w:szCs w:val="22"/>
        </w:rPr>
      </w:pPr>
    </w:p>
    <w:p w14:paraId="1C73FEF2" w14:textId="2908463C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Burton, D. L. (2008). An exploratory evaluation of the contribution of personality and childhood sexual victimization to the development of sexually abusive behavior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Sexual Abus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0</w:t>
      </w:r>
      <w:r w:rsidRPr="00D15233">
        <w:rPr>
          <w:color w:val="222222"/>
          <w:sz w:val="22"/>
          <w:szCs w:val="22"/>
          <w:shd w:val="clear" w:color="auto" w:fill="FFFFFF"/>
        </w:rPr>
        <w:t>(1), 102-115.</w:t>
      </w:r>
    </w:p>
    <w:p w14:paraId="3D7B27BD" w14:textId="38B0637D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533EE9B" w14:textId="5C0CDA3D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Cabrera, O. A., Hoge, C. W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lies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P. D., Castro, C. A., &amp; Messer, S. C. (2007). Childhood adversity and combat as predictors of depression and post-traumatic stress in deployed troop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merican journal of preventive medicin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3</w:t>
      </w:r>
      <w:r w:rsidRPr="00D15233">
        <w:rPr>
          <w:color w:val="222222"/>
          <w:sz w:val="22"/>
          <w:szCs w:val="22"/>
          <w:shd w:val="clear" w:color="auto" w:fill="FFFFFF"/>
        </w:rPr>
        <w:t>(2), 77-82.</w:t>
      </w:r>
    </w:p>
    <w:p w14:paraId="741D4F51" w14:textId="2378CB9E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663AE95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ammack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L., Hogue, C. J., Drews-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otsch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C. D., Kramer, M. R., Pearce, B. D., Knight, B. T., ... &amp; Newport, D. J. (2016). Test-retest reliability of retrospective self-reported maternal exposure to childhood abuse and neglect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rchives of women's mental healt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9</w:t>
      </w:r>
      <w:r w:rsidRPr="00D15233">
        <w:rPr>
          <w:color w:val="222222"/>
          <w:sz w:val="22"/>
          <w:szCs w:val="22"/>
          <w:shd w:val="clear" w:color="auto" w:fill="FFFFFF"/>
        </w:rPr>
        <w:t>(2), 415-421.</w:t>
      </w:r>
    </w:p>
    <w:p w14:paraId="6C28232B" w14:textId="77777777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0F40DBAD" w14:textId="1F3FF87A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lastRenderedPageBreak/>
        <w:t xml:space="preserve">Campbell, J. A., Walker, R. J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Eged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L. E. (2016). Associations between adverse childhood experiences, high-risk behaviors, and morbidity in adulthood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merican journal of preventive medicin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0</w:t>
      </w:r>
      <w:r w:rsidRPr="00D15233">
        <w:rPr>
          <w:color w:val="222222"/>
          <w:sz w:val="22"/>
          <w:szCs w:val="22"/>
          <w:shd w:val="clear" w:color="auto" w:fill="FFFFFF"/>
        </w:rPr>
        <w:t>(3), 344-352.</w:t>
      </w:r>
    </w:p>
    <w:p w14:paraId="742C2E78" w14:textId="5DFF9CBD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A7500A1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handraratn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N. K., Fernando, A. D., &amp; Gunawardena, N. (2018). Cultural adaptation, translation and validation of the ISPCAN Child Abuse Screening Tool–Retrospective Version (ICAST-R) for young adults in Sri Lanka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84</w:t>
      </w:r>
      <w:r w:rsidRPr="00D15233">
        <w:rPr>
          <w:color w:val="222222"/>
          <w:sz w:val="22"/>
          <w:szCs w:val="22"/>
          <w:shd w:val="clear" w:color="auto" w:fill="FFFFFF"/>
        </w:rPr>
        <w:t>, 11-22.</w:t>
      </w:r>
    </w:p>
    <w:p w14:paraId="322CF546" w14:textId="77777777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62E3398E" w14:textId="4223D6E0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Chapman, D. P., Whitfield, C. L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elitt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V. J., Dube, S. R., Edwards, V. J., &amp; Anda, R. F. (2004). Adverse childhood experiences and the risk of depressive disorders in adulthood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affective disorder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82</w:t>
      </w:r>
      <w:r w:rsidRPr="00D15233">
        <w:rPr>
          <w:color w:val="222222"/>
          <w:sz w:val="22"/>
          <w:szCs w:val="22"/>
          <w:shd w:val="clear" w:color="auto" w:fill="FFFFFF"/>
        </w:rPr>
        <w:t>(2), 217-225.</w:t>
      </w:r>
    </w:p>
    <w:p w14:paraId="73F7247E" w14:textId="6B3FDCCC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DDE981C" w14:textId="7F7E3698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harak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R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yllesby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B.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Roley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laycomb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 A., Durham, T. A., Ross, J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Elha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J. D. (2016). Latent classes of childhood poly-victimization and associations with suicidal behavior among adult trauma victims: Moderating role of anger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2</w:t>
      </w:r>
      <w:r w:rsidRPr="00D15233">
        <w:rPr>
          <w:color w:val="222222"/>
          <w:sz w:val="22"/>
          <w:szCs w:val="22"/>
          <w:shd w:val="clear" w:color="auto" w:fill="FFFFFF"/>
        </w:rPr>
        <w:t>, 19-28.</w:t>
      </w:r>
    </w:p>
    <w:p w14:paraId="28016FEA" w14:textId="5A2F1FE0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AF32E6E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hegen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aghdoos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hahrbabak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hahrbabak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P. M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akhae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N. (2020). Validity and reliability of the Persian version of the Adverse Childhood Experiences Abuse Short Form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education and health promotion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9</w:t>
      </w:r>
      <w:r w:rsidRPr="00D15233">
        <w:rPr>
          <w:color w:val="222222"/>
          <w:sz w:val="22"/>
          <w:szCs w:val="22"/>
          <w:shd w:val="clear" w:color="auto" w:fill="FFFFFF"/>
        </w:rPr>
        <w:t>.</w:t>
      </w:r>
    </w:p>
    <w:p w14:paraId="5CE6B33C" w14:textId="7FAEAE8A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7CB776F6" w14:textId="255BACE3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Chung, E. K., Mathew, L., Elo, I. T., Coyne, J. C., &amp; Culhane, J. F. (2008). Depressive symptoms in disadvantaged women receiving prenatal care: the influence of adverse and positive childhood experienc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mbulatory Pediatric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8</w:t>
      </w:r>
      <w:r w:rsidRPr="00D15233">
        <w:rPr>
          <w:color w:val="222222"/>
          <w:sz w:val="22"/>
          <w:szCs w:val="22"/>
          <w:shd w:val="clear" w:color="auto" w:fill="FFFFFF"/>
        </w:rPr>
        <w:t>(2), 109-116.</w:t>
      </w:r>
    </w:p>
    <w:p w14:paraId="49043B22" w14:textId="425D69CF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2AEC75E" w14:textId="2B456B03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Claridge, A.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ettenberg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-Klein, C. G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arineau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H.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Wojciak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 S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cWey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L. M. (2014). Maternal history of victimization and adolescent behaviors: protective function of relationship quality among at-risk mother-adolescent dyad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Family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9</w:t>
      </w:r>
      <w:r w:rsidRPr="00D15233">
        <w:rPr>
          <w:color w:val="222222"/>
          <w:sz w:val="22"/>
          <w:szCs w:val="22"/>
          <w:shd w:val="clear" w:color="auto" w:fill="FFFFFF"/>
        </w:rPr>
        <w:t>(5), 473-482.</w:t>
      </w:r>
    </w:p>
    <w:p w14:paraId="21272C75" w14:textId="76E13A39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7067DB1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Clemmons, J. C. (2004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Multiple forms of child maltreatment and abuse-specific characteristics: Relationships to psychological adjustment</w:t>
      </w:r>
      <w:r w:rsidRPr="00D15233">
        <w:rPr>
          <w:color w:val="222222"/>
          <w:sz w:val="22"/>
          <w:szCs w:val="22"/>
          <w:shd w:val="clear" w:color="auto" w:fill="FFFFFF"/>
        </w:rPr>
        <w:t>. The University of Nebraska-Lincoln.</w:t>
      </w:r>
    </w:p>
    <w:p w14:paraId="3983A5FA" w14:textId="77777777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72249798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Cooper, C. D. (1995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hood sexual abuse and depressive symptoms in a lesbian population: An exploratory study</w:t>
      </w:r>
      <w:r w:rsidRPr="00D15233">
        <w:rPr>
          <w:color w:val="222222"/>
          <w:sz w:val="22"/>
          <w:szCs w:val="22"/>
          <w:shd w:val="clear" w:color="auto" w:fill="FFFFFF"/>
        </w:rPr>
        <w:t> (Doctoral dissertation, University of Southern California).</w:t>
      </w:r>
    </w:p>
    <w:p w14:paraId="14B0F79A" w14:textId="77777777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5735D488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orv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K. N. (1993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ttachment and violence in the families of origin of domestically violent men</w:t>
      </w:r>
      <w:r w:rsidRPr="00D15233">
        <w:rPr>
          <w:color w:val="222222"/>
          <w:sz w:val="22"/>
          <w:szCs w:val="22"/>
          <w:shd w:val="clear" w:color="auto" w:fill="FFFFFF"/>
        </w:rPr>
        <w:t> (Doctoral dissertation, Case Western Reserve University).</w:t>
      </w:r>
    </w:p>
    <w:p w14:paraId="6B6AD0DA" w14:textId="77777777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77551A8E" w14:textId="774C41A6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Craig, T. K. J., &amp; Hodson, S. (2000). Homeless youth in London: II. Accommodation, employment and health outcomes at 1 year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ological medicin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0</w:t>
      </w:r>
      <w:r w:rsidRPr="00D15233">
        <w:rPr>
          <w:color w:val="222222"/>
          <w:sz w:val="22"/>
          <w:szCs w:val="22"/>
          <w:shd w:val="clear" w:color="auto" w:fill="FFFFFF"/>
        </w:rPr>
        <w:t>(1), 187-194.</w:t>
      </w:r>
    </w:p>
    <w:p w14:paraId="64028695" w14:textId="77777777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C96AA09" w14:textId="6B061939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Craig, M. C. (2002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mediating role of safety, trust, and esteem in explaining the relationship between childhood sexual abuse and adult revictimization</w:t>
      </w:r>
      <w:r w:rsidRPr="00D15233">
        <w:rPr>
          <w:color w:val="222222"/>
          <w:sz w:val="22"/>
          <w:szCs w:val="22"/>
          <w:shd w:val="clear" w:color="auto" w:fill="FFFFFF"/>
        </w:rPr>
        <w:t>. Texas A&amp;M University.</w:t>
      </w:r>
    </w:p>
    <w:p w14:paraId="437F7ABC" w14:textId="77777777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190F84B4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ristofar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 L., Cleary, S. D., Wan, C. R., Broussard, B., Chapman, C., Haggard, P. J., ... &amp; Compton, M. T. (2013). Measuring trauma and stressful events in childhood and adolescence among patients with first-episode psychosis: initial factor structure, reliability, and validity of the Trauma Experiences Checklist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iatry researc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10</w:t>
      </w:r>
      <w:r w:rsidRPr="00D15233">
        <w:rPr>
          <w:color w:val="222222"/>
          <w:sz w:val="22"/>
          <w:szCs w:val="22"/>
          <w:shd w:val="clear" w:color="auto" w:fill="FFFFFF"/>
        </w:rPr>
        <w:t>(2), 618-625.</w:t>
      </w:r>
    </w:p>
    <w:p w14:paraId="0C067506" w14:textId="77777777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16273A68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lastRenderedPageBreak/>
        <w:t>D'Angelo, K. J. (2006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role of reflective functioning as a protective factor in survivors of trauma</w:t>
      </w:r>
      <w:r w:rsidRPr="00D15233">
        <w:rPr>
          <w:color w:val="222222"/>
          <w:sz w:val="22"/>
          <w:szCs w:val="22"/>
          <w:shd w:val="clear" w:color="auto" w:fill="FFFFFF"/>
        </w:rPr>
        <w:t> (Doctoral dissertation, Long Island University, The Brooklyn Center).</w:t>
      </w:r>
    </w:p>
    <w:p w14:paraId="61E5867A" w14:textId="77777777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52DBA9C9" w14:textId="2C778B5A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De Ravello, L., Abeita, J., &amp; Brown, P. (2008). Breaking the cycle/mending the hoop: adverse childhood experiences among incarcerated American Indian/Alaska Native women in New Mexico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Health care for women international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9</w:t>
      </w:r>
      <w:r w:rsidRPr="00D15233">
        <w:rPr>
          <w:color w:val="222222"/>
          <w:sz w:val="22"/>
          <w:szCs w:val="22"/>
          <w:shd w:val="clear" w:color="auto" w:fill="FFFFFF"/>
        </w:rPr>
        <w:t>(3), 300-315.</w:t>
      </w:r>
    </w:p>
    <w:p w14:paraId="0129D47D" w14:textId="3CC97C41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930131A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emar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D. (2000). Examining long-term correlates of psychological, physical, and sexual childhood maltreatment, validation of the childhood maltreatment questionnaire.</w:t>
      </w:r>
    </w:p>
    <w:p w14:paraId="18596E9C" w14:textId="77777777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972B4AE" w14:textId="408A6535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Dietrich, A. (2003). Characteristics of child maltreatment, psychological dissociation, and somatoform dissociation of Canadian inmat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Trauma &amp; Dissociation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</w:t>
      </w:r>
      <w:r w:rsidRPr="00D15233">
        <w:rPr>
          <w:color w:val="222222"/>
          <w:sz w:val="22"/>
          <w:szCs w:val="22"/>
          <w:shd w:val="clear" w:color="auto" w:fill="FFFFFF"/>
        </w:rPr>
        <w:t>(1), 81-100.</w:t>
      </w:r>
    </w:p>
    <w:p w14:paraId="1DC3DDB7" w14:textId="77777777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BFA66D2" w14:textId="10476394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iLill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D., Fortier, M. A., Hayes, S. A., Trask, E., Perry, A. R., Messman-Moore, T., ... &amp; Nash, C. (2006). Retrospective assessment of childhood sexual and physical abuse: A comparison of scaled and behaviorally specific approach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ssessmen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3</w:t>
      </w:r>
      <w:r w:rsidRPr="00D15233">
        <w:rPr>
          <w:color w:val="222222"/>
          <w:sz w:val="22"/>
          <w:szCs w:val="22"/>
          <w:shd w:val="clear" w:color="auto" w:fill="FFFFFF"/>
        </w:rPr>
        <w:t>(3), 297-312.</w:t>
      </w:r>
    </w:p>
    <w:p w14:paraId="18B08FFA" w14:textId="77777777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1902DE8D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iLill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D., Hayes-Skelton, S. A., Fortier, M. A., Perry, A. R., Evans, S. E., Moore, T. L. M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auchi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(2010). Development and initial psychometric properties of the Computer Assisted Maltreatment Inventory (CAMI): A comprehensive self-report measure of child maltreatment histor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4</w:t>
      </w:r>
      <w:r w:rsidRPr="00D15233">
        <w:rPr>
          <w:color w:val="222222"/>
          <w:sz w:val="22"/>
          <w:szCs w:val="22"/>
          <w:shd w:val="clear" w:color="auto" w:fill="FFFFFF"/>
        </w:rPr>
        <w:t>(5), 305-317.</w:t>
      </w:r>
    </w:p>
    <w:p w14:paraId="3837B349" w14:textId="5FF30C7B" w:rsidR="00D117B1" w:rsidRPr="00D15233" w:rsidRDefault="00D117B1" w:rsidP="00D15233">
      <w:pPr>
        <w:ind w:left="709" w:hanging="567"/>
        <w:rPr>
          <w:sz w:val="22"/>
          <w:szCs w:val="22"/>
        </w:rPr>
      </w:pPr>
    </w:p>
    <w:p w14:paraId="21E4E107" w14:textId="64999FA2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iLill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D., Hayes-Skelton, S. A., Fortier, M. A., Perry, A. R., Evans, S. E., Moore, T. L. M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auchi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(2010). Development and initial psychometric properties of the Computer Assisted Maltreatment Inventory (CAMI): A comprehensive self-report measure of child maltreatment histor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4</w:t>
      </w:r>
      <w:r w:rsidRPr="00D15233">
        <w:rPr>
          <w:color w:val="222222"/>
          <w:sz w:val="22"/>
          <w:szCs w:val="22"/>
          <w:shd w:val="clear" w:color="auto" w:fill="FFFFFF"/>
        </w:rPr>
        <w:t>(5), 305-317.</w:t>
      </w:r>
    </w:p>
    <w:p w14:paraId="748DFEBD" w14:textId="0672804A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E43CAA6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Dong, M., Anda, R. F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elitt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V. J., Dube, S. R., Williamson, D. F., Thompson, T. J., ... &amp; Giles, W. H. (2004). The interrelatedness of multiple forms of childhood abuse, neglect, and household dysfunct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8</w:t>
      </w:r>
      <w:r w:rsidRPr="00D15233">
        <w:rPr>
          <w:color w:val="222222"/>
          <w:sz w:val="22"/>
          <w:szCs w:val="22"/>
          <w:shd w:val="clear" w:color="auto" w:fill="FFFFFF"/>
        </w:rPr>
        <w:t>(7), 771-784.</w:t>
      </w:r>
    </w:p>
    <w:p w14:paraId="71B05273" w14:textId="56174A9C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0112E7E1" w14:textId="77777777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ovra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Winj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D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Øverland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S. N., Breivik, K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refjord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K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alsbø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 S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Waag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L. (2013). Psychometric properties of the Norwegian version of the Childhood Trauma Questionnaire in high‐risk group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Scandinavian journal of psycholog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4</w:t>
      </w:r>
      <w:r w:rsidRPr="00D15233">
        <w:rPr>
          <w:color w:val="222222"/>
          <w:sz w:val="22"/>
          <w:szCs w:val="22"/>
          <w:shd w:val="clear" w:color="auto" w:fill="FFFFFF"/>
        </w:rPr>
        <w:t>(4), 286-291.</w:t>
      </w:r>
    </w:p>
    <w:p w14:paraId="56962E45" w14:textId="77777777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321D4C7E" w14:textId="6770443F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s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E. (2006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The Development and Validation of the 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Ast</w:t>
      </w:r>
      <w:proofErr w:type="spellEnd"/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 Physical Discipline Inventory-2006 (APDI)</w:t>
      </w:r>
      <w:r w:rsidRPr="00D15233">
        <w:rPr>
          <w:color w:val="222222"/>
          <w:sz w:val="22"/>
          <w:szCs w:val="22"/>
          <w:shd w:val="clear" w:color="auto" w:fill="FFFFFF"/>
        </w:rPr>
        <w:t> (Doctoral dissertation, Alliant International University, California School of Professional Psychology, Fresno).</w:t>
      </w:r>
    </w:p>
    <w:p w14:paraId="24A71EE5" w14:textId="77777777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16CC8FA" w14:textId="1566D286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Berger, A. M., Knutson, J. F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ehm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J. G., &amp; Perkins, K. A. (1988). The self-report of punitive childhood experiences of young adults and adolesc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2</w:t>
      </w:r>
      <w:r w:rsidRPr="00D15233">
        <w:rPr>
          <w:color w:val="222222"/>
          <w:sz w:val="22"/>
          <w:szCs w:val="22"/>
          <w:shd w:val="clear" w:color="auto" w:fill="FFFFFF"/>
        </w:rPr>
        <w:t>(2), 251-262.</w:t>
      </w:r>
    </w:p>
    <w:p w14:paraId="6427BB06" w14:textId="77777777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EA7D79D" w14:textId="48078936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Bernstein, D. P., Stein, J. A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andelsma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L. (1998). Predicting personality pathology among adult patients with substance use disorders: Effects of childhood maltreatment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ddictive behavior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3</w:t>
      </w:r>
      <w:r w:rsidRPr="00D15233">
        <w:rPr>
          <w:color w:val="222222"/>
          <w:sz w:val="22"/>
          <w:szCs w:val="22"/>
          <w:shd w:val="clear" w:color="auto" w:fill="FFFFFF"/>
        </w:rPr>
        <w:t>(6), 855-868.</w:t>
      </w:r>
    </w:p>
    <w:p w14:paraId="58F71E0B" w14:textId="633ED049" w:rsidR="00B778B1" w:rsidRPr="00D15233" w:rsidRDefault="00B778B1" w:rsidP="00D15233">
      <w:pPr>
        <w:ind w:left="709" w:hanging="567"/>
        <w:rPr>
          <w:sz w:val="22"/>
          <w:szCs w:val="22"/>
        </w:rPr>
      </w:pPr>
    </w:p>
    <w:p w14:paraId="4CFA8F23" w14:textId="087538C9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ifulc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ernazzan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O., Moran, P. M., &amp; Jacobs, C. (2005). The childhood experience of care and abuse questionnaire (CECA. Q): validation in a community seri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British Journal of Clinical Psycholog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4</w:t>
      </w:r>
      <w:r w:rsidRPr="00D15233">
        <w:rPr>
          <w:color w:val="222222"/>
          <w:sz w:val="22"/>
          <w:szCs w:val="22"/>
          <w:shd w:val="clear" w:color="auto" w:fill="FFFFFF"/>
        </w:rPr>
        <w:t>(4), 563-581.</w:t>
      </w:r>
    </w:p>
    <w:p w14:paraId="141036C9" w14:textId="4D128699" w:rsidR="00B778B1" w:rsidRPr="00D15233" w:rsidRDefault="00B778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6072D57" w14:textId="1A29203F" w:rsidR="00B778B1" w:rsidRPr="00D15233" w:rsidRDefault="00B778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lastRenderedPageBreak/>
        <w:t>Car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, Dooley, B., Fitzpatrick, M., Flanagan, E., Flanagan-Howard, R., Tierney, K., ... &amp; Egan, J. (2010). Adult adjustment of survivors of institutional child abuse in Ireland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4</w:t>
      </w:r>
      <w:r w:rsidRPr="00D15233">
        <w:rPr>
          <w:color w:val="222222"/>
          <w:sz w:val="22"/>
          <w:szCs w:val="22"/>
          <w:shd w:val="clear" w:color="auto" w:fill="FFFFFF"/>
        </w:rPr>
        <w:t>(7), 477-489.</w:t>
      </w:r>
    </w:p>
    <w:p w14:paraId="36C6BEF8" w14:textId="0198FEC6" w:rsidR="00A6696C" w:rsidRPr="00D15233" w:rsidRDefault="00A6696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A0FD100" w14:textId="77777777" w:rsidR="00A6696C" w:rsidRPr="00D15233" w:rsidRDefault="00A6696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Dube, S. R., Williamson, D. F., Thompson, T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elitt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V. J., &amp; Anda, R. F. (2004). Assessing the reliability of retrospective reports of adverse childhood experiences among adult HMO members attending a primary care clinic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.</w:t>
      </w:r>
    </w:p>
    <w:p w14:paraId="061C1379" w14:textId="77777777" w:rsidR="00A6696C" w:rsidRPr="00D15233" w:rsidRDefault="00A6696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F44E67B" w14:textId="114B056E" w:rsidR="00A6696C" w:rsidRPr="00D15233" w:rsidRDefault="00A6696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Dunne, M. P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Zoloto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 J., Runyan, D. K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ndrev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-Miller, I., Choo, W. Y., Dunne, S. K., ... &amp; Youssef, R. (2009). ISPCAN Child Abuse Screening Tools Retrospective version (ICAST-R): Delphi study and field testing in seven countri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3</w:t>
      </w:r>
      <w:r w:rsidRPr="00D15233">
        <w:rPr>
          <w:color w:val="222222"/>
          <w:sz w:val="22"/>
          <w:szCs w:val="22"/>
          <w:shd w:val="clear" w:color="auto" w:fill="FFFFFF"/>
        </w:rPr>
        <w:t>(11), 815-825.</w:t>
      </w:r>
    </w:p>
    <w:p w14:paraId="2206AC46" w14:textId="77777777" w:rsidR="00A6696C" w:rsidRPr="00D15233" w:rsidRDefault="00A6696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68D306F" w14:textId="1187CE6B" w:rsidR="00A6696C" w:rsidRPr="00D15233" w:rsidRDefault="00A6696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Dunn, S. E. (2009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hood maltreatment and adult post-traumatic stress disorder symptomatology in abused, suicidal, low-income, African American women: A moderated mediational model</w:t>
      </w:r>
      <w:r w:rsidRPr="00D15233">
        <w:rPr>
          <w:color w:val="222222"/>
          <w:sz w:val="22"/>
          <w:szCs w:val="22"/>
          <w:shd w:val="clear" w:color="auto" w:fill="FFFFFF"/>
        </w:rPr>
        <w:t>. Georgia State University.</w:t>
      </w:r>
    </w:p>
    <w:p w14:paraId="65729AC3" w14:textId="5F9B47EC" w:rsidR="00A6696C" w:rsidRPr="00D15233" w:rsidRDefault="00A6696C" w:rsidP="00D15233">
      <w:pPr>
        <w:ind w:left="709" w:hanging="567"/>
        <w:rPr>
          <w:sz w:val="22"/>
          <w:szCs w:val="22"/>
        </w:rPr>
      </w:pPr>
    </w:p>
    <w:p w14:paraId="01F2BEC9" w14:textId="77777777" w:rsidR="00A6696C" w:rsidRPr="00D15233" w:rsidRDefault="00A6696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Dunn, C. E. (1994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trauma: Incidence, interpersonal manifestations, and other correlates in university counseling center clients</w:t>
      </w:r>
      <w:r w:rsidRPr="00D15233">
        <w:rPr>
          <w:color w:val="222222"/>
          <w:sz w:val="22"/>
          <w:szCs w:val="22"/>
          <w:shd w:val="clear" w:color="auto" w:fill="FFFFFF"/>
        </w:rPr>
        <w:t> (Doctoral dissertation, University of Kansas).</w:t>
      </w:r>
    </w:p>
    <w:p w14:paraId="63230592" w14:textId="77777777" w:rsidR="00A6696C" w:rsidRPr="00D15233" w:rsidRDefault="00A6696C" w:rsidP="00D15233">
      <w:pPr>
        <w:ind w:left="709" w:hanging="567"/>
        <w:rPr>
          <w:sz w:val="22"/>
          <w:szCs w:val="22"/>
        </w:rPr>
      </w:pPr>
    </w:p>
    <w:p w14:paraId="7CD289F1" w14:textId="6F430687" w:rsidR="00A6696C" w:rsidRPr="00D15233" w:rsidRDefault="00A6696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Duran, B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alco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L. H., Sanders,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Waitzki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H., Skipper, B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Yag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J. (2004). Child maltreatment prevalence and mental disorders outcomes among American Indian women in primary car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8</w:t>
      </w:r>
      <w:r w:rsidRPr="00D15233">
        <w:rPr>
          <w:color w:val="222222"/>
          <w:sz w:val="22"/>
          <w:szCs w:val="22"/>
          <w:shd w:val="clear" w:color="auto" w:fill="FFFFFF"/>
        </w:rPr>
        <w:t>(2), 131-145.</w:t>
      </w:r>
    </w:p>
    <w:p w14:paraId="795E60A0" w14:textId="34ADD66F" w:rsidR="00A6696C" w:rsidRPr="00D15233" w:rsidRDefault="00A6696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C78A273" w14:textId="73D16142" w:rsidR="00A6696C" w:rsidRPr="00D15233" w:rsidRDefault="00A6696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Durrett, C., Trull, T. J., &amp; Silk, K. (2004). Retrospective measures of childhood abuse: Concurrent validity and reliability in a nonclinical sample with borderline featur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personality disorder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8</w:t>
      </w:r>
      <w:r w:rsidRPr="00D15233">
        <w:rPr>
          <w:color w:val="222222"/>
          <w:sz w:val="22"/>
          <w:szCs w:val="22"/>
          <w:shd w:val="clear" w:color="auto" w:fill="FFFFFF"/>
        </w:rPr>
        <w:t>(2), 178-192.</w:t>
      </w:r>
    </w:p>
    <w:p w14:paraId="428D1EEF" w14:textId="3AE882E1" w:rsidR="004E6E27" w:rsidRPr="00D15233" w:rsidRDefault="004E6E27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12300F9" w14:textId="77777777" w:rsidR="004E6E27" w:rsidRPr="00D15233" w:rsidRDefault="004E6E27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Edwards, C. E. (1997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A test of theory: Four 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traumagenic</w:t>
      </w:r>
      <w:proofErr w:type="spellEnd"/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 dynamics of sexual abuse in a population of adult female sexual abuse survivors</w:t>
      </w:r>
      <w:r w:rsidRPr="00D15233">
        <w:rPr>
          <w:color w:val="222222"/>
          <w:sz w:val="22"/>
          <w:szCs w:val="22"/>
          <w:shd w:val="clear" w:color="auto" w:fill="FFFFFF"/>
        </w:rPr>
        <w:t>. University of Missouri-Kansas City.</w:t>
      </w:r>
    </w:p>
    <w:p w14:paraId="04F1B33B" w14:textId="77777777" w:rsidR="004E6E27" w:rsidRPr="00D15233" w:rsidRDefault="004E6E27" w:rsidP="00D15233">
      <w:pPr>
        <w:ind w:left="709" w:hanging="567"/>
        <w:rPr>
          <w:sz w:val="22"/>
          <w:szCs w:val="22"/>
        </w:rPr>
      </w:pPr>
    </w:p>
    <w:p w14:paraId="20EFA178" w14:textId="15F87C8A" w:rsidR="004E6E27" w:rsidRPr="00D15233" w:rsidRDefault="004E6E27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Edwards, V. J., Anda, R. F., Nordenberg, D. F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elitt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V. J., Williamson, D. F., &amp; Wright, J. A. (2001). Bias assessment for child abuse survey: factors affecting probability of response to a survey about childhood abus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.</w:t>
      </w:r>
    </w:p>
    <w:p w14:paraId="78CE80B6" w14:textId="252CCA5E" w:rsidR="004E6E27" w:rsidRPr="00D15233" w:rsidRDefault="004E6E27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FBFCDEB" w14:textId="7692932A" w:rsidR="004E6E27" w:rsidRPr="00D15233" w:rsidRDefault="004E6E27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Eldeeb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N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alileh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S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lyafe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K.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handou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R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argham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S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iacama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R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ia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M. (2016). Child discipline in Qatar and Palestine: A comparative study of ICAST-R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1</w:t>
      </w:r>
      <w:r w:rsidRPr="00D15233">
        <w:rPr>
          <w:color w:val="222222"/>
          <w:sz w:val="22"/>
          <w:szCs w:val="22"/>
          <w:shd w:val="clear" w:color="auto" w:fill="FFFFFF"/>
        </w:rPr>
        <w:t>, 63-72.</w:t>
      </w:r>
    </w:p>
    <w:p w14:paraId="7024A5B8" w14:textId="48F68099" w:rsidR="006645CC" w:rsidRPr="00D15233" w:rsidRDefault="006645C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92C6415" w14:textId="3548F656" w:rsidR="006645CC" w:rsidRPr="00D15233" w:rsidRDefault="006645C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Epperson, C. N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ammel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 D., Bale, T. L., Kim, D. R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onli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S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calic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, ... &amp; Freeman, E. W. (2017). Adverse childhood experiences and risk for first-episode major depression during the menopause transit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Journal of clinical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78</w:t>
      </w:r>
      <w:r w:rsidRPr="00D15233">
        <w:rPr>
          <w:color w:val="222222"/>
          <w:sz w:val="22"/>
          <w:szCs w:val="22"/>
          <w:shd w:val="clear" w:color="auto" w:fill="FFFFFF"/>
        </w:rPr>
        <w:t>(3), 0-0.</w:t>
      </w:r>
    </w:p>
    <w:p w14:paraId="4B1F0FD7" w14:textId="01AF99B4" w:rsidR="006645CC" w:rsidRPr="00D15233" w:rsidRDefault="006645C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B7B8F20" w14:textId="3612A58A" w:rsidR="006645CC" w:rsidRPr="00D15233" w:rsidRDefault="006645C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Ehrenthal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 C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chauenburg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H., Wagner, F. E., Dinger, U., &amp; Volz, M. (2020). Development and Evaluation of the Questionnaire for the Assessment of Adverse and Protective Childhood Experiences (APC). 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iatrische</w:t>
      </w:r>
      <w:proofErr w:type="spellEnd"/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 Praxi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7</w:t>
      </w:r>
      <w:r w:rsidRPr="00D15233">
        <w:rPr>
          <w:color w:val="222222"/>
          <w:sz w:val="22"/>
          <w:szCs w:val="22"/>
          <w:shd w:val="clear" w:color="auto" w:fill="FFFFFF"/>
        </w:rPr>
        <w:t>(4), 207-213.</w:t>
      </w:r>
    </w:p>
    <w:p w14:paraId="046572AF" w14:textId="42ED44FE" w:rsidR="00F65DD0" w:rsidRPr="00D15233" w:rsidRDefault="00F65DD0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A4FDA49" w14:textId="3475DD90" w:rsidR="00F65DD0" w:rsidRPr="00D15233" w:rsidRDefault="00F65DD0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auchi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, &amp; Straus, M. A. (2010). Psychometric properties of the Adult-Recall form of the Dimensions of Discipline Inventor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Manuscript under review</w:t>
      </w:r>
      <w:r w:rsidRPr="00D15233">
        <w:rPr>
          <w:color w:val="222222"/>
          <w:sz w:val="22"/>
          <w:szCs w:val="22"/>
          <w:shd w:val="clear" w:color="auto" w:fill="FFFFFF"/>
        </w:rPr>
        <w:t>.</w:t>
      </w:r>
    </w:p>
    <w:p w14:paraId="28C1BC40" w14:textId="2B5F9C0C" w:rsidR="00F65DD0" w:rsidRPr="00D15233" w:rsidRDefault="00F65DD0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0A6C626" w14:textId="790C84CE" w:rsidR="00F65DD0" w:rsidRPr="00D15233" w:rsidRDefault="00F65DD0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Ferrari, A. M. (2002). The impact of culture upon child rearing practices and definitions of maltreatment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6</w:t>
      </w:r>
      <w:r w:rsidRPr="00D15233">
        <w:rPr>
          <w:color w:val="222222"/>
          <w:sz w:val="22"/>
          <w:szCs w:val="22"/>
          <w:shd w:val="clear" w:color="auto" w:fill="FFFFFF"/>
        </w:rPr>
        <w:t>(8), 793-813.</w:t>
      </w:r>
    </w:p>
    <w:p w14:paraId="704FCD57" w14:textId="40858235" w:rsidR="00F65DD0" w:rsidRPr="00D15233" w:rsidRDefault="00F65DD0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95C0208" w14:textId="77777777" w:rsidR="00F65DD0" w:rsidRPr="00D15233" w:rsidRDefault="00F65DD0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Festinger, T., &amp; Baker, A. (2010). Prevalence of recalled childhood emotional abuse among child welfare staff and related well-being factor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ren and Youth Services Review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2</w:t>
      </w:r>
      <w:r w:rsidRPr="00D15233">
        <w:rPr>
          <w:color w:val="222222"/>
          <w:sz w:val="22"/>
          <w:szCs w:val="22"/>
          <w:shd w:val="clear" w:color="auto" w:fill="FFFFFF"/>
        </w:rPr>
        <w:t>(4), 520-526.</w:t>
      </w:r>
    </w:p>
    <w:p w14:paraId="5CE111FB" w14:textId="77777777" w:rsidR="00F65DD0" w:rsidRPr="00D15233" w:rsidRDefault="00F65DD0" w:rsidP="00D15233">
      <w:pPr>
        <w:ind w:left="709" w:hanging="567"/>
        <w:rPr>
          <w:sz w:val="22"/>
          <w:szCs w:val="22"/>
        </w:rPr>
      </w:pPr>
    </w:p>
    <w:p w14:paraId="157CCAE7" w14:textId="77777777" w:rsidR="00F65DD0" w:rsidRPr="00D15233" w:rsidRDefault="00F65DD0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igueired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B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ifulc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, Paiva, C., Maia, A., Fernandes, E., &amp; Matos, R. (2004). History of childhood abuse in Portuguese par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8</w:t>
      </w:r>
      <w:r w:rsidRPr="00D15233">
        <w:rPr>
          <w:color w:val="222222"/>
          <w:sz w:val="22"/>
          <w:szCs w:val="22"/>
          <w:shd w:val="clear" w:color="auto" w:fill="FFFFFF"/>
        </w:rPr>
        <w:t>(6), 669-682.</w:t>
      </w:r>
    </w:p>
    <w:p w14:paraId="0DF24610" w14:textId="6F80C2AD" w:rsidR="00F65DD0" w:rsidRPr="00D15233" w:rsidRDefault="00F65DD0" w:rsidP="00D15233">
      <w:pPr>
        <w:ind w:left="709" w:hanging="567"/>
        <w:rPr>
          <w:sz w:val="22"/>
          <w:szCs w:val="22"/>
        </w:rPr>
      </w:pPr>
    </w:p>
    <w:p w14:paraId="77A561D0" w14:textId="77777777" w:rsidR="00F65DD0" w:rsidRPr="00D15233" w:rsidRDefault="00F65DD0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Fink, L. A. (1995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Childhood Trauma Interview: Development, coding reliability and validity</w:t>
      </w:r>
      <w:r w:rsidRPr="00D15233">
        <w:rPr>
          <w:color w:val="222222"/>
          <w:sz w:val="22"/>
          <w:szCs w:val="22"/>
          <w:shd w:val="clear" w:color="auto" w:fill="FFFFFF"/>
        </w:rPr>
        <w:t> (Doctoral dissertation, New York University).</w:t>
      </w:r>
    </w:p>
    <w:p w14:paraId="39B960FB" w14:textId="77777777" w:rsidR="00F65DD0" w:rsidRPr="00D15233" w:rsidRDefault="00F65DD0" w:rsidP="00D15233">
      <w:pPr>
        <w:ind w:left="709" w:hanging="567"/>
        <w:rPr>
          <w:sz w:val="22"/>
          <w:szCs w:val="22"/>
        </w:rPr>
      </w:pPr>
    </w:p>
    <w:p w14:paraId="75227E10" w14:textId="77777777" w:rsidR="008E5564" w:rsidRPr="00D15233" w:rsidRDefault="008E5564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Fiore, J. (1997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Factors related to chemical dependence in adult offspring of alcoholic parents</w:t>
      </w:r>
      <w:r w:rsidRPr="00D15233">
        <w:rPr>
          <w:color w:val="222222"/>
          <w:sz w:val="22"/>
          <w:szCs w:val="22"/>
          <w:shd w:val="clear" w:color="auto" w:fill="FFFFFF"/>
        </w:rPr>
        <w:t>. Fordham University.</w:t>
      </w:r>
    </w:p>
    <w:p w14:paraId="237C9E90" w14:textId="1FBB4DBB" w:rsidR="00F65DD0" w:rsidRPr="00D15233" w:rsidRDefault="00F65DD0" w:rsidP="00D15233">
      <w:pPr>
        <w:ind w:left="709" w:hanging="567"/>
        <w:rPr>
          <w:sz w:val="22"/>
          <w:szCs w:val="22"/>
        </w:rPr>
      </w:pPr>
    </w:p>
    <w:p w14:paraId="0E791669" w14:textId="565D7BC8" w:rsidR="008E5564" w:rsidRPr="00D15233" w:rsidRDefault="008E5564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Fisher, H. L., Craig, T. K., Fearon, P., Morgan, K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azza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P., Lappin, J., ... &amp; Morgan, C. (2011). Reliability and comparability of psychosis patients’ retrospective reports of childhood abus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Schizophrenia Bulletin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7</w:t>
      </w:r>
      <w:r w:rsidRPr="00D15233">
        <w:rPr>
          <w:color w:val="222222"/>
          <w:sz w:val="22"/>
          <w:szCs w:val="22"/>
          <w:shd w:val="clear" w:color="auto" w:fill="FFFFFF"/>
        </w:rPr>
        <w:t>(3), 546-553.</w:t>
      </w:r>
    </w:p>
    <w:p w14:paraId="5B6285FD" w14:textId="6DBB2F0C" w:rsidR="008E5564" w:rsidRPr="00D15233" w:rsidRDefault="008E5564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89A3BE3" w14:textId="77777777" w:rsidR="008E5564" w:rsidRPr="00D15233" w:rsidRDefault="008E5564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Fitzhenry, M., Harte,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ar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, Keenleyside,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O’Hanraha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K., White, M. D., ... &amp; Browne, S. (2015). Child maltreatment and adult psychopathology in an Irish context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5</w:t>
      </w:r>
      <w:r w:rsidRPr="00D15233">
        <w:rPr>
          <w:color w:val="222222"/>
          <w:sz w:val="22"/>
          <w:szCs w:val="22"/>
          <w:shd w:val="clear" w:color="auto" w:fill="FFFFFF"/>
        </w:rPr>
        <w:t>, 101-107.</w:t>
      </w:r>
    </w:p>
    <w:p w14:paraId="4108CE07" w14:textId="77777777" w:rsidR="008E5564" w:rsidRPr="00D15233" w:rsidRDefault="008E5564" w:rsidP="00D15233">
      <w:pPr>
        <w:ind w:left="709" w:hanging="567"/>
        <w:rPr>
          <w:sz w:val="22"/>
          <w:szCs w:val="22"/>
        </w:rPr>
      </w:pPr>
    </w:p>
    <w:p w14:paraId="36697B0A" w14:textId="07A20A0D" w:rsidR="008E5564" w:rsidRPr="00D15233" w:rsidRDefault="008E5564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Font, S. A., &amp; Maguire-Jack, K. (2016). Pathways from childhood abuse and other adversities to adult health risks: The role of adult socioeconomic condition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1</w:t>
      </w:r>
      <w:r w:rsidRPr="00D15233">
        <w:rPr>
          <w:color w:val="222222"/>
          <w:sz w:val="22"/>
          <w:szCs w:val="22"/>
          <w:shd w:val="clear" w:color="auto" w:fill="FFFFFF"/>
        </w:rPr>
        <w:t>, 390-399.</w:t>
      </w:r>
    </w:p>
    <w:p w14:paraId="6E6838E9" w14:textId="2F5C3895" w:rsidR="008E5564" w:rsidRPr="00D15233" w:rsidRDefault="008E5564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AAA44CA" w14:textId="311DCC41" w:rsidR="008E5564" w:rsidRPr="00D15233" w:rsidRDefault="008E5564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Ford, D. C., Merrick, M. T., Parks, S.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reiding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M. J., Gilbert, L. K., Edwards, V. J., ... &amp; Thompson, W. W. (2014). Examination of the factorial structure of adverse childhood experiences and recommendations for three subscale scor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ology of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</w:t>
      </w:r>
      <w:r w:rsidRPr="00D15233">
        <w:rPr>
          <w:color w:val="222222"/>
          <w:sz w:val="22"/>
          <w:szCs w:val="22"/>
          <w:shd w:val="clear" w:color="auto" w:fill="FFFFFF"/>
        </w:rPr>
        <w:t>(4), 432.</w:t>
      </w:r>
    </w:p>
    <w:p w14:paraId="5F31AF68" w14:textId="102301CD" w:rsidR="008E5564" w:rsidRPr="00D15233" w:rsidRDefault="008E5564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772074C" w14:textId="3C8EB2B8" w:rsidR="008E5564" w:rsidRPr="00D15233" w:rsidRDefault="008E5564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Forde, D. R., Baron, S. W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ch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C. D., &amp; Stein, M. B. (2012). Factor structure and reliability of the childhood trauma questionnaire and prevalence estimates of trauma for male and female street youth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interpersonal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7</w:t>
      </w:r>
      <w:r w:rsidRPr="00D15233">
        <w:rPr>
          <w:color w:val="222222"/>
          <w:sz w:val="22"/>
          <w:szCs w:val="22"/>
          <w:shd w:val="clear" w:color="auto" w:fill="FFFFFF"/>
        </w:rPr>
        <w:t>(2), 364-379.</w:t>
      </w:r>
    </w:p>
    <w:p w14:paraId="496B1AF4" w14:textId="2CF5E1E0" w:rsidR="008E5564" w:rsidRPr="00D15233" w:rsidRDefault="008E5564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CB19245" w14:textId="5816015C" w:rsidR="008E5564" w:rsidRPr="00D15233" w:rsidRDefault="008E5564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Fosse, G. K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ol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(2007). Reported maltreatment in childhood in relation to the personality features of Norwegian adult psychiatric outpati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Journal of nervous and mental diseas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95</w:t>
      </w:r>
      <w:r w:rsidRPr="00D15233">
        <w:rPr>
          <w:color w:val="222222"/>
          <w:sz w:val="22"/>
          <w:szCs w:val="22"/>
          <w:shd w:val="clear" w:color="auto" w:fill="FFFFFF"/>
        </w:rPr>
        <w:t>(1), 79-82.</w:t>
      </w:r>
    </w:p>
    <w:p w14:paraId="5F3F16F6" w14:textId="1260D4D4" w:rsidR="008E5564" w:rsidRPr="00D15233" w:rsidRDefault="008E5564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721734F" w14:textId="2D48582E" w:rsidR="008E5564" w:rsidRPr="00D15233" w:rsidRDefault="008E5564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Fuchs,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öhl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E., Resch, F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aes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 (2016). Sex-specific differences in adrenocortical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ttunemen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 in mothers with a history of childhood abuse and their 5-month-old boys and girl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neural transmission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23</w:t>
      </w:r>
      <w:r w:rsidRPr="00D15233">
        <w:rPr>
          <w:color w:val="222222"/>
          <w:sz w:val="22"/>
          <w:szCs w:val="22"/>
          <w:shd w:val="clear" w:color="auto" w:fill="FFFFFF"/>
        </w:rPr>
        <w:t>(9), 1085-1094.</w:t>
      </w:r>
    </w:p>
    <w:p w14:paraId="4B6BA52B" w14:textId="7BAC2EE5" w:rsidR="008E5564" w:rsidRPr="00D15233" w:rsidRDefault="008E5564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D104CA6" w14:textId="77777777" w:rsidR="008E5564" w:rsidRPr="00D15233" w:rsidRDefault="008E5564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Fuller-Thomson,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Roan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 L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rennenstuhl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 (2016). Three types of adverse childhood experiences, and alcohol and drug dependence among adults: An investigation using population-based data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Substance Use &amp; Misus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1</w:t>
      </w:r>
      <w:r w:rsidRPr="00D15233">
        <w:rPr>
          <w:color w:val="222222"/>
          <w:sz w:val="22"/>
          <w:szCs w:val="22"/>
          <w:shd w:val="clear" w:color="auto" w:fill="FFFFFF"/>
        </w:rPr>
        <w:t>(11), 1451-1461.</w:t>
      </w:r>
    </w:p>
    <w:p w14:paraId="3F38C40A" w14:textId="77777777" w:rsidR="00743972" w:rsidRPr="00D15233" w:rsidRDefault="0074397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C18DD95" w14:textId="587AF082" w:rsidR="00743972" w:rsidRPr="00D15233" w:rsidRDefault="0074397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ahm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G.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ucenk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B. A., Retzlaff, P., &amp; Fukuda, S. (2007). Relative impact of adverse events and screened symptoms of posttraumatic stress disorder and depression among </w:t>
      </w:r>
      <w:proofErr w:type="gramStart"/>
      <w:r w:rsidRPr="00D15233">
        <w:rPr>
          <w:color w:val="222222"/>
          <w:sz w:val="22"/>
          <w:szCs w:val="22"/>
          <w:shd w:val="clear" w:color="auto" w:fill="FFFFFF"/>
        </w:rPr>
        <w:t>active duty</w:t>
      </w:r>
      <w:proofErr w:type="gramEnd"/>
      <w:r w:rsidRPr="00D15233">
        <w:rPr>
          <w:color w:val="222222"/>
          <w:sz w:val="22"/>
          <w:szCs w:val="22"/>
          <w:shd w:val="clear" w:color="auto" w:fill="FFFFFF"/>
        </w:rPr>
        <w:t xml:space="preserve"> soldiers seeking mental health car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Clinical Psycholog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3</w:t>
      </w:r>
      <w:r w:rsidRPr="00D15233">
        <w:rPr>
          <w:color w:val="222222"/>
          <w:sz w:val="22"/>
          <w:szCs w:val="22"/>
          <w:shd w:val="clear" w:color="auto" w:fill="FFFFFF"/>
        </w:rPr>
        <w:t>(3), 199-211.</w:t>
      </w:r>
    </w:p>
    <w:p w14:paraId="7F698D27" w14:textId="0F5920E2" w:rsidR="00743972" w:rsidRPr="00D15233" w:rsidRDefault="0074397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6F13E98" w14:textId="77777777" w:rsidR="00743972" w:rsidRPr="00D15233" w:rsidRDefault="0074397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Galea, M. (2012). Studying the incremental validity of family environment among Maltese university students with past mental trauma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astoral Psycholog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1</w:t>
      </w:r>
      <w:r w:rsidRPr="00D15233">
        <w:rPr>
          <w:color w:val="222222"/>
          <w:sz w:val="22"/>
          <w:szCs w:val="22"/>
          <w:shd w:val="clear" w:color="auto" w:fill="FFFFFF"/>
        </w:rPr>
        <w:t>(2), 211-220.</w:t>
      </w:r>
    </w:p>
    <w:p w14:paraId="694F4090" w14:textId="77777777" w:rsidR="00743972" w:rsidRPr="00D15233" w:rsidRDefault="00743972" w:rsidP="00D15233">
      <w:pPr>
        <w:ind w:left="709" w:hanging="567"/>
        <w:rPr>
          <w:sz w:val="22"/>
          <w:szCs w:val="22"/>
        </w:rPr>
      </w:pPr>
    </w:p>
    <w:p w14:paraId="4D74565B" w14:textId="0321CDB5" w:rsidR="00743972" w:rsidRPr="00D15233" w:rsidRDefault="0074397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artland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D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Woolhous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H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iall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R., McDonald, E., Hegarty, K., Mensah, F., ... &amp; Brown, S. J. (2016). Vulnerability to intimate partner violence and poor mental health in the first 4-year postpartum among mothers reporting childhood abuse: an Australian pregnancy cohort stud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rchives of women's mental healt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9</w:t>
      </w:r>
      <w:r w:rsidRPr="00D15233">
        <w:rPr>
          <w:color w:val="222222"/>
          <w:sz w:val="22"/>
          <w:szCs w:val="22"/>
          <w:shd w:val="clear" w:color="auto" w:fill="FFFFFF"/>
        </w:rPr>
        <w:t>(6), 1091-1100.</w:t>
      </w:r>
    </w:p>
    <w:p w14:paraId="42DD5AC4" w14:textId="40EFEC05" w:rsidR="00743972" w:rsidRPr="00D15233" w:rsidRDefault="0074397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95511BA" w14:textId="77777777" w:rsidR="00743972" w:rsidRPr="00D15233" w:rsidRDefault="0074397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aubl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K. (2010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n examination of childhood sexual abuse and substance use initiation in Appalachia</w:t>
      </w:r>
      <w:r w:rsidRPr="00D15233">
        <w:rPr>
          <w:color w:val="222222"/>
          <w:sz w:val="22"/>
          <w:szCs w:val="22"/>
          <w:shd w:val="clear" w:color="auto" w:fill="FFFFFF"/>
        </w:rPr>
        <w:t>. University of Kentucky.</w:t>
      </w:r>
    </w:p>
    <w:p w14:paraId="4F3E4BFD" w14:textId="09AF6941" w:rsidR="00743972" w:rsidRPr="00D15233" w:rsidRDefault="00743972" w:rsidP="00D15233">
      <w:pPr>
        <w:ind w:left="709" w:hanging="567"/>
        <w:rPr>
          <w:sz w:val="22"/>
          <w:szCs w:val="22"/>
        </w:rPr>
      </w:pPr>
    </w:p>
    <w:p w14:paraId="70974D56" w14:textId="777ED3D3" w:rsidR="00683E34" w:rsidRPr="00D15233" w:rsidRDefault="00683E34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erdn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llguland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C. (2009). Psychometric properties of the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wedish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 version of the childhood trauma Questionnaire—Short form (CTQ-SF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Nordic journal of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3</w:t>
      </w:r>
      <w:r w:rsidRPr="00D15233">
        <w:rPr>
          <w:color w:val="222222"/>
          <w:sz w:val="22"/>
          <w:szCs w:val="22"/>
          <w:shd w:val="clear" w:color="auto" w:fill="FFFFFF"/>
        </w:rPr>
        <w:t>(2), 160-170.</w:t>
      </w:r>
    </w:p>
    <w:p w14:paraId="579141F5" w14:textId="7A9C3B07" w:rsidR="00683E34" w:rsidRPr="00D15233" w:rsidRDefault="00683E34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8BF6A4C" w14:textId="7DBDBC07" w:rsidR="00683E34" w:rsidRPr="00D15233" w:rsidRDefault="00683E34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err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G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anfredin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omain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L., Milano, G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iccociopp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R., &amp; Donnini, C. (2016). Perceived parental care during childhood, ACTH, cortisol and nicotine dependence in the adult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iatry researc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45</w:t>
      </w:r>
      <w:r w:rsidRPr="00D15233">
        <w:rPr>
          <w:color w:val="222222"/>
          <w:sz w:val="22"/>
          <w:szCs w:val="22"/>
          <w:shd w:val="clear" w:color="auto" w:fill="FFFFFF"/>
        </w:rPr>
        <w:t>, 458-465.</w:t>
      </w:r>
    </w:p>
    <w:p w14:paraId="72E36003" w14:textId="17E73C84" w:rsidR="00683E34" w:rsidRPr="00D15233" w:rsidRDefault="00683E34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3986EF6" w14:textId="33F5D0FE" w:rsidR="00683E34" w:rsidRPr="00D15233" w:rsidRDefault="00683E34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err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G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omain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L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anfredin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Raggi, M.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aracin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M. A., Amore, M., ... &amp; Donnini, C. (2014). Dysregulated responses to emotions among abstinent heroin users: Correlation with childhood neglect and addiction severit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rogress in neuro-psychopharmacology and biological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8</w:t>
      </w:r>
      <w:r w:rsidRPr="00D15233">
        <w:rPr>
          <w:color w:val="222222"/>
          <w:sz w:val="22"/>
          <w:szCs w:val="22"/>
          <w:shd w:val="clear" w:color="auto" w:fill="FFFFFF"/>
        </w:rPr>
        <w:t>, 220-228.</w:t>
      </w:r>
    </w:p>
    <w:p w14:paraId="785F73BE" w14:textId="00E82734" w:rsidR="009E1E86" w:rsidRPr="00D15233" w:rsidRDefault="009E1E86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05CF9A1" w14:textId="77777777" w:rsidR="00D15233" w:rsidRPr="00D15233" w:rsidRDefault="009E1E86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Gil, A., Gama, C. S., de Jesus, D. R., Lobato, M. I., Zimmer, M., &amp; Belmonte-de-Abreu, P. (2009). The association of child abuse and neglect with adult disability in schizophrenia and the prominent role of physical neglect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3</w:t>
      </w:r>
      <w:r w:rsidRPr="00D15233">
        <w:rPr>
          <w:color w:val="222222"/>
          <w:sz w:val="22"/>
          <w:szCs w:val="22"/>
          <w:shd w:val="clear" w:color="auto" w:fill="FFFFFF"/>
        </w:rPr>
        <w:t>(9), 618-624.</w:t>
      </w:r>
    </w:p>
    <w:p w14:paraId="39E1868E" w14:textId="77777777" w:rsidR="00D15233" w:rsidRPr="00D15233" w:rsidRDefault="00D15233" w:rsidP="00D15233">
      <w:pPr>
        <w:pStyle w:val="ListParagraph"/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13ADA78" w14:textId="4D4F2576" w:rsidR="009E1E86" w:rsidRPr="00D15233" w:rsidRDefault="009E1E86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Giovanelli, A., Reynolds, A. J., Mondi, C. F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Ou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 R. (2016). Adverse childhood experiences and adult well-being in a low-income, urban cohort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ediatric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37</w:t>
      </w:r>
      <w:r w:rsidRPr="00D15233">
        <w:rPr>
          <w:color w:val="222222"/>
          <w:sz w:val="22"/>
          <w:szCs w:val="22"/>
          <w:shd w:val="clear" w:color="auto" w:fill="FFFFFF"/>
        </w:rPr>
        <w:t>(4).</w:t>
      </w:r>
    </w:p>
    <w:p w14:paraId="2630605D" w14:textId="28ED9E3D" w:rsidR="009E1E86" w:rsidRPr="00D15233" w:rsidRDefault="009E1E86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B78CB38" w14:textId="1E3FBF9E" w:rsidR="009E1E86" w:rsidRPr="00D15233" w:rsidRDefault="009E1E86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Goldsmith, R. E. (2004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hysical and emotional health effects of betrayal trauma: A longitudinal study of young adults</w:t>
      </w:r>
      <w:r w:rsidRPr="00D15233">
        <w:rPr>
          <w:color w:val="222222"/>
          <w:sz w:val="22"/>
          <w:szCs w:val="22"/>
          <w:shd w:val="clear" w:color="auto" w:fill="FFFFFF"/>
        </w:rPr>
        <w:t>. University of Oregon.</w:t>
      </w:r>
    </w:p>
    <w:p w14:paraId="47886475" w14:textId="77777777" w:rsidR="009E1E86" w:rsidRPr="00D15233" w:rsidRDefault="009E1E86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87CB3F7" w14:textId="5682AAA7" w:rsidR="009E1E86" w:rsidRPr="00D15233" w:rsidRDefault="009E1E86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Grewal-Sandhu, P. K. (2008). Hope theory: A framework for understanding the relation between childhood maltreatment and adult suicidal action.</w:t>
      </w:r>
    </w:p>
    <w:p w14:paraId="6DD9B3D0" w14:textId="53D42906" w:rsidR="009E1E86" w:rsidRPr="00D15233" w:rsidRDefault="009E1E86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5BDE2A9" w14:textId="77777777" w:rsidR="00D15233" w:rsidRPr="00D15233" w:rsidRDefault="009E1E86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ril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C. M., White, M.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asheb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R. M., Rothschild, B. S., &amp; Burke-Martindale, C. H. (2006). Relation of childhood sexual abuse and other forms of maltreatment to 12-month postoperative outcomes in extremely obese gastric bypass pati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Obesity surge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6</w:t>
      </w:r>
      <w:r w:rsidRPr="00D15233">
        <w:rPr>
          <w:color w:val="222222"/>
          <w:sz w:val="22"/>
          <w:szCs w:val="22"/>
          <w:shd w:val="clear" w:color="auto" w:fill="FFFFFF"/>
        </w:rPr>
        <w:t>(4), 454-460.</w:t>
      </w:r>
    </w:p>
    <w:p w14:paraId="70AD5A7D" w14:textId="77777777" w:rsidR="00D15233" w:rsidRPr="00D15233" w:rsidRDefault="00D15233" w:rsidP="00D15233">
      <w:pPr>
        <w:pStyle w:val="ListParagraph"/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8A0ECF0" w14:textId="1C9330A5" w:rsidR="009E1E86" w:rsidRPr="00D15233" w:rsidRDefault="009E1E86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Grossman, G. A. (1997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Effects of childhood trauma and dissociation with substance abusing adolescents</w:t>
      </w:r>
      <w:r w:rsidRPr="00D15233">
        <w:rPr>
          <w:color w:val="222222"/>
          <w:sz w:val="22"/>
          <w:szCs w:val="22"/>
          <w:shd w:val="clear" w:color="auto" w:fill="FFFFFF"/>
        </w:rPr>
        <w:t>. The Wright Institute.</w:t>
      </w:r>
    </w:p>
    <w:p w14:paraId="28368F6C" w14:textId="5028E478" w:rsidR="00087AB1" w:rsidRPr="00D15233" w:rsidRDefault="00087A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BD1BF50" w14:textId="48A5333C" w:rsidR="00087AB1" w:rsidRPr="00D15233" w:rsidRDefault="00087A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7189C97" w14:textId="263BFC5D" w:rsidR="00087AB1" w:rsidRPr="00D15233" w:rsidRDefault="00087A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örberg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N., Kouros, I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Ekseliu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L., Cunningham, J., Willebrand, M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Ramklin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M. (2019). Early Trauma Inventory Self-Report Short Form (ETISR-SF): validation of the Swedish translation in clinical and non-clinical sampl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Nordic journal of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73</w:t>
      </w:r>
      <w:r w:rsidRPr="00D15233">
        <w:rPr>
          <w:color w:val="222222"/>
          <w:sz w:val="22"/>
          <w:szCs w:val="22"/>
          <w:shd w:val="clear" w:color="auto" w:fill="FFFFFF"/>
        </w:rPr>
        <w:t>(2), 81-89.</w:t>
      </w:r>
    </w:p>
    <w:p w14:paraId="664D3567" w14:textId="3B06A468" w:rsidR="00087AB1" w:rsidRPr="00D15233" w:rsidRDefault="00087A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D82A0FC" w14:textId="5766AF73" w:rsidR="00087AB1" w:rsidRPr="00D15233" w:rsidRDefault="00087A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Hahn, A. M., Simons, R. M., &amp; Simons, J. S. (2016). Childhood maltreatment and sexual risk taking: the mediating role of alexithymia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rchives of sexual behavior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5</w:t>
      </w:r>
      <w:r w:rsidRPr="00D15233">
        <w:rPr>
          <w:color w:val="222222"/>
          <w:sz w:val="22"/>
          <w:szCs w:val="22"/>
          <w:shd w:val="clear" w:color="auto" w:fill="FFFFFF"/>
        </w:rPr>
        <w:t>(1), 53-62.</w:t>
      </w:r>
    </w:p>
    <w:p w14:paraId="1965A8B2" w14:textId="6C0566F0" w:rsidR="00087AB1" w:rsidRPr="00D15233" w:rsidRDefault="00087A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59CF54C" w14:textId="717B16CF" w:rsidR="00087AB1" w:rsidRPr="00D15233" w:rsidRDefault="00087A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lastRenderedPageBreak/>
        <w:t xml:space="preserve">Harmer, A. L., Sanderson, J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erti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P. (1999). Influence of negative childhood experiences on psychological functioning, social support, and parenting for mothers recovering from addict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3</w:t>
      </w:r>
      <w:r w:rsidRPr="00D15233">
        <w:rPr>
          <w:color w:val="222222"/>
          <w:sz w:val="22"/>
          <w:szCs w:val="22"/>
          <w:shd w:val="clear" w:color="auto" w:fill="FFFFFF"/>
        </w:rPr>
        <w:t>(5), 421-433.</w:t>
      </w:r>
    </w:p>
    <w:p w14:paraId="1A26F7DD" w14:textId="63FFAC14" w:rsidR="00087AB1" w:rsidRPr="00D15233" w:rsidRDefault="00087A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4B5AA28" w14:textId="484D71C2" w:rsidR="00087AB1" w:rsidRPr="00D15233" w:rsidRDefault="00087A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Harrington, D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Zuravi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S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ePanfili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D., Ting, L., &amp; Dubowitz, H. (2002). The neglect scale: Confirmatory factor analyses in a low-income sampl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maltreatmen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7</w:t>
      </w:r>
      <w:r w:rsidRPr="00D15233">
        <w:rPr>
          <w:color w:val="222222"/>
          <w:sz w:val="22"/>
          <w:szCs w:val="22"/>
          <w:shd w:val="clear" w:color="auto" w:fill="FFFFFF"/>
        </w:rPr>
        <w:t>(4), 359-368.</w:t>
      </w:r>
    </w:p>
    <w:p w14:paraId="5E120647" w14:textId="7487B3B9" w:rsidR="00087AB1" w:rsidRPr="00D15233" w:rsidRDefault="00087A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571B934" w14:textId="0494EFF9" w:rsidR="00087AB1" w:rsidRPr="00D15233" w:rsidRDefault="00087A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Hayashi, Y., Okamoto, Y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akagak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K., Okada, G., Toki, S., Inoue, T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Yamawak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 (2015). Direct and indirect influences of childhood abuse on depression symptoms in patients with major depressive disorder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BMC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5</w:t>
      </w:r>
      <w:r w:rsidRPr="00D15233">
        <w:rPr>
          <w:color w:val="222222"/>
          <w:sz w:val="22"/>
          <w:szCs w:val="22"/>
          <w:shd w:val="clear" w:color="auto" w:fill="FFFFFF"/>
        </w:rPr>
        <w:t>(1), 1-8.</w:t>
      </w:r>
    </w:p>
    <w:p w14:paraId="60C6CE8A" w14:textId="45EE6EFB" w:rsidR="00087AB1" w:rsidRPr="00D15233" w:rsidRDefault="00087A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376C9A0" w14:textId="14552ADF" w:rsidR="00087AB1" w:rsidRPr="00D15233" w:rsidRDefault="00087A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Hernandez, A., Gallardo-Pujol, D., Pereda, N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rntz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, Bernstein, D. P., Gaviria, A. M., ... &amp; Gutiérrez-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Zote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J. A. (2013). Initial validation of the Spanish childhood trauma questionnaire-short form: factor structure, reliability and association with parenting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interpersonal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8</w:t>
      </w:r>
      <w:r w:rsidRPr="00D15233">
        <w:rPr>
          <w:color w:val="222222"/>
          <w:sz w:val="22"/>
          <w:szCs w:val="22"/>
          <w:shd w:val="clear" w:color="auto" w:fill="FFFFFF"/>
        </w:rPr>
        <w:t>(7), 1498-1518.</w:t>
      </w:r>
    </w:p>
    <w:p w14:paraId="225A5A1F" w14:textId="7F401812" w:rsidR="00087AB1" w:rsidRPr="00D15233" w:rsidRDefault="00087A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1E79E38" w14:textId="77777777" w:rsidR="00087AB1" w:rsidRPr="00D15233" w:rsidRDefault="00087AB1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Higgins, D. J., &amp; McCabe, M. P. (2001). The development of the comprehensive child maltreatment scal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family studie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7</w:t>
      </w:r>
      <w:r w:rsidRPr="00D15233">
        <w:rPr>
          <w:color w:val="222222"/>
          <w:sz w:val="22"/>
          <w:szCs w:val="22"/>
          <w:shd w:val="clear" w:color="auto" w:fill="FFFFFF"/>
        </w:rPr>
        <w:t>(1), 7-28.</w:t>
      </w:r>
    </w:p>
    <w:p w14:paraId="58E86F50" w14:textId="0DADC54E" w:rsidR="00087AB1" w:rsidRPr="00D15233" w:rsidRDefault="00087AB1" w:rsidP="00D15233">
      <w:pPr>
        <w:ind w:left="709" w:hanging="567"/>
        <w:rPr>
          <w:sz w:val="22"/>
          <w:szCs w:val="22"/>
        </w:rPr>
      </w:pPr>
    </w:p>
    <w:p w14:paraId="34B0202A" w14:textId="4963A6AC" w:rsidR="00087AB1" w:rsidRPr="00D15233" w:rsidRDefault="00087A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Hocking, E. C., Simons, R. M., &amp; Surette, R. J. (2016). Attachment style as a mediator between childhood maltreatment and the experience of betrayal trauma as an adult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2</w:t>
      </w:r>
      <w:r w:rsidRPr="00D15233">
        <w:rPr>
          <w:color w:val="222222"/>
          <w:sz w:val="22"/>
          <w:szCs w:val="22"/>
          <w:shd w:val="clear" w:color="auto" w:fill="FFFFFF"/>
        </w:rPr>
        <w:t>, 94-101.</w:t>
      </w:r>
    </w:p>
    <w:p w14:paraId="0EFDE2CA" w14:textId="3CF20BBE" w:rsidR="00087AB1" w:rsidRPr="00D15233" w:rsidRDefault="00087A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CCC71C2" w14:textId="4D6748EF" w:rsidR="00087AB1" w:rsidRPr="00D15233" w:rsidRDefault="00087A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onkalamp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K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onkalamp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K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intikk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aatain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K., Koivumaa-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onkan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H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anskan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Viinamäk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H. (2005). Adverse childhood experiences, stressful life events or demographic factors: which are important in women's depression? A 2-year follow-up population stud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ustralian &amp; New Zealand Journal of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9</w:t>
      </w:r>
      <w:r w:rsidRPr="00D15233">
        <w:rPr>
          <w:color w:val="222222"/>
          <w:sz w:val="22"/>
          <w:szCs w:val="22"/>
          <w:shd w:val="clear" w:color="auto" w:fill="FFFFFF"/>
        </w:rPr>
        <w:t>(7), 627-632.</w:t>
      </w:r>
    </w:p>
    <w:p w14:paraId="0E65D37E" w14:textId="736F3401" w:rsidR="00087AB1" w:rsidRPr="00D15233" w:rsidRDefault="00087A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4EB911E" w14:textId="37D47ED8" w:rsidR="00087AB1" w:rsidRPr="00D15233" w:rsidRDefault="00087A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Hughes, K., Lowey, H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Quigg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Z., &amp; Bellis, M. A. (2016). Relationships between adverse childhood experiences and adult mental well-being: results from an English national household surve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BMC public healt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6</w:t>
      </w:r>
      <w:r w:rsidRPr="00D15233">
        <w:rPr>
          <w:color w:val="222222"/>
          <w:sz w:val="22"/>
          <w:szCs w:val="22"/>
          <w:shd w:val="clear" w:color="auto" w:fill="FFFFFF"/>
        </w:rPr>
        <w:t>(1), 1-11.</w:t>
      </w:r>
    </w:p>
    <w:p w14:paraId="6E1305F3" w14:textId="6AD8212D" w:rsidR="00087AB1" w:rsidRPr="00D15233" w:rsidRDefault="00087A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2586DB2" w14:textId="670A6345" w:rsidR="00087AB1" w:rsidRPr="00D15233" w:rsidRDefault="00087A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Hung, G. C. L., Caine, E. D., Fan, H. F., Huang, M. C., &amp; Chen, Y. Y. (2013). Predicting Suicide Attempts among Treatment‐Seeking Male Alcoholics: An Exploratory Stud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Suicide and Life‐Threatening Behavior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3</w:t>
      </w:r>
      <w:r w:rsidRPr="00D15233">
        <w:rPr>
          <w:color w:val="222222"/>
          <w:sz w:val="22"/>
          <w:szCs w:val="22"/>
          <w:shd w:val="clear" w:color="auto" w:fill="FFFFFF"/>
        </w:rPr>
        <w:t>(4), 429-438.</w:t>
      </w:r>
    </w:p>
    <w:p w14:paraId="148F35EC" w14:textId="551448C5" w:rsidR="00087AB1" w:rsidRPr="00D15233" w:rsidRDefault="00087AB1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9427986" w14:textId="184AF07C" w:rsidR="00087AB1" w:rsidRPr="00D15233" w:rsidRDefault="00087AB1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Hyman, S. M., Garcia, M., Kemp, K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azur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C. M., &amp; Sinha, R. (2005). A gender specific psychometric analysis of the early trauma inventory short form in cocaine dependent adul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ddictive behavior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0</w:t>
      </w:r>
      <w:r w:rsidRPr="00D15233">
        <w:rPr>
          <w:color w:val="222222"/>
          <w:sz w:val="22"/>
          <w:szCs w:val="22"/>
          <w:shd w:val="clear" w:color="auto" w:fill="FFFFFF"/>
        </w:rPr>
        <w:t>(4), 847-852.</w:t>
      </w:r>
    </w:p>
    <w:p w14:paraId="0DF89081" w14:textId="13CC54F8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5013034" w14:textId="77777777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Jeon, J. R., Lee, E. H., Lee, S. W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Jeong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E. G., Kim, J. H., Lee, D., &amp; Jeon, H. J. (2012). The early trauma inventory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elf repor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-short form: psychometric properties of the Korean vers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iatry investigation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9</w:t>
      </w:r>
      <w:r w:rsidRPr="00D15233">
        <w:rPr>
          <w:color w:val="222222"/>
          <w:sz w:val="22"/>
          <w:szCs w:val="22"/>
          <w:shd w:val="clear" w:color="auto" w:fill="FFFFFF"/>
        </w:rPr>
        <w:t>(3), 229.</w:t>
      </w:r>
    </w:p>
    <w:p w14:paraId="20E47919" w14:textId="141970BF" w:rsidR="003C7563" w:rsidRPr="00D15233" w:rsidRDefault="003C7563" w:rsidP="00D15233">
      <w:pPr>
        <w:ind w:left="709" w:hanging="567"/>
        <w:rPr>
          <w:sz w:val="22"/>
          <w:szCs w:val="22"/>
        </w:rPr>
      </w:pPr>
    </w:p>
    <w:p w14:paraId="2F071645" w14:textId="3DEE2876" w:rsidR="003C7563" w:rsidRPr="00D15233" w:rsidRDefault="003C7563" w:rsidP="00D15233">
      <w:pPr>
        <w:ind w:left="709" w:hanging="567"/>
        <w:rPr>
          <w:sz w:val="22"/>
          <w:szCs w:val="22"/>
        </w:rPr>
      </w:pPr>
    </w:p>
    <w:p w14:paraId="5A505E6C" w14:textId="23ED8386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Jackson, T. L. (2004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relationships among childhood psychological maltreatment, adult psychological functioning, dating abuse, and schema</w:t>
      </w:r>
      <w:r w:rsidRPr="00D15233">
        <w:rPr>
          <w:color w:val="222222"/>
          <w:sz w:val="22"/>
          <w:szCs w:val="22"/>
          <w:shd w:val="clear" w:color="auto" w:fill="FFFFFF"/>
        </w:rPr>
        <w:t>. The University of North Dakota.</w:t>
      </w:r>
    </w:p>
    <w:p w14:paraId="69DB82D2" w14:textId="253695A5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2EEA459" w14:textId="77777777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Jacobs, A. E. (1998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Childhood Abuse and Incarceration: A Comparison between Recidivists and 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Nonrecidivists</w:t>
      </w:r>
      <w:proofErr w:type="spellEnd"/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 in an East Oakland Community</w:t>
      </w:r>
      <w:r w:rsidRPr="00D15233">
        <w:rPr>
          <w:color w:val="222222"/>
          <w:sz w:val="22"/>
          <w:szCs w:val="22"/>
          <w:shd w:val="clear" w:color="auto" w:fill="FFFFFF"/>
        </w:rPr>
        <w:t>. California Institute of Integral Studies.</w:t>
      </w:r>
    </w:p>
    <w:p w14:paraId="3A17AF3D" w14:textId="7E29C92A" w:rsidR="003C7563" w:rsidRPr="00D15233" w:rsidRDefault="003C7563" w:rsidP="00D15233">
      <w:pPr>
        <w:ind w:left="709" w:hanging="567"/>
        <w:rPr>
          <w:sz w:val="22"/>
          <w:szCs w:val="22"/>
        </w:rPr>
      </w:pPr>
    </w:p>
    <w:p w14:paraId="690E6016" w14:textId="13CA9357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lastRenderedPageBreak/>
        <w:t>Jangam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K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evasthal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G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ans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K. A., Raj, A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uralidhara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K. (2016). Childhood abuse in adult women with unipolar depression compared to healthy women: Data from a tertiary care centre in India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sian journal of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2</w:t>
      </w:r>
      <w:r w:rsidRPr="00D15233">
        <w:rPr>
          <w:color w:val="222222"/>
          <w:sz w:val="22"/>
          <w:szCs w:val="22"/>
          <w:shd w:val="clear" w:color="auto" w:fill="FFFFFF"/>
        </w:rPr>
        <w:t>, 138-139.</w:t>
      </w:r>
    </w:p>
    <w:p w14:paraId="5D832C79" w14:textId="0C4DFCD2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2E7B6FD" w14:textId="6CD31F50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alebić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Jakupčević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K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jduković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M. (2011). Risk factors of child physical abuse by parents with mixed anxiety-depressive disorder or posttraumatic stress disorder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roatian medical journal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2</w:t>
      </w:r>
      <w:r w:rsidRPr="00D15233">
        <w:rPr>
          <w:color w:val="222222"/>
          <w:sz w:val="22"/>
          <w:szCs w:val="22"/>
          <w:shd w:val="clear" w:color="auto" w:fill="FFFFFF"/>
        </w:rPr>
        <w:t>(1), 25-34.</w:t>
      </w:r>
    </w:p>
    <w:p w14:paraId="7A654462" w14:textId="19FD5B6A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6BF0813" w14:textId="3ECF5BF9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Jenniss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S., Holl, J., Mai, H., Wolff, S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arnow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 (2016). Emotion dysregulation mediates the relationship between child maltreatment and psychopathology: A structural equation model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2</w:t>
      </w:r>
      <w:r w:rsidRPr="00D15233">
        <w:rPr>
          <w:color w:val="222222"/>
          <w:sz w:val="22"/>
          <w:szCs w:val="22"/>
          <w:shd w:val="clear" w:color="auto" w:fill="FFFFFF"/>
        </w:rPr>
        <w:t>, 51-62.</w:t>
      </w:r>
    </w:p>
    <w:p w14:paraId="340829F0" w14:textId="383DA4CB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B2F8913" w14:textId="77777777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Jeong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B., Lee, S. W., Lee, J. S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Yo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J. H., Kim, K. W., Cho, S., ... &amp; Choi, J. (2015). The psychometric properties of the Korean version of the verbal abuse questionnaire in university stud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iatry investigation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2</w:t>
      </w:r>
      <w:r w:rsidRPr="00D15233">
        <w:rPr>
          <w:color w:val="222222"/>
          <w:sz w:val="22"/>
          <w:szCs w:val="22"/>
          <w:shd w:val="clear" w:color="auto" w:fill="FFFFFF"/>
        </w:rPr>
        <w:t>(2), 190.</w:t>
      </w:r>
    </w:p>
    <w:p w14:paraId="2FE7D9F6" w14:textId="29AA6011" w:rsidR="003C7563" w:rsidRPr="00D15233" w:rsidRDefault="003C7563" w:rsidP="00D15233">
      <w:pPr>
        <w:ind w:left="709" w:hanging="567"/>
        <w:rPr>
          <w:sz w:val="22"/>
          <w:szCs w:val="22"/>
        </w:rPr>
      </w:pPr>
    </w:p>
    <w:p w14:paraId="05862E4C" w14:textId="3BCD3638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Jewke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R. K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unkl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K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dun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Jama, P. N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ur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(2010). Associations between childhood adversity and depression, substance abuse and HIV and HSV2 incident infections in rural South African youth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4</w:t>
      </w:r>
      <w:r w:rsidRPr="00D15233">
        <w:rPr>
          <w:color w:val="222222"/>
          <w:sz w:val="22"/>
          <w:szCs w:val="22"/>
          <w:shd w:val="clear" w:color="auto" w:fill="FFFFFF"/>
        </w:rPr>
        <w:t>(11), 833-841.</w:t>
      </w:r>
    </w:p>
    <w:p w14:paraId="4AA5E3D3" w14:textId="5921FB8E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47C755D" w14:textId="5E08ADBD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Jewke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R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dun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Jama-Shai, N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hirw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E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unkl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K. (2016). Understanding the relationships between gender inequitable behaviours, childhood trauma and socio-economic status in single and multiple perpetrator rape in rural South Africa: structural equation modelling. 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PLoS</w:t>
      </w:r>
      <w:proofErr w:type="spellEnd"/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 on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1</w:t>
      </w:r>
      <w:r w:rsidRPr="00D15233">
        <w:rPr>
          <w:color w:val="222222"/>
          <w:sz w:val="22"/>
          <w:szCs w:val="22"/>
          <w:shd w:val="clear" w:color="auto" w:fill="FFFFFF"/>
        </w:rPr>
        <w:t>(5), e0154903.</w:t>
      </w:r>
    </w:p>
    <w:p w14:paraId="0DFE1995" w14:textId="68282E83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A30CBBD" w14:textId="77777777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ai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E., Cromer, L. D., Davis, J. L., &amp; Strunk, K. (2015). The relationship between adverse childhood experiences and subsequent health complaints in elite athlet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Child &amp; Adolescent Trauma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8</w:t>
      </w:r>
      <w:r w:rsidRPr="00D15233">
        <w:rPr>
          <w:color w:val="222222"/>
          <w:sz w:val="22"/>
          <w:szCs w:val="22"/>
          <w:shd w:val="clear" w:color="auto" w:fill="FFFFFF"/>
        </w:rPr>
        <w:t>(2), 83-92.</w:t>
      </w:r>
    </w:p>
    <w:p w14:paraId="688D3912" w14:textId="06CD3A23" w:rsidR="003C7563" w:rsidRPr="00D15233" w:rsidRDefault="003C7563" w:rsidP="00D15233">
      <w:pPr>
        <w:ind w:left="709" w:hanging="567"/>
        <w:rPr>
          <w:sz w:val="22"/>
          <w:szCs w:val="22"/>
        </w:rPr>
      </w:pPr>
    </w:p>
    <w:p w14:paraId="42E0E180" w14:textId="1DDCB4D1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Kazeem, O. T. (2015). A validation of the adverse childhood experiences scale in Nigeria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Research on Humanities and Social Science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</w:t>
      </w:r>
      <w:r w:rsidRPr="00D15233">
        <w:rPr>
          <w:color w:val="222222"/>
          <w:sz w:val="22"/>
          <w:szCs w:val="22"/>
          <w:shd w:val="clear" w:color="auto" w:fill="FFFFFF"/>
        </w:rPr>
        <w:t>(11), 18-23.</w:t>
      </w:r>
    </w:p>
    <w:p w14:paraId="37116C66" w14:textId="327860EB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638E6FD" w14:textId="50023354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alemeer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(2007). Cross-cultural assessment of child maltreatment: Adapting the family background questionnaire with Ugandan students.</w:t>
      </w:r>
    </w:p>
    <w:p w14:paraId="7F77F8ED" w14:textId="38958D04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2D506C4" w14:textId="07AA55BD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Karabatsos, G. (1997). The Sexual Experiences Survey: interpretation and validit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Outcome Measuremen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</w:t>
      </w:r>
      <w:r w:rsidRPr="00D15233">
        <w:rPr>
          <w:color w:val="222222"/>
          <w:sz w:val="22"/>
          <w:szCs w:val="22"/>
          <w:shd w:val="clear" w:color="auto" w:fill="FFFFFF"/>
        </w:rPr>
        <w:t>(4), 305-328.</w:t>
      </w:r>
    </w:p>
    <w:p w14:paraId="2CA7F094" w14:textId="41C52B18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48CC3F7" w14:textId="6A7B49AF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araku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Ö. (2012). Childhood abuse and attachment styles of adolescents.</w:t>
      </w:r>
    </w:p>
    <w:p w14:paraId="16C6AE98" w14:textId="5F24C5E6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C5A9707" w14:textId="2A60BDA3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aranović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Ivković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Jovanović, V.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Šviković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S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antović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-Stefanović,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rkušani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avić-Pavićević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D. (2017). Effect of childhood general traumas on suicide attempt depends on TPH2 and ADARB1 variants in psychiatric pati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neural transmission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24</w:t>
      </w:r>
      <w:r w:rsidRPr="00D15233">
        <w:rPr>
          <w:color w:val="222222"/>
          <w:sz w:val="22"/>
          <w:szCs w:val="22"/>
          <w:shd w:val="clear" w:color="auto" w:fill="FFFFFF"/>
        </w:rPr>
        <w:t>(5), 621-629.</w:t>
      </w:r>
    </w:p>
    <w:p w14:paraId="5C57E4BD" w14:textId="32EF0E49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BFCC17F" w14:textId="27312B22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arateki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C., &amp; Ahluwalia, R. (2020). Effects of adverse childhood experiences, stress, and social support on the health of college stud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interpersonal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5</w:t>
      </w:r>
      <w:r w:rsidRPr="00D15233">
        <w:rPr>
          <w:color w:val="222222"/>
          <w:sz w:val="22"/>
          <w:szCs w:val="22"/>
          <w:shd w:val="clear" w:color="auto" w:fill="FFFFFF"/>
        </w:rPr>
        <w:t>(1-2), 150-172.</w:t>
      </w:r>
    </w:p>
    <w:p w14:paraId="24508714" w14:textId="405AC7EF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5E414E7" w14:textId="77777777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Karos, K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iederstrass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N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bid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L., Bernstein, D. P., &amp; Bader, K. (2014). Factor structure, reliability, and known groups validity of the German version of the Childhood Trauma </w:t>
      </w:r>
      <w:r w:rsidRPr="00D15233">
        <w:rPr>
          <w:color w:val="222222"/>
          <w:sz w:val="22"/>
          <w:szCs w:val="22"/>
          <w:shd w:val="clear" w:color="auto" w:fill="FFFFFF"/>
        </w:rPr>
        <w:lastRenderedPageBreak/>
        <w:t>Questionnaire (</w:t>
      </w:r>
      <w:proofErr w:type="gramStart"/>
      <w:r w:rsidRPr="00D15233">
        <w:rPr>
          <w:color w:val="222222"/>
          <w:sz w:val="22"/>
          <w:szCs w:val="22"/>
          <w:shd w:val="clear" w:color="auto" w:fill="FFFFFF"/>
        </w:rPr>
        <w:t>Short-form</w:t>
      </w:r>
      <w:proofErr w:type="gramEnd"/>
      <w:r w:rsidRPr="00D15233">
        <w:rPr>
          <w:color w:val="222222"/>
          <w:sz w:val="22"/>
          <w:szCs w:val="22"/>
          <w:shd w:val="clear" w:color="auto" w:fill="FFFFFF"/>
        </w:rPr>
        <w:t>) in Swiss patients and nonpati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child sexual abus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3</w:t>
      </w:r>
      <w:r w:rsidRPr="00D15233">
        <w:rPr>
          <w:color w:val="222222"/>
          <w:sz w:val="22"/>
          <w:szCs w:val="22"/>
          <w:shd w:val="clear" w:color="auto" w:fill="FFFFFF"/>
        </w:rPr>
        <w:t>(4), 418-430.</w:t>
      </w:r>
    </w:p>
    <w:p w14:paraId="75B4E21B" w14:textId="2A02C054" w:rsidR="003C7563" w:rsidRPr="00D15233" w:rsidRDefault="003C7563" w:rsidP="00D15233">
      <w:pPr>
        <w:ind w:left="709" w:hanging="567"/>
        <w:rPr>
          <w:sz w:val="22"/>
          <w:szCs w:val="22"/>
        </w:rPr>
      </w:pPr>
    </w:p>
    <w:p w14:paraId="46992B42" w14:textId="7D1D6D85" w:rsidR="003C7563" w:rsidRPr="00D15233" w:rsidRDefault="003C7563" w:rsidP="00D15233">
      <w:pPr>
        <w:ind w:left="709" w:hanging="567"/>
        <w:rPr>
          <w:sz w:val="22"/>
          <w:szCs w:val="22"/>
        </w:rPr>
      </w:pPr>
    </w:p>
    <w:p w14:paraId="402C05D4" w14:textId="73E86B95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Kennedy, M. A. (2003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Identifying child abuse: a structural equation modeling analysis of history of abuse and westernization on perceptions of abuse among Asian-descent and European-descent students</w:t>
      </w:r>
      <w:r w:rsidRPr="00D15233">
        <w:rPr>
          <w:color w:val="222222"/>
          <w:sz w:val="22"/>
          <w:szCs w:val="22"/>
          <w:shd w:val="clear" w:color="auto" w:fill="FFFFFF"/>
        </w:rPr>
        <w:t> (Doctoral dissertation, University of British Columbia).</w:t>
      </w:r>
    </w:p>
    <w:p w14:paraId="36741D9A" w14:textId="1FA07B22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DCF2070" w14:textId="5E1C211B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Kent, A., &amp; Waller, G. (1998). The impact of childhood emotional abuse: An extension of the child abuse and trauma scal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2</w:t>
      </w:r>
      <w:r w:rsidRPr="00D15233">
        <w:rPr>
          <w:color w:val="222222"/>
          <w:sz w:val="22"/>
          <w:szCs w:val="22"/>
          <w:shd w:val="clear" w:color="auto" w:fill="FFFFFF"/>
        </w:rPr>
        <w:t>(5), 393-399.</w:t>
      </w:r>
    </w:p>
    <w:p w14:paraId="782F0064" w14:textId="3E2EF8A2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B9E7CDE" w14:textId="251C93F1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Kim, Y. H. (2017). Associations of adverse childhood experiences with depression and alcohol abuse among Korean college stud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7</w:t>
      </w:r>
      <w:r w:rsidRPr="00D15233">
        <w:rPr>
          <w:color w:val="222222"/>
          <w:sz w:val="22"/>
          <w:szCs w:val="22"/>
          <w:shd w:val="clear" w:color="auto" w:fill="FFFFFF"/>
        </w:rPr>
        <w:t>, 338-348.</w:t>
      </w:r>
    </w:p>
    <w:p w14:paraId="54644F2E" w14:textId="273E6E41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BE8485B" w14:textId="310F599B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Kim, D., Bae, H., Han, C., Oh, H. Y., &amp; MacDonald, K. (2013). Psychometric properties of the Childhood Trauma Questionnaire-Short Form (CTQ-SF) in Korean patients with schizophrenia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Schizophrenia researc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44</w:t>
      </w:r>
      <w:r w:rsidRPr="00D15233">
        <w:rPr>
          <w:color w:val="222222"/>
          <w:sz w:val="22"/>
          <w:szCs w:val="22"/>
          <w:shd w:val="clear" w:color="auto" w:fill="FFFFFF"/>
        </w:rPr>
        <w:t>(1-3), 93-98.</w:t>
      </w:r>
    </w:p>
    <w:p w14:paraId="34ED6866" w14:textId="12CAE9C6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CA709BB" w14:textId="2DB67077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Kim, D., Park, S. C., Yang, H., &amp; Oh, D. H. (2011). Reliability and validity of the Korean version of the childhood trauma questionnaire-short form for psychiatric outpati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iatry investigation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8</w:t>
      </w:r>
      <w:r w:rsidRPr="00D15233">
        <w:rPr>
          <w:color w:val="222222"/>
          <w:sz w:val="22"/>
          <w:szCs w:val="22"/>
          <w:shd w:val="clear" w:color="auto" w:fill="FFFFFF"/>
        </w:rPr>
        <w:t>(4), 305.</w:t>
      </w:r>
    </w:p>
    <w:p w14:paraId="4B05412C" w14:textId="23A21AD0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71A9569" w14:textId="01E2BEC8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Kimball, J. S. (2003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Self-mutilation as an affect regulation strategy: The role of attachment and childhood sexual abuse</w:t>
      </w:r>
      <w:r w:rsidRPr="00D15233">
        <w:rPr>
          <w:color w:val="222222"/>
          <w:sz w:val="22"/>
          <w:szCs w:val="22"/>
          <w:shd w:val="clear" w:color="auto" w:fill="FFFFFF"/>
        </w:rPr>
        <w:t>. Seattle Pacific University.</w:t>
      </w:r>
    </w:p>
    <w:p w14:paraId="72BDA5C4" w14:textId="708D495D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67FE8DB" w14:textId="77777777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King, A. (2014). Violent Experiences Questionnaire predictors of low base-rate aggressive ac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Aggression, Maltreatment &amp; Trauma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3</w:t>
      </w:r>
      <w:r w:rsidRPr="00D15233">
        <w:rPr>
          <w:color w:val="222222"/>
          <w:sz w:val="22"/>
          <w:szCs w:val="22"/>
          <w:shd w:val="clear" w:color="auto" w:fill="FFFFFF"/>
        </w:rPr>
        <w:t>(8), 804-822.</w:t>
      </w:r>
    </w:p>
    <w:p w14:paraId="77445A9C" w14:textId="5415174A" w:rsidR="003C7563" w:rsidRPr="00D15233" w:rsidRDefault="003C7563" w:rsidP="00D15233">
      <w:pPr>
        <w:ind w:left="709" w:hanging="567"/>
        <w:rPr>
          <w:sz w:val="22"/>
          <w:szCs w:val="22"/>
        </w:rPr>
      </w:pPr>
    </w:p>
    <w:p w14:paraId="32192CF1" w14:textId="19D89304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King, A. R., &amp; Russell, T. D. (2017). Psychometric properties of the violent </w:t>
      </w:r>
      <w:proofErr w:type="gramStart"/>
      <w:r w:rsidRPr="00D15233">
        <w:rPr>
          <w:color w:val="222222"/>
          <w:sz w:val="22"/>
          <w:szCs w:val="22"/>
          <w:shd w:val="clear" w:color="auto" w:fill="FFFFFF"/>
        </w:rPr>
        <w:t>experiences</w:t>
      </w:r>
      <w:proofErr w:type="gramEnd"/>
      <w:r w:rsidRPr="00D15233">
        <w:rPr>
          <w:color w:val="222222"/>
          <w:sz w:val="22"/>
          <w:szCs w:val="22"/>
          <w:shd w:val="clear" w:color="auto" w:fill="FFFFFF"/>
        </w:rPr>
        <w:t xml:space="preserve"> questionnair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7</w:t>
      </w:r>
      <w:r w:rsidRPr="00D15233">
        <w:rPr>
          <w:color w:val="222222"/>
          <w:sz w:val="22"/>
          <w:szCs w:val="22"/>
          <w:shd w:val="clear" w:color="auto" w:fill="FFFFFF"/>
        </w:rPr>
        <w:t>, 64-75.</w:t>
      </w:r>
    </w:p>
    <w:p w14:paraId="248CB86D" w14:textId="458BFB60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7DC98F9" w14:textId="77777777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Kong, S., &amp; Bernstein, K. (2009). Childhood trauma as a predictor of eating psychopathology and its mediating variables in patients with eating disorder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Clinical Nursing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8</w:t>
      </w:r>
      <w:r w:rsidRPr="00D15233">
        <w:rPr>
          <w:color w:val="222222"/>
          <w:sz w:val="22"/>
          <w:szCs w:val="22"/>
          <w:shd w:val="clear" w:color="auto" w:fill="FFFFFF"/>
        </w:rPr>
        <w:t>(13), 1897-1907.</w:t>
      </w:r>
    </w:p>
    <w:p w14:paraId="7F03CAB9" w14:textId="77777777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F6E08FE" w14:textId="77777777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A9976AD" w14:textId="7B5BDF39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ristjansso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, McCutcheon, V. V., Agrawal, A., Lynskey, M. T., Conroy, E., Statham, D. J., ... &amp; Nelson, E. C. (2016). The variance shared across forms of childhood trauma is strongly associated with liability for psychiatric and substance use disorder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Brain and behavior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</w:t>
      </w:r>
      <w:r w:rsidRPr="00D15233">
        <w:rPr>
          <w:color w:val="222222"/>
          <w:sz w:val="22"/>
          <w:szCs w:val="22"/>
          <w:shd w:val="clear" w:color="auto" w:fill="FFFFFF"/>
        </w:rPr>
        <w:t>(2), e00432.</w:t>
      </w:r>
    </w:p>
    <w:p w14:paraId="0E8F7D94" w14:textId="31D15196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F0498F5" w14:textId="7E6CBD9A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Kroll, J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iszdo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J., &amp; Crosby, R. D. (1996). Childhood abuse and three measures of altered states of consciousness (dissociation, absorption and mysticism) in a female outpatient sampl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Personality Disorder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0</w:t>
      </w:r>
      <w:r w:rsidRPr="00D15233">
        <w:rPr>
          <w:color w:val="222222"/>
          <w:sz w:val="22"/>
          <w:szCs w:val="22"/>
          <w:shd w:val="clear" w:color="auto" w:fill="FFFFFF"/>
        </w:rPr>
        <w:t>(4), 345-354.</w:t>
      </w:r>
    </w:p>
    <w:p w14:paraId="2CB2AB8A" w14:textId="5D6BAADE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110201B" w14:textId="77777777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Kuhlman, K. R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aerck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achem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R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imm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K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urr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(2013). Developmental and contextual factors in the role of severe childhood trauma in geriatric depression: The sample case of former indentured child laborer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7</w:t>
      </w:r>
      <w:r w:rsidRPr="00D15233">
        <w:rPr>
          <w:color w:val="222222"/>
          <w:sz w:val="22"/>
          <w:szCs w:val="22"/>
          <w:shd w:val="clear" w:color="auto" w:fill="FFFFFF"/>
        </w:rPr>
        <w:t>(11), 969-978.</w:t>
      </w:r>
    </w:p>
    <w:p w14:paraId="0686E968" w14:textId="22AC7B9C" w:rsidR="003C7563" w:rsidRPr="00D15233" w:rsidRDefault="003C7563" w:rsidP="00D15233">
      <w:pPr>
        <w:ind w:left="709" w:hanging="567"/>
        <w:rPr>
          <w:sz w:val="22"/>
          <w:szCs w:val="22"/>
        </w:rPr>
      </w:pPr>
    </w:p>
    <w:p w14:paraId="1196327F" w14:textId="4A1BFF3D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lastRenderedPageBreak/>
        <w:t>Ku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J. R., Khoury, J. E., Metcalfe, R., Fitzpatrick, S., &amp; Goodwill, A. (2015). An examination of the relationship between childhood emotional abuse and borderline personality disorder features: The role of difficulties with emotion regulat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9</w:t>
      </w:r>
      <w:r w:rsidRPr="00D15233">
        <w:rPr>
          <w:color w:val="222222"/>
          <w:sz w:val="22"/>
          <w:szCs w:val="22"/>
          <w:shd w:val="clear" w:color="auto" w:fill="FFFFFF"/>
        </w:rPr>
        <w:t>, 147-155.</w:t>
      </w:r>
    </w:p>
    <w:p w14:paraId="738B91B3" w14:textId="77777777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C93563F" w14:textId="4C6178BD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Lambert, D. K. (2010). Violence, Depression, Parental Stress, and Child Neglect among </w:t>
      </w:r>
      <w:proofErr w:type="gramStart"/>
      <w:r w:rsidRPr="00D15233">
        <w:rPr>
          <w:color w:val="222222"/>
          <w:sz w:val="22"/>
          <w:szCs w:val="22"/>
          <w:shd w:val="clear" w:color="auto" w:fill="FFFFFF"/>
        </w:rPr>
        <w:t>High Risk</w:t>
      </w:r>
      <w:proofErr w:type="gramEnd"/>
      <w:r w:rsidRPr="00D15233">
        <w:rPr>
          <w:color w:val="222222"/>
          <w:sz w:val="22"/>
          <w:szCs w:val="22"/>
          <w:shd w:val="clear" w:color="auto" w:fill="FFFFFF"/>
        </w:rPr>
        <w:t xml:space="preserve"> Postpartum Women.</w:t>
      </w:r>
    </w:p>
    <w:p w14:paraId="5261B61D" w14:textId="09944D02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626FFBE" w14:textId="6EA905F2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amel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D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igueired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B. (2013). Parents' physical victimization in childhood and current risk of child maltreatment: The mediator role of psychosomatic symptom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psychosomatic researc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75</w:t>
      </w:r>
      <w:r w:rsidRPr="00D15233">
        <w:rPr>
          <w:color w:val="222222"/>
          <w:sz w:val="22"/>
          <w:szCs w:val="22"/>
          <w:shd w:val="clear" w:color="auto" w:fill="FFFFFF"/>
        </w:rPr>
        <w:t>(2), 178-183.</w:t>
      </w:r>
    </w:p>
    <w:p w14:paraId="65560F0C" w14:textId="318C1C32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36E8168" w14:textId="3D72C0CE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Lara, M. A., Navarrete, L., Nieto, L., &amp; Le, H. N. (2015). Childhood abuse increases the risk of depressive and anxiety symptoms and history of suicidal behavior in Mexican pregnant wome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Brazilian Journal of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7</w:t>
      </w:r>
      <w:r w:rsidRPr="00D15233">
        <w:rPr>
          <w:color w:val="222222"/>
          <w:sz w:val="22"/>
          <w:szCs w:val="22"/>
          <w:shd w:val="clear" w:color="auto" w:fill="FFFFFF"/>
        </w:rPr>
        <w:t>, 203-210.</w:t>
      </w:r>
    </w:p>
    <w:p w14:paraId="765B6A49" w14:textId="2C096F5A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BA1B760" w14:textId="2604AF2D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Leary, C. E., Kelley, M. L., Morrow, J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ikulk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P. J. (2008). Parental use of physical punishment as related to family environment, psychological well-being, and personality in undergraduat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family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3</w:t>
      </w:r>
      <w:r w:rsidRPr="00D15233">
        <w:rPr>
          <w:color w:val="222222"/>
          <w:sz w:val="22"/>
          <w:szCs w:val="22"/>
          <w:shd w:val="clear" w:color="auto" w:fill="FFFFFF"/>
        </w:rPr>
        <w:t>(1), 1-7.</w:t>
      </w:r>
    </w:p>
    <w:p w14:paraId="1CC11EE7" w14:textId="37CB3752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824423C" w14:textId="08780F39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Lee, Y., &amp; Kim, S. (2011). Childhood maltreatment in South Korea: retrospective stud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5</w:t>
      </w:r>
      <w:r w:rsidRPr="00D15233">
        <w:rPr>
          <w:color w:val="222222"/>
          <w:sz w:val="22"/>
          <w:szCs w:val="22"/>
          <w:shd w:val="clear" w:color="auto" w:fill="FFFFFF"/>
        </w:rPr>
        <w:t>(12), 1037-1044.</w:t>
      </w:r>
    </w:p>
    <w:p w14:paraId="00ECBF20" w14:textId="156CD1B2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133179E" w14:textId="001DF473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Lev-Wiesel, R., &amp; Daphna-Tekoa, S. (2007). Prenatal posttraumatic stress symptomatology in pregnant survivors of childhood sexual abuse: A brief report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Loss and Trauma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2</w:t>
      </w:r>
      <w:r w:rsidRPr="00D15233">
        <w:rPr>
          <w:color w:val="222222"/>
          <w:sz w:val="22"/>
          <w:szCs w:val="22"/>
          <w:shd w:val="clear" w:color="auto" w:fill="FFFFFF"/>
        </w:rPr>
        <w:t>(2), 145-153.</w:t>
      </w:r>
    </w:p>
    <w:p w14:paraId="18379069" w14:textId="26ABBB34" w:rsidR="003C7563" w:rsidRPr="00D15233" w:rsidRDefault="003C75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1370438" w14:textId="77777777" w:rsidR="003C7563" w:rsidRPr="00D15233" w:rsidRDefault="003C7563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Lev-Wiesel, R., &amp; Markus, L. (2013). Perception vs. circumstances of the child sexual abuse event in relation to depression and post-traumatic stress symptomatolog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child sexual abus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2</w:t>
      </w:r>
      <w:r w:rsidRPr="00D15233">
        <w:rPr>
          <w:color w:val="222222"/>
          <w:sz w:val="22"/>
          <w:szCs w:val="22"/>
          <w:shd w:val="clear" w:color="auto" w:fill="FFFFFF"/>
        </w:rPr>
        <w:t>(5), 519-533.</w:t>
      </w:r>
    </w:p>
    <w:p w14:paraId="25397E6F" w14:textId="77777777" w:rsidR="003C7563" w:rsidRPr="00D15233" w:rsidRDefault="003C7563" w:rsidP="00D15233">
      <w:pPr>
        <w:ind w:left="709" w:hanging="567"/>
        <w:rPr>
          <w:sz w:val="22"/>
          <w:szCs w:val="22"/>
        </w:rPr>
      </w:pPr>
    </w:p>
    <w:p w14:paraId="16750252" w14:textId="77777777" w:rsidR="00F02658" w:rsidRPr="00D15233" w:rsidRDefault="00F02658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Long, P. J. (2002). Psychometric validation of the Life Experiences Questionnaire (LEQ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Unpublished manuscript, Oklahoma State University</w:t>
      </w:r>
      <w:r w:rsidRPr="00D15233">
        <w:rPr>
          <w:color w:val="222222"/>
          <w:sz w:val="22"/>
          <w:szCs w:val="22"/>
          <w:shd w:val="clear" w:color="auto" w:fill="FFFFFF"/>
        </w:rPr>
        <w:t>.</w:t>
      </w:r>
    </w:p>
    <w:p w14:paraId="0AB54D72" w14:textId="2F1C4ED2" w:rsidR="003C7563" w:rsidRPr="00D15233" w:rsidRDefault="003C7563" w:rsidP="00D15233">
      <w:pPr>
        <w:ind w:left="709" w:hanging="567"/>
        <w:rPr>
          <w:sz w:val="22"/>
          <w:szCs w:val="22"/>
        </w:rPr>
      </w:pPr>
    </w:p>
    <w:p w14:paraId="200C8D69" w14:textId="1C99BC07" w:rsidR="00F02658" w:rsidRPr="00D15233" w:rsidRDefault="00F02658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Levenson, J. S., &amp; Grady, M. D. (2016). The influence of childhood trauma on sexual violence and sexual deviance in adulthood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raumatolog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2</w:t>
      </w:r>
      <w:r w:rsidRPr="00D15233">
        <w:rPr>
          <w:color w:val="222222"/>
          <w:sz w:val="22"/>
          <w:szCs w:val="22"/>
          <w:shd w:val="clear" w:color="auto" w:fill="FFFFFF"/>
        </w:rPr>
        <w:t>(2), 94.</w:t>
      </w:r>
    </w:p>
    <w:p w14:paraId="50CF2BF0" w14:textId="36D57665" w:rsidR="00F02658" w:rsidRPr="00D15233" w:rsidRDefault="00F02658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5B8F172" w14:textId="59451E90" w:rsidR="00F02658" w:rsidRPr="00D15233" w:rsidRDefault="00F02658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Li, Y., Long, Z., Cao, D., &amp; Cao, F. (2017). Maternal history of child maltreatment and maternal depression risk in the perinatal period: a longitudinal stud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3</w:t>
      </w:r>
      <w:r w:rsidRPr="00D15233">
        <w:rPr>
          <w:color w:val="222222"/>
          <w:sz w:val="22"/>
          <w:szCs w:val="22"/>
          <w:shd w:val="clear" w:color="auto" w:fill="FFFFFF"/>
        </w:rPr>
        <w:t>, 192-201.</w:t>
      </w:r>
    </w:p>
    <w:p w14:paraId="4BB2641C" w14:textId="15B7724C" w:rsidR="00F02658" w:rsidRPr="00D15233" w:rsidRDefault="00F02658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E5335C8" w14:textId="2B2AB983" w:rsidR="00F02658" w:rsidRPr="00D15233" w:rsidRDefault="00F02658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Lipschitz, D. S., Kaplan, M. L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orken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horney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P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sni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G. M. (1996). Childhood abuse, adult assault, and dissociat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omprehensive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7</w:t>
      </w:r>
      <w:r w:rsidRPr="00D15233">
        <w:rPr>
          <w:color w:val="222222"/>
          <w:sz w:val="22"/>
          <w:szCs w:val="22"/>
          <w:shd w:val="clear" w:color="auto" w:fill="FFFFFF"/>
        </w:rPr>
        <w:t>(4), 261-266.</w:t>
      </w:r>
    </w:p>
    <w:p w14:paraId="211B9D79" w14:textId="3B74FE5A" w:rsidR="00F02658" w:rsidRPr="00D15233" w:rsidRDefault="00F02658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8590F29" w14:textId="6FD4A136" w:rsidR="00F02658" w:rsidRPr="00D15233" w:rsidRDefault="00F02658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itty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C. G., Kowalski, R., &amp; Minor, S. (1996). Moderating effects of physical abuse and perceived social support on the potential to abus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0</w:t>
      </w:r>
      <w:r w:rsidRPr="00D15233">
        <w:rPr>
          <w:color w:val="222222"/>
          <w:sz w:val="22"/>
          <w:szCs w:val="22"/>
          <w:shd w:val="clear" w:color="auto" w:fill="FFFFFF"/>
        </w:rPr>
        <w:t>(4), 305-314.</w:t>
      </w:r>
    </w:p>
    <w:p w14:paraId="4B39804A" w14:textId="77FB7178" w:rsidR="00F02658" w:rsidRPr="00D15233" w:rsidRDefault="00F02658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53AD1D5" w14:textId="77777777" w:rsidR="00F02658" w:rsidRPr="00D15233" w:rsidRDefault="00F02658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obbestael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rntz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arkem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-Schouten, P., &amp; Bernstein, D. (2009). Development and psychometric evaluation of a new assessment method for childhood maltreatment experiences: The interview for traumatic events in childhood (ITEC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3</w:t>
      </w:r>
      <w:r w:rsidRPr="00D15233">
        <w:rPr>
          <w:color w:val="222222"/>
          <w:sz w:val="22"/>
          <w:szCs w:val="22"/>
          <w:shd w:val="clear" w:color="auto" w:fill="FFFFFF"/>
        </w:rPr>
        <w:t>(8), 505-517.</w:t>
      </w:r>
    </w:p>
    <w:p w14:paraId="043CF997" w14:textId="2055021A" w:rsidR="00F02658" w:rsidRPr="00D15233" w:rsidRDefault="00F02658" w:rsidP="00D15233">
      <w:pPr>
        <w:ind w:left="709" w:hanging="567"/>
        <w:rPr>
          <w:sz w:val="22"/>
          <w:szCs w:val="22"/>
        </w:rPr>
      </w:pPr>
    </w:p>
    <w:p w14:paraId="1186B6B2" w14:textId="54C839F6" w:rsidR="00F02658" w:rsidRPr="00D15233" w:rsidRDefault="00F02658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lastRenderedPageBreak/>
        <w:t xml:space="preserve">Lock, T. G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evi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D. J., &amp; Rourke, P. A. (2005). The sexual abuse questionnaire: a preliminary examination of a time and </w:t>
      </w:r>
      <w:proofErr w:type="gramStart"/>
      <w:r w:rsidRPr="00D15233">
        <w:rPr>
          <w:color w:val="222222"/>
          <w:sz w:val="22"/>
          <w:szCs w:val="22"/>
          <w:shd w:val="clear" w:color="auto" w:fill="FFFFFF"/>
        </w:rPr>
        <w:t>cost efficient</w:t>
      </w:r>
      <w:proofErr w:type="gramEnd"/>
      <w:r w:rsidRPr="00D15233">
        <w:rPr>
          <w:color w:val="222222"/>
          <w:sz w:val="22"/>
          <w:szCs w:val="22"/>
          <w:shd w:val="clear" w:color="auto" w:fill="FFFFFF"/>
        </w:rPr>
        <w:t xml:space="preserve"> method in evaluating the presence of childhood sexual abuse in adult pati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child sexual abus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4</w:t>
      </w:r>
      <w:r w:rsidRPr="00D15233">
        <w:rPr>
          <w:color w:val="222222"/>
          <w:sz w:val="22"/>
          <w:szCs w:val="22"/>
          <w:shd w:val="clear" w:color="auto" w:fill="FFFFFF"/>
        </w:rPr>
        <w:t>(1), 1-26.</w:t>
      </w:r>
    </w:p>
    <w:p w14:paraId="20646FCE" w14:textId="4821F8B8" w:rsidR="00F02658" w:rsidRPr="00D15233" w:rsidRDefault="00F02658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357A00E" w14:textId="74A2ABDE" w:rsidR="00F02658" w:rsidRPr="00D15233" w:rsidRDefault="00F02658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Lopez-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tan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M. A. (2006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Understanding childhood psychological maltreatment in an urban university population</w:t>
      </w:r>
      <w:r w:rsidRPr="00D15233">
        <w:rPr>
          <w:color w:val="222222"/>
          <w:sz w:val="22"/>
          <w:szCs w:val="22"/>
          <w:shd w:val="clear" w:color="auto" w:fill="FFFFFF"/>
        </w:rPr>
        <w:t>. The University of Wisconsin-Milwaukee.</w:t>
      </w:r>
    </w:p>
    <w:p w14:paraId="1FA85551" w14:textId="17DDCD09" w:rsidR="00F02658" w:rsidRPr="00D15233" w:rsidRDefault="00F02658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33DA913" w14:textId="4EAB0C59" w:rsidR="00F02658" w:rsidRPr="00D15233" w:rsidRDefault="00F02658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otzi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, Haupt, L., von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chönfel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Wingenfeld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K., &amp; Schäfer, I. (2016). profiles of childhood trauma in patients with alcohol dependence and their associations with addiction‐related problem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lcoholism: Clinical and Experimental Researc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0</w:t>
      </w:r>
      <w:r w:rsidRPr="00D15233">
        <w:rPr>
          <w:color w:val="222222"/>
          <w:sz w:val="22"/>
          <w:szCs w:val="22"/>
          <w:shd w:val="clear" w:color="auto" w:fill="FFFFFF"/>
        </w:rPr>
        <w:t>(3), 543-552.</w:t>
      </w:r>
    </w:p>
    <w:p w14:paraId="130589A0" w14:textId="567D8A0D" w:rsidR="00F02658" w:rsidRPr="00D15233" w:rsidRDefault="00F02658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9260724" w14:textId="1969E429" w:rsidR="00F02658" w:rsidRPr="00D15233" w:rsidRDefault="00F02658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sz w:val="22"/>
          <w:szCs w:val="22"/>
        </w:rPr>
        <w:t xml:space="preserve">Love, A. (2011). A Quantitative examination of the impact of acculturation and childhood trauma on resilience and health status among native Hawaiians. </w:t>
      </w:r>
      <w:proofErr w:type="spellStart"/>
      <w:r w:rsidRPr="00D15233">
        <w:rPr>
          <w:sz w:val="22"/>
          <w:szCs w:val="22"/>
        </w:rPr>
        <w:t>Saybrook</w:t>
      </w:r>
      <w:proofErr w:type="spellEnd"/>
      <w:r w:rsidRPr="00D15233">
        <w:rPr>
          <w:sz w:val="22"/>
          <w:szCs w:val="22"/>
        </w:rPr>
        <w:t xml:space="preserve"> University.</w:t>
      </w:r>
    </w:p>
    <w:p w14:paraId="22F32E32" w14:textId="77777777" w:rsidR="00AA7438" w:rsidRPr="00D15233" w:rsidRDefault="00AA7438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B1869B1" w14:textId="6ADFB36C" w:rsidR="00AA7438" w:rsidRPr="00D15233" w:rsidRDefault="00AA7438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elcher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T. P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ayg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T. V. (1998). The development of an instrument for measuring memories of family of origin characteristic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Educational and Psychological Measuremen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8</w:t>
      </w:r>
      <w:r w:rsidRPr="00D15233">
        <w:rPr>
          <w:color w:val="222222"/>
          <w:sz w:val="22"/>
          <w:szCs w:val="22"/>
          <w:shd w:val="clear" w:color="auto" w:fill="FFFFFF"/>
        </w:rPr>
        <w:t>(1), 99-118.</w:t>
      </w:r>
    </w:p>
    <w:p w14:paraId="330F861F" w14:textId="414C5AB6" w:rsidR="00F02658" w:rsidRPr="00D15233" w:rsidRDefault="00F02658" w:rsidP="00D15233">
      <w:pPr>
        <w:ind w:left="709" w:hanging="567"/>
        <w:rPr>
          <w:sz w:val="22"/>
          <w:szCs w:val="22"/>
        </w:rPr>
      </w:pPr>
    </w:p>
    <w:p w14:paraId="71ED72DD" w14:textId="3B386C2F" w:rsidR="00AA7438" w:rsidRPr="00D15233" w:rsidRDefault="00AA7438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Messman-Moore, T. L., &amp; Long, P. J. (2000). Child sexual abuse and revictimization in the form of adult sexual abuse, adult physical abuse, and adult psychological maltreatment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interpersonal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5</w:t>
      </w:r>
      <w:r w:rsidRPr="00D15233">
        <w:rPr>
          <w:color w:val="222222"/>
          <w:sz w:val="22"/>
          <w:szCs w:val="22"/>
          <w:shd w:val="clear" w:color="auto" w:fill="FFFFFF"/>
        </w:rPr>
        <w:t>(5), 489-502.</w:t>
      </w:r>
    </w:p>
    <w:p w14:paraId="2346AE5E" w14:textId="77777777" w:rsidR="00AA7438" w:rsidRPr="00D15233" w:rsidRDefault="00AA7438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FF308E4" w14:textId="25C09437" w:rsidR="00AA7438" w:rsidRPr="00D15233" w:rsidRDefault="00AA7438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achis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 T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hristofide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N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Jewke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R. (2017). Mental ill health in structural pathways to women’s experiences of intimate partner violence. 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PloS</w:t>
      </w:r>
      <w:proofErr w:type="spellEnd"/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 on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2</w:t>
      </w:r>
      <w:r w:rsidRPr="00D15233">
        <w:rPr>
          <w:color w:val="222222"/>
          <w:sz w:val="22"/>
          <w:szCs w:val="22"/>
          <w:shd w:val="clear" w:color="auto" w:fill="FFFFFF"/>
        </w:rPr>
        <w:t>(4), e0175240.</w:t>
      </w:r>
    </w:p>
    <w:p w14:paraId="6802C1F8" w14:textId="4CD82594" w:rsidR="00AA7438" w:rsidRPr="00D15233" w:rsidRDefault="00AA7438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620833E" w14:textId="77777777" w:rsidR="00AA7438" w:rsidRPr="00D15233" w:rsidRDefault="00AA7438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MacMillan, H. L., Fleming, J.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trein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D. L., Lin, E., Boyle, M. H., Jamieson, E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eardsle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W. R. (2001). Childhood abuse and lifetime psychopathology in a community sampl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merican Journal of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58</w:t>
      </w:r>
      <w:r w:rsidRPr="00D15233">
        <w:rPr>
          <w:color w:val="222222"/>
          <w:sz w:val="22"/>
          <w:szCs w:val="22"/>
          <w:shd w:val="clear" w:color="auto" w:fill="FFFFFF"/>
        </w:rPr>
        <w:t>(11), 1878-1883.</w:t>
      </w:r>
    </w:p>
    <w:p w14:paraId="1B267A7B" w14:textId="0AF4D6DB" w:rsidR="00AA7438" w:rsidRPr="00D15233" w:rsidRDefault="00AA7438" w:rsidP="00D15233">
      <w:pPr>
        <w:ind w:left="709" w:hanging="567"/>
        <w:rPr>
          <w:sz w:val="22"/>
          <w:szCs w:val="22"/>
        </w:rPr>
      </w:pPr>
    </w:p>
    <w:p w14:paraId="5EBE7C9E" w14:textId="77777777" w:rsidR="00AA7438" w:rsidRPr="00D15233" w:rsidRDefault="00AA7438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Mair, C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unrad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C. B., &amp; Todd, M. (2012). Adverse childhood experiences and intimate partner violence: Testing psychosocial mediational pathways among coupl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nnals of epidemiolog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2</w:t>
      </w:r>
      <w:r w:rsidRPr="00D15233">
        <w:rPr>
          <w:color w:val="222222"/>
          <w:sz w:val="22"/>
          <w:szCs w:val="22"/>
          <w:shd w:val="clear" w:color="auto" w:fill="FFFFFF"/>
        </w:rPr>
        <w:t>(12), 832-839.</w:t>
      </w:r>
    </w:p>
    <w:p w14:paraId="6DE3383E" w14:textId="77777777" w:rsidR="00AA7438" w:rsidRPr="00D15233" w:rsidRDefault="00AA7438" w:rsidP="00D15233">
      <w:pPr>
        <w:ind w:left="709" w:hanging="567"/>
        <w:rPr>
          <w:sz w:val="22"/>
          <w:szCs w:val="22"/>
        </w:rPr>
      </w:pPr>
    </w:p>
    <w:p w14:paraId="46A763A0" w14:textId="77777777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Mallow, A. J. (2000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severity of childhood sexual abuse and its relationship to the severity of chemical dependency in adults</w:t>
      </w:r>
      <w:r w:rsidRPr="00D15233">
        <w:rPr>
          <w:color w:val="222222"/>
          <w:sz w:val="22"/>
          <w:szCs w:val="22"/>
          <w:shd w:val="clear" w:color="auto" w:fill="FFFFFF"/>
        </w:rPr>
        <w:t>. Adelphi University, School of Social Work.</w:t>
      </w:r>
    </w:p>
    <w:p w14:paraId="7E9B1E83" w14:textId="77777777" w:rsidR="00AA7438" w:rsidRPr="00D15233" w:rsidRDefault="00AA7438" w:rsidP="00D15233">
      <w:pPr>
        <w:ind w:left="709" w:hanging="567"/>
        <w:rPr>
          <w:sz w:val="22"/>
          <w:szCs w:val="22"/>
        </w:rPr>
      </w:pPr>
    </w:p>
    <w:p w14:paraId="434F7D64" w14:textId="60BA70E5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Mancini, C., Van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mering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M., &amp; MacMillan, H. (1995). Relationship of childhood sexual and physical abuse to anxiety disorder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Nervous and Mental Disease</w:t>
      </w:r>
      <w:r w:rsidRPr="00D15233">
        <w:rPr>
          <w:color w:val="222222"/>
          <w:sz w:val="22"/>
          <w:szCs w:val="22"/>
          <w:shd w:val="clear" w:color="auto" w:fill="FFFFFF"/>
        </w:rPr>
        <w:t>.</w:t>
      </w:r>
    </w:p>
    <w:p w14:paraId="6B89F999" w14:textId="27395ED1" w:rsidR="008207AA" w:rsidRPr="00D15233" w:rsidRDefault="008207AA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88EE226" w14:textId="77777777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Marcy, S. N. (1998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hood maltreatment and negative sequelae in young adults: A comparison between outcomes of psychological, physical, and sexual maltreatment</w:t>
      </w:r>
      <w:r w:rsidRPr="00D15233">
        <w:rPr>
          <w:color w:val="222222"/>
          <w:sz w:val="22"/>
          <w:szCs w:val="22"/>
          <w:shd w:val="clear" w:color="auto" w:fill="FFFFFF"/>
        </w:rPr>
        <w:t>. Boston University.</w:t>
      </w:r>
    </w:p>
    <w:p w14:paraId="5EF731B2" w14:textId="77777777" w:rsidR="008207AA" w:rsidRPr="00D15233" w:rsidRDefault="008207AA" w:rsidP="00D15233">
      <w:pPr>
        <w:ind w:left="709" w:hanging="567"/>
        <w:rPr>
          <w:sz w:val="22"/>
          <w:szCs w:val="22"/>
        </w:rPr>
      </w:pPr>
    </w:p>
    <w:p w14:paraId="5D1C88C4" w14:textId="601B5D0F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Marquee-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lentj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 L. (2015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ological adjustment of adult female survivors of CSA as a function of developmental level, self-directed disclosure and parental support</w:t>
      </w:r>
      <w:r w:rsidRPr="00D15233">
        <w:rPr>
          <w:color w:val="222222"/>
          <w:sz w:val="22"/>
          <w:szCs w:val="22"/>
          <w:shd w:val="clear" w:color="auto" w:fill="FFFFFF"/>
        </w:rPr>
        <w:t> (Doctoral dissertation, Fielding Graduate University).</w:t>
      </w:r>
    </w:p>
    <w:p w14:paraId="14CDE85C" w14:textId="3A57D814" w:rsidR="008207AA" w:rsidRPr="00D15233" w:rsidRDefault="008207AA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D1FD779" w14:textId="77777777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Marshall, W. L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azzucc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(1995). Self-esteem and parental attachments in child molester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Sexual Abuse: A Journal of Research and Treatmen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7</w:t>
      </w:r>
      <w:r w:rsidRPr="00D15233">
        <w:rPr>
          <w:color w:val="222222"/>
          <w:sz w:val="22"/>
          <w:szCs w:val="22"/>
          <w:shd w:val="clear" w:color="auto" w:fill="FFFFFF"/>
        </w:rPr>
        <w:t>(4), 279-285.</w:t>
      </w:r>
    </w:p>
    <w:p w14:paraId="23BEB0F3" w14:textId="77777777" w:rsidR="008207AA" w:rsidRPr="00D15233" w:rsidRDefault="008207AA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83E5530" w14:textId="6A56EC93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lastRenderedPageBreak/>
        <w:t>McCall-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osenfeld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 S., Winter,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eer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T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iebschutz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J. M. (2014). The association of interpersonal trauma with somatic symptom severity in a primary care population with chronic pain: exploring the role of gender and the mental health sequelae of trauma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psychosomatic researc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77</w:t>
      </w:r>
      <w:r w:rsidRPr="00D15233">
        <w:rPr>
          <w:color w:val="222222"/>
          <w:sz w:val="22"/>
          <w:szCs w:val="22"/>
          <w:shd w:val="clear" w:color="auto" w:fill="FFFFFF"/>
        </w:rPr>
        <w:t>(3), 196-204.</w:t>
      </w:r>
    </w:p>
    <w:p w14:paraId="57095C1E" w14:textId="77777777" w:rsidR="008207AA" w:rsidRPr="00D15233" w:rsidRDefault="008207AA" w:rsidP="00D15233">
      <w:pPr>
        <w:ind w:left="709" w:hanging="567"/>
        <w:rPr>
          <w:sz w:val="22"/>
          <w:szCs w:val="22"/>
        </w:rPr>
      </w:pPr>
    </w:p>
    <w:p w14:paraId="48802C8C" w14:textId="6B779CAF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McCarty, C. S. (1999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Examining moderator variables' unique impact upon physical child abuse</w:t>
      </w:r>
      <w:r w:rsidRPr="00D15233">
        <w:rPr>
          <w:color w:val="222222"/>
          <w:sz w:val="22"/>
          <w:szCs w:val="22"/>
          <w:shd w:val="clear" w:color="auto" w:fill="FFFFFF"/>
        </w:rPr>
        <w:t>. University of Arkansas.</w:t>
      </w:r>
    </w:p>
    <w:p w14:paraId="66C2D238" w14:textId="5B0796DE" w:rsidR="008207AA" w:rsidRPr="00D15233" w:rsidRDefault="008207AA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2433F58" w14:textId="505ED979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McGinn A. D. (2015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Early trauma and subsequent health and risk </w:t>
      </w:r>
      <w:proofErr w:type="spellStart"/>
      <w:proofErr w:type="gram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behaviors.</w:t>
      </w:r>
      <w:r w:rsidRPr="00D15233">
        <w:rPr>
          <w:color w:val="222222"/>
          <w:sz w:val="22"/>
          <w:szCs w:val="22"/>
          <w:shd w:val="clear" w:color="auto" w:fill="FFFFFF"/>
        </w:rPr>
        <w:t>.</w:t>
      </w:r>
      <w:proofErr w:type="gramEnd"/>
      <w:r w:rsidRPr="00D15233">
        <w:rPr>
          <w:color w:val="222222"/>
          <w:sz w:val="22"/>
          <w:szCs w:val="22"/>
          <w:shd w:val="clear" w:color="auto" w:fill="FFFFFF"/>
        </w:rPr>
        <w:t>University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 of Arkansas. Indiana University. </w:t>
      </w:r>
    </w:p>
    <w:p w14:paraId="4D33AB66" w14:textId="61C9DAC3" w:rsidR="008207AA" w:rsidRPr="00D15233" w:rsidRDefault="008207AA" w:rsidP="00D15233">
      <w:pPr>
        <w:ind w:left="709" w:hanging="567"/>
        <w:rPr>
          <w:sz w:val="22"/>
          <w:szCs w:val="22"/>
        </w:rPr>
      </w:pPr>
    </w:p>
    <w:p w14:paraId="38121910" w14:textId="29585793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elcher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T. P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alemeer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(2009). A brief version of the family background questionnair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Measurement and Evaluation in Counseling and Developmen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1</w:t>
      </w:r>
      <w:r w:rsidRPr="00D15233">
        <w:rPr>
          <w:color w:val="222222"/>
          <w:sz w:val="22"/>
          <w:szCs w:val="22"/>
          <w:shd w:val="clear" w:color="auto" w:fill="FFFFFF"/>
        </w:rPr>
        <w:t>(4), 210-222.</w:t>
      </w:r>
    </w:p>
    <w:p w14:paraId="3D24774C" w14:textId="3B0170BB" w:rsidR="008207AA" w:rsidRPr="00D15233" w:rsidRDefault="008207AA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7FEB2DC" w14:textId="7A93B89E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ersky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 P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Janczewsk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C. E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opitze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J. (2017). Rethinking the measurement of adversity: Moving toward second-generation research on adverse childhood experienc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maltreatmen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2</w:t>
      </w:r>
      <w:r w:rsidRPr="00D15233">
        <w:rPr>
          <w:color w:val="222222"/>
          <w:sz w:val="22"/>
          <w:szCs w:val="22"/>
          <w:shd w:val="clear" w:color="auto" w:fill="FFFFFF"/>
        </w:rPr>
        <w:t>(1), 58-68.</w:t>
      </w:r>
    </w:p>
    <w:p w14:paraId="101E7AD0" w14:textId="7C5A4950" w:rsidR="008207AA" w:rsidRPr="00D15233" w:rsidRDefault="008207AA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21BAA21" w14:textId="77777777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erz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K., Papp, G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uritárné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zabó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I. (2015). The role of childhood traumatization in the development of borderline personality disorder in Hungar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European Journal of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9</w:t>
      </w:r>
      <w:r w:rsidRPr="00D15233">
        <w:rPr>
          <w:color w:val="222222"/>
          <w:sz w:val="22"/>
          <w:szCs w:val="22"/>
          <w:shd w:val="clear" w:color="auto" w:fill="FFFFFF"/>
        </w:rPr>
        <w:t>(2), 105-118.</w:t>
      </w:r>
    </w:p>
    <w:p w14:paraId="2EBB7468" w14:textId="08825A71" w:rsidR="008207AA" w:rsidRPr="00D15233" w:rsidRDefault="008207AA" w:rsidP="00D15233">
      <w:pPr>
        <w:ind w:left="709" w:hanging="567"/>
        <w:rPr>
          <w:sz w:val="22"/>
          <w:szCs w:val="22"/>
        </w:rPr>
      </w:pPr>
    </w:p>
    <w:p w14:paraId="14EA4FD0" w14:textId="77777777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Merrill, L. L. (2001). Trauma symptomatology among female US Navy recrui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Military medicin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66</w:t>
      </w:r>
      <w:r w:rsidRPr="00D15233">
        <w:rPr>
          <w:color w:val="222222"/>
          <w:sz w:val="22"/>
          <w:szCs w:val="22"/>
          <w:shd w:val="clear" w:color="auto" w:fill="FFFFFF"/>
        </w:rPr>
        <w:t>(7), 621-624.</w:t>
      </w:r>
    </w:p>
    <w:p w14:paraId="0BD45787" w14:textId="77777777" w:rsidR="008207AA" w:rsidRPr="00D15233" w:rsidRDefault="008207AA" w:rsidP="00D15233">
      <w:pPr>
        <w:ind w:left="709" w:hanging="567"/>
        <w:rPr>
          <w:sz w:val="22"/>
          <w:szCs w:val="22"/>
        </w:rPr>
      </w:pPr>
    </w:p>
    <w:p w14:paraId="414E92C5" w14:textId="77777777" w:rsidR="008207AA" w:rsidRPr="00D15233" w:rsidRDefault="008207AA" w:rsidP="00D15233">
      <w:pPr>
        <w:ind w:left="709" w:hanging="567"/>
        <w:rPr>
          <w:sz w:val="22"/>
          <w:szCs w:val="22"/>
        </w:rPr>
      </w:pPr>
    </w:p>
    <w:p w14:paraId="58BF0025" w14:textId="327575C4" w:rsidR="008207AA" w:rsidRPr="00D15233" w:rsidRDefault="008207AA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54B4F65" w14:textId="77777777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Messman-Moore, T. L., &amp; Brown, A. L. (2004). Child maltreatment and perceived family environment as risk factors for adult rape: is child sexual abuse the most salient </w:t>
      </w:r>
      <w:proofErr w:type="gramStart"/>
      <w:r w:rsidRPr="00D15233">
        <w:rPr>
          <w:color w:val="222222"/>
          <w:sz w:val="22"/>
          <w:szCs w:val="22"/>
          <w:shd w:val="clear" w:color="auto" w:fill="FFFFFF"/>
        </w:rPr>
        <w:t>experience?.</w:t>
      </w:r>
      <w:proofErr w:type="gramEnd"/>
      <w:r w:rsidRPr="00D15233">
        <w:rPr>
          <w:color w:val="222222"/>
          <w:sz w:val="22"/>
          <w:szCs w:val="22"/>
          <w:shd w:val="clear" w:color="auto" w:fill="FFFFFF"/>
        </w:rPr>
        <w:t>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8</w:t>
      </w:r>
      <w:r w:rsidRPr="00D15233">
        <w:rPr>
          <w:color w:val="222222"/>
          <w:sz w:val="22"/>
          <w:szCs w:val="22"/>
          <w:shd w:val="clear" w:color="auto" w:fill="FFFFFF"/>
        </w:rPr>
        <w:t>(10), 1019-1034.</w:t>
      </w:r>
    </w:p>
    <w:p w14:paraId="5F33B060" w14:textId="1531B23B" w:rsidR="008207AA" w:rsidRPr="00D15233" w:rsidRDefault="008207AA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662DCDF" w14:textId="2114B30D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El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hamd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S., Lemieux,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ouanen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I., Salah, A. B., Nakajima, M., Salem, K. B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l'abs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M. (2017). Gender differences in adverse childhood experiences, collective violence, and the risk for addictive behaviors among university students in Tunisia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reventive medicin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99</w:t>
      </w:r>
      <w:r w:rsidRPr="00D15233">
        <w:rPr>
          <w:color w:val="222222"/>
          <w:sz w:val="22"/>
          <w:szCs w:val="22"/>
          <w:shd w:val="clear" w:color="auto" w:fill="FFFFFF"/>
        </w:rPr>
        <w:t>, 99-104.</w:t>
      </w:r>
    </w:p>
    <w:p w14:paraId="3225CC5F" w14:textId="6F1E1966" w:rsidR="008207AA" w:rsidRPr="00D15233" w:rsidRDefault="008207AA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B973FAD" w14:textId="77777777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Miller-Perrin, C. L., Perrin, R. D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ocu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J. L. (2009). Parental physical and psychological aggression: Psychological symptoms in young adul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3</w:t>
      </w:r>
      <w:r w:rsidRPr="00D15233">
        <w:rPr>
          <w:color w:val="222222"/>
          <w:sz w:val="22"/>
          <w:szCs w:val="22"/>
          <w:shd w:val="clear" w:color="auto" w:fill="FFFFFF"/>
        </w:rPr>
        <w:t>(1), 1-11.</w:t>
      </w:r>
    </w:p>
    <w:p w14:paraId="70C1436E" w14:textId="77777777" w:rsidR="008207AA" w:rsidRPr="00D15233" w:rsidRDefault="008207AA" w:rsidP="00D15233">
      <w:pPr>
        <w:ind w:left="709" w:hanging="567"/>
        <w:rPr>
          <w:sz w:val="22"/>
          <w:szCs w:val="22"/>
        </w:rPr>
      </w:pPr>
    </w:p>
    <w:p w14:paraId="4397557F" w14:textId="77777777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illetich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R. J., Kelley, M. L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oan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N., &amp; Pearson, M. R. (2010). Exposure to interparental violence and childhood physical and emotional abuse as related to physical aggression in undergraduate dating relationship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family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5</w:t>
      </w:r>
      <w:r w:rsidRPr="00D15233">
        <w:rPr>
          <w:color w:val="222222"/>
          <w:sz w:val="22"/>
          <w:szCs w:val="22"/>
          <w:shd w:val="clear" w:color="auto" w:fill="FFFFFF"/>
        </w:rPr>
        <w:t>(7), 627-637.</w:t>
      </w:r>
    </w:p>
    <w:p w14:paraId="3805D422" w14:textId="1FB7B33E" w:rsidR="008207AA" w:rsidRPr="00D15233" w:rsidRDefault="008207AA" w:rsidP="00D15233">
      <w:pPr>
        <w:ind w:left="709" w:hanging="567"/>
        <w:rPr>
          <w:sz w:val="22"/>
          <w:szCs w:val="22"/>
        </w:rPr>
      </w:pPr>
    </w:p>
    <w:p w14:paraId="65641DA6" w14:textId="7E5E2113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sz w:val="22"/>
          <w:szCs w:val="22"/>
        </w:rPr>
        <w:t xml:space="preserve">Mondragon, E. A. (2005). </w:t>
      </w:r>
      <w:r w:rsidRPr="00D15233">
        <w:rPr>
          <w:i/>
          <w:iCs/>
          <w:sz w:val="22"/>
          <w:szCs w:val="22"/>
        </w:rPr>
        <w:t>The effects of family related factors on the development of serious violence adolescent behaviour.</w:t>
      </w:r>
      <w:r w:rsidRPr="00D15233">
        <w:rPr>
          <w:sz w:val="22"/>
          <w:szCs w:val="22"/>
        </w:rPr>
        <w:t xml:space="preserve"> University of La Verne. </w:t>
      </w:r>
    </w:p>
    <w:p w14:paraId="52A7E688" w14:textId="77777777" w:rsidR="008207AA" w:rsidRPr="00D15233" w:rsidRDefault="008207AA" w:rsidP="00D15233">
      <w:pPr>
        <w:ind w:left="709" w:hanging="567"/>
        <w:rPr>
          <w:sz w:val="22"/>
          <w:szCs w:val="22"/>
        </w:rPr>
      </w:pPr>
    </w:p>
    <w:p w14:paraId="0E43C281" w14:textId="77777777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Nuckols, A. E. (2010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roles of paternal attachment and psychopathy in the cycle of sexual abuse: Examining sex offenders and non-sex offenders</w:t>
      </w:r>
      <w:r w:rsidRPr="00D15233">
        <w:rPr>
          <w:color w:val="222222"/>
          <w:sz w:val="22"/>
          <w:szCs w:val="22"/>
          <w:shd w:val="clear" w:color="auto" w:fill="FFFFFF"/>
        </w:rPr>
        <w:t>. Alliant International University, Fresno.</w:t>
      </w:r>
    </w:p>
    <w:p w14:paraId="2E8F416C" w14:textId="77777777" w:rsidR="008207AA" w:rsidRPr="00D15233" w:rsidRDefault="008207AA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C69CCD1" w14:textId="79980483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Montgomery, A.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utul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 J., Evans-Chase, M., Treglia, D., &amp; Culhane, D. P. (2013). Relationship among adverse childhood experiences, history of active military service, and adult </w:t>
      </w:r>
      <w:r w:rsidRPr="00D15233">
        <w:rPr>
          <w:color w:val="222222"/>
          <w:sz w:val="22"/>
          <w:szCs w:val="22"/>
          <w:shd w:val="clear" w:color="auto" w:fill="FFFFFF"/>
        </w:rPr>
        <w:lastRenderedPageBreak/>
        <w:t>outcomes: Homelessness, mental health, and physical health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merican journal of public healt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03</w:t>
      </w:r>
      <w:r w:rsidRPr="00D15233">
        <w:rPr>
          <w:color w:val="222222"/>
          <w:sz w:val="22"/>
          <w:szCs w:val="22"/>
          <w:shd w:val="clear" w:color="auto" w:fill="FFFFFF"/>
        </w:rPr>
        <w:t>(S2), S262-S268.</w:t>
      </w:r>
    </w:p>
    <w:p w14:paraId="57F205FB" w14:textId="7ADC59B4" w:rsidR="008207AA" w:rsidRPr="00D15233" w:rsidRDefault="008207AA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E690723" w14:textId="77777777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aka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Y., Inoue, T., Toda, H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oyomak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akat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Y., Nakagawa, S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usum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I. (2014). The influence of childhood abuse, adult stressful life events and temperaments on depressive symptoms in the nonclinical general adult populat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affective disorder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58</w:t>
      </w:r>
      <w:r w:rsidRPr="00D15233">
        <w:rPr>
          <w:color w:val="222222"/>
          <w:sz w:val="22"/>
          <w:szCs w:val="22"/>
          <w:shd w:val="clear" w:color="auto" w:fill="FFFFFF"/>
        </w:rPr>
        <w:t>, 101-107.</w:t>
      </w:r>
    </w:p>
    <w:p w14:paraId="516DECB5" w14:textId="011ECD6D" w:rsidR="008207AA" w:rsidRPr="00D15233" w:rsidRDefault="008207AA" w:rsidP="00D15233">
      <w:pPr>
        <w:ind w:left="709" w:hanging="567"/>
        <w:rPr>
          <w:sz w:val="22"/>
          <w:szCs w:val="22"/>
        </w:rPr>
      </w:pPr>
    </w:p>
    <w:p w14:paraId="04C2C377" w14:textId="28FF6DC1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aqav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 R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ohammad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alar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V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akhae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N. (2011). The relationship between childhood maltreatment and opiate dependency in adolescence and middle ag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ddiction &amp; healt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</w:t>
      </w:r>
      <w:r w:rsidRPr="00D15233">
        <w:rPr>
          <w:color w:val="222222"/>
          <w:sz w:val="22"/>
          <w:szCs w:val="22"/>
          <w:shd w:val="clear" w:color="auto" w:fill="FFFFFF"/>
        </w:rPr>
        <w:t>(3-4), 92.</w:t>
      </w:r>
    </w:p>
    <w:p w14:paraId="6A2250B7" w14:textId="417F6C63" w:rsidR="008207AA" w:rsidRPr="00D15233" w:rsidRDefault="008207AA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A4A07CD" w14:textId="641DC316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Narayan, J. (2009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Emotional intelligence as a protective factor against traumatic stress in young adults</w:t>
      </w:r>
      <w:r w:rsidRPr="00D15233">
        <w:rPr>
          <w:color w:val="222222"/>
          <w:sz w:val="22"/>
          <w:szCs w:val="22"/>
          <w:shd w:val="clear" w:color="auto" w:fill="FFFFFF"/>
        </w:rPr>
        <w:t>. University of Hartford.</w:t>
      </w:r>
    </w:p>
    <w:p w14:paraId="64D20AD7" w14:textId="68F6D0DD" w:rsidR="008207AA" w:rsidRPr="00D15233" w:rsidRDefault="008207AA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0575A94" w14:textId="323A9D95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Nash, C. L., Hayes-Skelton, S. A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iLill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D. (2012). Reliability and factor structure of the psychological maltreatment and neglect scales of the Computer Assisted Maltreatment Inventory (CAMI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Aggression, Maltreatment &amp; Trauma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1</w:t>
      </w:r>
      <w:r w:rsidRPr="00D15233">
        <w:rPr>
          <w:color w:val="222222"/>
          <w:sz w:val="22"/>
          <w:szCs w:val="22"/>
          <w:shd w:val="clear" w:color="auto" w:fill="FFFFFF"/>
        </w:rPr>
        <w:t>(5), 583-607.</w:t>
      </w:r>
    </w:p>
    <w:p w14:paraId="0DBC315A" w14:textId="07BE11DB" w:rsidR="008207AA" w:rsidRPr="00D15233" w:rsidRDefault="008207AA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C8CF4CB" w14:textId="3697DD4C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Nicholas, K. B., &amp; Bieber, S. L. (1997). Assessment of perceived parenting behaviors: The exposure to abusive and supportive environments parenting inventory (EASE-PI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Family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2</w:t>
      </w:r>
      <w:r w:rsidRPr="00D15233">
        <w:rPr>
          <w:color w:val="222222"/>
          <w:sz w:val="22"/>
          <w:szCs w:val="22"/>
          <w:shd w:val="clear" w:color="auto" w:fill="FFFFFF"/>
        </w:rPr>
        <w:t>(3), 275-291.</w:t>
      </w:r>
    </w:p>
    <w:p w14:paraId="7B11865F" w14:textId="6A5CDB94" w:rsidR="008207AA" w:rsidRPr="00D15233" w:rsidRDefault="008207AA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B37150D" w14:textId="77777777" w:rsidR="008207AA" w:rsidRPr="00D15233" w:rsidRDefault="008207AA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Nickel, M. K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rit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K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itterlehn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F. O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eiberich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P., Nickel, C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ahman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C., ... &amp; Loew, T. H. (2004). Sexual abuse in childhood and youth as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sychopathologically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 relevant life occurrence: cross-sectional surve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roatian medical journal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5</w:t>
      </w:r>
      <w:r w:rsidRPr="00D15233">
        <w:rPr>
          <w:color w:val="222222"/>
          <w:sz w:val="22"/>
          <w:szCs w:val="22"/>
          <w:shd w:val="clear" w:color="auto" w:fill="FFFFFF"/>
        </w:rPr>
        <w:t>(4), 483-489.</w:t>
      </w:r>
    </w:p>
    <w:p w14:paraId="07609A5B" w14:textId="17F9E04F" w:rsidR="008207AA" w:rsidRPr="00D15233" w:rsidRDefault="008207AA" w:rsidP="00D15233">
      <w:pPr>
        <w:ind w:left="709" w:hanging="567"/>
        <w:rPr>
          <w:sz w:val="22"/>
          <w:szCs w:val="22"/>
        </w:rPr>
      </w:pPr>
    </w:p>
    <w:p w14:paraId="05177251" w14:textId="37A67681" w:rsidR="00CC66FC" w:rsidRPr="00D15233" w:rsidRDefault="00CC66F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Osóri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F. L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alum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G.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onado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 F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orn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-dos-Santos, L., Loureiro, S. R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ripp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 A. S. (2013). Psychometrics properties of early trauma inventory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elf repor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–short form (ETISR-SR) for the Brazilian context. 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PLoS</w:t>
      </w:r>
      <w:proofErr w:type="spellEnd"/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 On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8</w:t>
      </w:r>
      <w:r w:rsidRPr="00D15233">
        <w:rPr>
          <w:color w:val="222222"/>
          <w:sz w:val="22"/>
          <w:szCs w:val="22"/>
          <w:shd w:val="clear" w:color="auto" w:fill="FFFFFF"/>
        </w:rPr>
        <w:t>(10), e76337.</w:t>
      </w:r>
    </w:p>
    <w:p w14:paraId="06F0EA55" w14:textId="77777777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Park, K., Shim, G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Jeong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B. (2020). Validation of the Traumatic Antecedents Questionnaire using item response theor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Brain and behavior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0</w:t>
      </w:r>
      <w:r w:rsidRPr="00D15233">
        <w:rPr>
          <w:color w:val="222222"/>
          <w:sz w:val="22"/>
          <w:szCs w:val="22"/>
          <w:shd w:val="clear" w:color="auto" w:fill="FFFFFF"/>
        </w:rPr>
        <w:t>(12), e01870.</w:t>
      </w:r>
    </w:p>
    <w:p w14:paraId="081D0EF4" w14:textId="77777777" w:rsidR="009B40E2" w:rsidRPr="00D15233" w:rsidRDefault="009B40E2" w:rsidP="00D15233">
      <w:pPr>
        <w:ind w:left="709" w:hanging="567"/>
        <w:rPr>
          <w:sz w:val="22"/>
          <w:szCs w:val="22"/>
        </w:rPr>
      </w:pPr>
    </w:p>
    <w:p w14:paraId="55BA9000" w14:textId="7133220B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Ono, K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akaesu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Y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aka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Y., Shimura, A., Ono, Y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urakosh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, ... &amp; Inoue, T. (2017). Associations among depressive symptoms, childhood abuse, neuroticism, and adult stressful life events in the general adult populat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Neuropsychiatric disease and treatmen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3</w:t>
      </w:r>
      <w:r w:rsidRPr="00D15233">
        <w:rPr>
          <w:color w:val="222222"/>
          <w:sz w:val="22"/>
          <w:szCs w:val="22"/>
          <w:shd w:val="clear" w:color="auto" w:fill="FFFFFF"/>
        </w:rPr>
        <w:t>, 477.</w:t>
      </w:r>
    </w:p>
    <w:p w14:paraId="51ADFC3A" w14:textId="1AB21D35" w:rsidR="009B40E2" w:rsidRPr="00D15233" w:rsidRDefault="009B40E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642B30F" w14:textId="27DC2BFB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aivi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 C. (2001). Stability of retrospective self-reports of child abuse and neglect before and after therapy for child abuse issues</w:t>
      </w:r>
      <w:r w:rsidRPr="00D15233">
        <w:rPr>
          <w:rFonts w:ascii="Segoe UI Symbol" w:hAnsi="Segoe UI Symbol" w:cs="Segoe UI Symbol"/>
          <w:color w:val="222222"/>
          <w:sz w:val="22"/>
          <w:szCs w:val="22"/>
          <w:shd w:val="clear" w:color="auto" w:fill="FFFFFF"/>
        </w:rPr>
        <w:t>☆</w:t>
      </w:r>
      <w:r w:rsidRPr="00D15233">
        <w:rPr>
          <w:color w:val="222222"/>
          <w:sz w:val="22"/>
          <w:szCs w:val="22"/>
          <w:shd w:val="clear" w:color="auto" w:fill="FFFFFF"/>
        </w:rPr>
        <w:t>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5</w:t>
      </w:r>
      <w:r w:rsidRPr="00D15233">
        <w:rPr>
          <w:color w:val="222222"/>
          <w:sz w:val="22"/>
          <w:szCs w:val="22"/>
          <w:shd w:val="clear" w:color="auto" w:fill="FFFFFF"/>
        </w:rPr>
        <w:t>(8), 1053-1068.</w:t>
      </w:r>
    </w:p>
    <w:p w14:paraId="448FF461" w14:textId="619F0FEB" w:rsidR="009B40E2" w:rsidRPr="00D15233" w:rsidRDefault="009B40E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664A2F9" w14:textId="5D24E98A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aivi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 C., &amp; Cramer, K. M. (2004). Factor structure and reliability of the Childhood Trauma Questionnaire in a Canadian undergraduate student sampl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8</w:t>
      </w:r>
      <w:r w:rsidRPr="00D15233">
        <w:rPr>
          <w:color w:val="222222"/>
          <w:sz w:val="22"/>
          <w:szCs w:val="22"/>
          <w:shd w:val="clear" w:color="auto" w:fill="FFFFFF"/>
        </w:rPr>
        <w:t>(8), 889-904.</w:t>
      </w:r>
    </w:p>
    <w:p w14:paraId="6C2034C3" w14:textId="2A9510AE" w:rsidR="009B40E2" w:rsidRPr="00D15233" w:rsidRDefault="009B40E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9B1004E" w14:textId="77777777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Park, S., Nam, Y. Y., Sim, Y., &amp; Hong, J. P. (2015). Interactions between the apolipoprotein E ɛ 4 allele status and adverse childhood experiences on depressive symptoms in older adul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European journal of 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otraumatology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</w:t>
      </w:r>
      <w:r w:rsidRPr="00D15233">
        <w:rPr>
          <w:color w:val="222222"/>
          <w:sz w:val="22"/>
          <w:szCs w:val="22"/>
          <w:shd w:val="clear" w:color="auto" w:fill="FFFFFF"/>
        </w:rPr>
        <w:t>(1), 25178.</w:t>
      </w:r>
    </w:p>
    <w:p w14:paraId="33ADB628" w14:textId="4238141E" w:rsidR="009B40E2" w:rsidRPr="00D15233" w:rsidRDefault="009B40E2" w:rsidP="00D15233">
      <w:pPr>
        <w:ind w:left="709" w:hanging="567"/>
        <w:rPr>
          <w:sz w:val="22"/>
          <w:szCs w:val="22"/>
        </w:rPr>
      </w:pPr>
    </w:p>
    <w:p w14:paraId="47274B36" w14:textId="77777777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Patterson, M. L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oniruzzama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, &amp; Somers, J. M. (2014). Setting the stage for chronic health problems: cumulative childhood adversity among homeless adults with mental illness in Vancouver, British Columbia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BMC public healt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4</w:t>
      </w:r>
      <w:r w:rsidRPr="00D15233">
        <w:rPr>
          <w:color w:val="222222"/>
          <w:sz w:val="22"/>
          <w:szCs w:val="22"/>
          <w:shd w:val="clear" w:color="auto" w:fill="FFFFFF"/>
        </w:rPr>
        <w:t>(1), 1-10.</w:t>
      </w:r>
    </w:p>
    <w:p w14:paraId="7C688F66" w14:textId="60320746" w:rsidR="009B40E2" w:rsidRPr="00D15233" w:rsidRDefault="009B40E2" w:rsidP="00D15233">
      <w:pPr>
        <w:ind w:left="709" w:hanging="567"/>
        <w:rPr>
          <w:sz w:val="22"/>
          <w:szCs w:val="22"/>
        </w:rPr>
      </w:pPr>
    </w:p>
    <w:p w14:paraId="43DDA8A5" w14:textId="77777777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Pereira da Silva, S. S., &amp; da Costa Maia, Â. (2013). The stability of self-reported adverse experiences in childhood: a longitudinal study on obesit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interpersonal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8</w:t>
      </w:r>
      <w:r w:rsidRPr="00D15233">
        <w:rPr>
          <w:color w:val="222222"/>
          <w:sz w:val="22"/>
          <w:szCs w:val="22"/>
          <w:shd w:val="clear" w:color="auto" w:fill="FFFFFF"/>
        </w:rPr>
        <w:t>(10), 1989-2004.</w:t>
      </w:r>
    </w:p>
    <w:p w14:paraId="7A4DE856" w14:textId="77777777" w:rsidR="009B40E2" w:rsidRPr="00D15233" w:rsidRDefault="009B40E2" w:rsidP="00D15233">
      <w:pPr>
        <w:ind w:left="709" w:hanging="567"/>
        <w:rPr>
          <w:sz w:val="22"/>
          <w:szCs w:val="22"/>
        </w:rPr>
      </w:pPr>
    </w:p>
    <w:p w14:paraId="5CB64435" w14:textId="77777777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Pereda, N., &amp; Gallardo-Pujol, D. (2014). One hit makes the difference: The role of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olyvictimizatio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 in childhood in lifetime revictimization on a southern European sampl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Violence and Victim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9</w:t>
      </w:r>
      <w:r w:rsidRPr="00D15233">
        <w:rPr>
          <w:color w:val="222222"/>
          <w:sz w:val="22"/>
          <w:szCs w:val="22"/>
          <w:shd w:val="clear" w:color="auto" w:fill="FFFFFF"/>
        </w:rPr>
        <w:t>(2), 217-231.</w:t>
      </w:r>
    </w:p>
    <w:p w14:paraId="010338B2" w14:textId="77777777" w:rsidR="009B40E2" w:rsidRPr="00D15233" w:rsidRDefault="009B40E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A224C00" w14:textId="0FCCFF56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flugrad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D. M., Allen, B. P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Zintsmast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J. (2018). Adverse childhood experiences of violent female offenders: A comparison of homicide and sexual perpetrator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International journal of offender therapy and comparative criminolog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2</w:t>
      </w:r>
      <w:r w:rsidRPr="00D15233">
        <w:rPr>
          <w:color w:val="222222"/>
          <w:sz w:val="22"/>
          <w:szCs w:val="22"/>
          <w:shd w:val="clear" w:color="auto" w:fill="FFFFFF"/>
        </w:rPr>
        <w:t>(8), 2312-2328.</w:t>
      </w:r>
    </w:p>
    <w:p w14:paraId="466C4841" w14:textId="431CC06D" w:rsidR="009B40E2" w:rsidRPr="00D15233" w:rsidRDefault="009B40E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EEB3E6C" w14:textId="01C68B8E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itzn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J. K., &amp; Drummond, P. D. (1997). The reliability and validity of empirically scaled measures of psychological/verbal control and physical/sexual abuse: relationship between current negative mood and a history of abuse independent of other negative life ev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psychosomatic researc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3</w:t>
      </w:r>
      <w:r w:rsidRPr="00D15233">
        <w:rPr>
          <w:color w:val="222222"/>
          <w:sz w:val="22"/>
          <w:szCs w:val="22"/>
          <w:shd w:val="clear" w:color="auto" w:fill="FFFFFF"/>
        </w:rPr>
        <w:t>(2), 125-142.</w:t>
      </w:r>
    </w:p>
    <w:p w14:paraId="38E483A7" w14:textId="319B78EF" w:rsidR="009B40E2" w:rsidRPr="00D15233" w:rsidRDefault="009B40E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B3709EE" w14:textId="439AAB58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Plaza, A., Torres, A., Martin-Santos, R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elaber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Imaz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M. L., Navarro, P., ... &amp; Garcia-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Estev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L. (2011). Validation and test-retest reliability of early trauma inventory in Spanish postpartum wome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Journal of nervous and mental diseas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99</w:t>
      </w:r>
      <w:r w:rsidRPr="00D15233">
        <w:rPr>
          <w:color w:val="222222"/>
          <w:sz w:val="22"/>
          <w:szCs w:val="22"/>
          <w:shd w:val="clear" w:color="auto" w:fill="FFFFFF"/>
        </w:rPr>
        <w:t>(4), 280.</w:t>
      </w:r>
    </w:p>
    <w:p w14:paraId="1FAC3506" w14:textId="2C7AE9CB" w:rsidR="009B40E2" w:rsidRPr="00D15233" w:rsidRDefault="009B40E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460ACE8" w14:textId="1BD619D3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ompil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Ilicet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P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Innamorat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Rihm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Z., Lester, D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kiskal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H. S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atarell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R. (2009). Suicide risk and personality traits in physically and/or sexually abused acute psychiatric inpatients: a preliminary stud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ological report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05</w:t>
      </w:r>
      <w:r w:rsidRPr="00D15233">
        <w:rPr>
          <w:color w:val="222222"/>
          <w:sz w:val="22"/>
          <w:szCs w:val="22"/>
          <w:shd w:val="clear" w:color="auto" w:fill="FFFFFF"/>
        </w:rPr>
        <w:t>(2), 554-568.</w:t>
      </w:r>
    </w:p>
    <w:p w14:paraId="7FA96973" w14:textId="213F4AA7" w:rsidR="009B40E2" w:rsidRPr="00D15233" w:rsidRDefault="009B40E2" w:rsidP="00D15233">
      <w:pPr>
        <w:ind w:left="709" w:hanging="567"/>
        <w:rPr>
          <w:sz w:val="22"/>
          <w:szCs w:val="22"/>
        </w:rPr>
      </w:pPr>
    </w:p>
    <w:p w14:paraId="6E660C10" w14:textId="5BE9B773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ompil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Innamorat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ami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D.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Erbut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D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Venturin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P., Ricci, F., ... &amp; Girardi, P. (2014). The associations among childhood </w:t>
      </w:r>
      <w:proofErr w:type="spellStart"/>
      <w:proofErr w:type="gramStart"/>
      <w:r w:rsidRPr="00D15233">
        <w:rPr>
          <w:color w:val="222222"/>
          <w:sz w:val="22"/>
          <w:szCs w:val="22"/>
          <w:shd w:val="clear" w:color="auto" w:fill="FFFFFF"/>
        </w:rPr>
        <w:t>maltreatment,“</w:t>
      </w:r>
      <w:proofErr w:type="gramEnd"/>
      <w:r w:rsidRPr="00D15233">
        <w:rPr>
          <w:color w:val="222222"/>
          <w:sz w:val="22"/>
          <w:szCs w:val="22"/>
          <w:shd w:val="clear" w:color="auto" w:fill="FFFFFF"/>
        </w:rPr>
        <w:t>mal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 depression” and suicide risk in psychiatric pati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iatry researc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20</w:t>
      </w:r>
      <w:r w:rsidRPr="00D15233">
        <w:rPr>
          <w:color w:val="222222"/>
          <w:sz w:val="22"/>
          <w:szCs w:val="22"/>
          <w:shd w:val="clear" w:color="auto" w:fill="FFFFFF"/>
        </w:rPr>
        <w:t>(1-2), 571-578.</w:t>
      </w:r>
    </w:p>
    <w:p w14:paraId="302F9783" w14:textId="2CD4432C" w:rsidR="009B40E2" w:rsidRPr="00D15233" w:rsidRDefault="009B40E2" w:rsidP="00D15233">
      <w:pPr>
        <w:ind w:left="709" w:hanging="567"/>
        <w:rPr>
          <w:sz w:val="22"/>
          <w:szCs w:val="22"/>
        </w:rPr>
      </w:pPr>
    </w:p>
    <w:p w14:paraId="084A9D32" w14:textId="145B1D11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Poole, J. C., Dobson, K. S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usch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D. (2017). Childhood adversity and adult depression: the protective role of psychological resilienc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4</w:t>
      </w:r>
      <w:r w:rsidRPr="00D15233">
        <w:rPr>
          <w:color w:val="222222"/>
          <w:sz w:val="22"/>
          <w:szCs w:val="22"/>
          <w:shd w:val="clear" w:color="auto" w:fill="FFFFFF"/>
        </w:rPr>
        <w:t>, 89-100.</w:t>
      </w:r>
    </w:p>
    <w:p w14:paraId="0676D64B" w14:textId="1807A8CE" w:rsidR="009B40E2" w:rsidRPr="00D15233" w:rsidRDefault="009B40E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EF4BF2D" w14:textId="77777777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Powers, A. D., Thomas, K. M., Ressler, K. J., &amp; Bradley, B. (2011). The differential effects of child abuse and posttraumatic stress disorder on schizotypal personality disorder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omprehensive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2</w:t>
      </w:r>
      <w:r w:rsidRPr="00D15233">
        <w:rPr>
          <w:color w:val="222222"/>
          <w:sz w:val="22"/>
          <w:szCs w:val="22"/>
          <w:shd w:val="clear" w:color="auto" w:fill="FFFFFF"/>
        </w:rPr>
        <w:t>(4), 438-445.</w:t>
      </w:r>
    </w:p>
    <w:p w14:paraId="78E3AB18" w14:textId="77777777" w:rsidR="009B40E2" w:rsidRPr="00D15233" w:rsidRDefault="009B40E2" w:rsidP="00D15233">
      <w:pPr>
        <w:ind w:left="709" w:hanging="567"/>
        <w:rPr>
          <w:sz w:val="22"/>
          <w:szCs w:val="22"/>
        </w:rPr>
      </w:pPr>
    </w:p>
    <w:p w14:paraId="63076E3D" w14:textId="77777777" w:rsidR="009B40E2" w:rsidRPr="00D15233" w:rsidRDefault="009B40E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Quinn, M., Caldara, G., Collins, K., Owens, H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Ozodiegwu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I., Loudermilk, E., &amp; Stinson, J. D. (2018). Methods for understanding childhood trauma: modifying the adverse childhood experiences international questionnaire for cultural competenc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International journal of public healt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3</w:t>
      </w:r>
      <w:r w:rsidRPr="00D15233">
        <w:rPr>
          <w:color w:val="222222"/>
          <w:sz w:val="22"/>
          <w:szCs w:val="22"/>
          <w:shd w:val="clear" w:color="auto" w:fill="FFFFFF"/>
        </w:rPr>
        <w:t>(1), 149-151.</w:t>
      </w:r>
    </w:p>
    <w:p w14:paraId="6621CCDE" w14:textId="0F007E04" w:rsidR="009B40E2" w:rsidRPr="00D15233" w:rsidRDefault="009B40E2" w:rsidP="00D15233">
      <w:pPr>
        <w:ind w:left="709" w:hanging="567"/>
        <w:rPr>
          <w:sz w:val="22"/>
          <w:szCs w:val="22"/>
        </w:rPr>
      </w:pPr>
    </w:p>
    <w:p w14:paraId="6E4226EB" w14:textId="7ADBFE27" w:rsidR="001D0A63" w:rsidRPr="00D15233" w:rsidRDefault="001D0A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Ryan, S. H. W. (1993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ometric analysis of the sexual abuse exposure questionnaire</w:t>
      </w:r>
      <w:r w:rsidRPr="00D15233">
        <w:rPr>
          <w:color w:val="222222"/>
          <w:sz w:val="22"/>
          <w:szCs w:val="22"/>
          <w:shd w:val="clear" w:color="auto" w:fill="FFFFFF"/>
        </w:rPr>
        <w:t> (Doctoral dissertation, Fuller Theological Seminary, School of Psychology).</w:t>
      </w:r>
    </w:p>
    <w:p w14:paraId="64B216E0" w14:textId="1F248132" w:rsidR="001D0A63" w:rsidRPr="00D15233" w:rsidRDefault="001D0A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27CEF4F" w14:textId="6DF59751" w:rsidR="001D0A63" w:rsidRPr="00D15233" w:rsidRDefault="001D0A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Rajkumar, R. P. (2015). The impact of childhood adversity on the clinical features of schizophrenia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Schizophrenia research and treatmen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015</w:t>
      </w:r>
      <w:r w:rsidRPr="00D15233">
        <w:rPr>
          <w:color w:val="222222"/>
          <w:sz w:val="22"/>
          <w:szCs w:val="22"/>
          <w:shd w:val="clear" w:color="auto" w:fill="FFFFFF"/>
        </w:rPr>
        <w:t>.</w:t>
      </w:r>
    </w:p>
    <w:p w14:paraId="01BAF4AB" w14:textId="7C48E982" w:rsidR="001D0A63" w:rsidRPr="00D15233" w:rsidRDefault="001D0A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95A35AC" w14:textId="74C9E119" w:rsidR="001D0A63" w:rsidRPr="00D15233" w:rsidRDefault="001D0A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Ramiro, L. S., Madrid, B. J., &amp; Brown, D. W. (2010). Adverse childhood experiences (ACE) and health-risk behaviors among adults in a developing country setting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4</w:t>
      </w:r>
      <w:r w:rsidRPr="00D15233">
        <w:rPr>
          <w:color w:val="222222"/>
          <w:sz w:val="22"/>
          <w:szCs w:val="22"/>
          <w:shd w:val="clear" w:color="auto" w:fill="FFFFFF"/>
        </w:rPr>
        <w:t>(11), 842-855.</w:t>
      </w:r>
    </w:p>
    <w:p w14:paraId="7FCD5F35" w14:textId="04CA8073" w:rsidR="001D0A63" w:rsidRPr="00D15233" w:rsidRDefault="001D0A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4DCA9DC" w14:textId="21A25BAC" w:rsidR="001D0A63" w:rsidRPr="00D15233" w:rsidRDefault="001D0A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Rankin, M. E. (1999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onstruct validation of the Child Abuse and Trauma Scale: Comparison to data obtained from a structured interview</w:t>
      </w:r>
      <w:r w:rsidRPr="00D15233">
        <w:rPr>
          <w:color w:val="222222"/>
          <w:sz w:val="22"/>
          <w:szCs w:val="22"/>
          <w:shd w:val="clear" w:color="auto" w:fill="FFFFFF"/>
        </w:rPr>
        <w:t>. University of Connecticut.</w:t>
      </w:r>
    </w:p>
    <w:p w14:paraId="6CA38B5B" w14:textId="592612E6" w:rsidR="001D0A63" w:rsidRPr="00D15233" w:rsidRDefault="001D0A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4AFF0AD" w14:textId="69ECE586" w:rsidR="001D0A63" w:rsidRPr="00D15233" w:rsidRDefault="001D0A63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Rausch, M. A. (2016). Adverse childhood experiences and intimate partner violence in lesbian and queer relationship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LGBT issues in counseling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0</w:t>
      </w:r>
      <w:r w:rsidRPr="00D15233">
        <w:rPr>
          <w:color w:val="222222"/>
          <w:sz w:val="22"/>
          <w:szCs w:val="22"/>
          <w:shd w:val="clear" w:color="auto" w:fill="FFFFFF"/>
        </w:rPr>
        <w:t>(2), 97-111.</w:t>
      </w:r>
    </w:p>
    <w:p w14:paraId="402E4402" w14:textId="49F3E402" w:rsidR="001D0A63" w:rsidRPr="00D15233" w:rsidRDefault="001D0A63" w:rsidP="00D15233">
      <w:pPr>
        <w:ind w:left="709" w:hanging="567"/>
        <w:rPr>
          <w:sz w:val="22"/>
          <w:szCs w:val="22"/>
        </w:rPr>
      </w:pPr>
    </w:p>
    <w:p w14:paraId="1E9AF69D" w14:textId="77777777" w:rsidR="001D0A63" w:rsidRPr="00D15233" w:rsidRDefault="001D0A63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Ried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H., &amp; Elbert, T. (2013). The relationship between organized violence, family violence and mental health: findings from a community-based survey in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uhang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outhern Rwanda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European Journal of 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otraumatology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</w:t>
      </w:r>
      <w:r w:rsidRPr="00D15233">
        <w:rPr>
          <w:color w:val="222222"/>
          <w:sz w:val="22"/>
          <w:szCs w:val="22"/>
          <w:shd w:val="clear" w:color="auto" w:fill="FFFFFF"/>
        </w:rPr>
        <w:t>(1), 21329.</w:t>
      </w:r>
    </w:p>
    <w:p w14:paraId="2C7EEE0E" w14:textId="39F3AC25" w:rsidR="001D0A63" w:rsidRPr="00D15233" w:rsidRDefault="001D0A63" w:rsidP="00D15233">
      <w:pPr>
        <w:ind w:left="709" w:hanging="567"/>
        <w:rPr>
          <w:sz w:val="22"/>
          <w:szCs w:val="22"/>
        </w:rPr>
      </w:pPr>
    </w:p>
    <w:p w14:paraId="43CD80E5" w14:textId="77777777" w:rsidR="001D0A63" w:rsidRPr="00D15233" w:rsidRDefault="001D0A63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Reuben, A., Moffitt, T. E., Caspi, A., Belsky, D. W., Harrington, H., Schroeder, F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anes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(2016). Lest we forget: comparing retrospective and prospective assessments of adverse childhood experiences in the prediction of adult health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Child Psychology and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7</w:t>
      </w:r>
      <w:r w:rsidRPr="00D15233">
        <w:rPr>
          <w:color w:val="222222"/>
          <w:sz w:val="22"/>
          <w:szCs w:val="22"/>
          <w:shd w:val="clear" w:color="auto" w:fill="FFFFFF"/>
        </w:rPr>
        <w:t>(10), 1103-1112.</w:t>
      </w:r>
    </w:p>
    <w:p w14:paraId="02E992BA" w14:textId="77777777" w:rsidR="001D0A63" w:rsidRPr="00D15233" w:rsidRDefault="001D0A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CDD769B" w14:textId="55AE9A59" w:rsidR="001D0A63" w:rsidRPr="00D15233" w:rsidRDefault="001D0A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Riddle, K. P., &amp; Aponte, J. F. (1999). The comprehensive childhood maltreatment inventory: Early development and reliability analys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3</w:t>
      </w:r>
      <w:r w:rsidRPr="00D15233">
        <w:rPr>
          <w:color w:val="222222"/>
          <w:sz w:val="22"/>
          <w:szCs w:val="22"/>
          <w:shd w:val="clear" w:color="auto" w:fill="FFFFFF"/>
        </w:rPr>
        <w:t>(11), 1103-1115.</w:t>
      </w:r>
    </w:p>
    <w:p w14:paraId="26642BB1" w14:textId="6BECEA3C" w:rsidR="001D0A63" w:rsidRPr="00D15233" w:rsidRDefault="001D0A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FA19656" w14:textId="151112D9" w:rsidR="001D0A63" w:rsidRPr="00D15233" w:rsidRDefault="001D0A63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Riddle, K. P. (1997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development of a self-report research instrument for the comprehensive assessment of child maltreatment based on retrospective memory</w:t>
      </w:r>
      <w:r w:rsidRPr="00D15233">
        <w:rPr>
          <w:color w:val="222222"/>
          <w:sz w:val="22"/>
          <w:szCs w:val="22"/>
          <w:shd w:val="clear" w:color="auto" w:fill="FFFFFF"/>
        </w:rPr>
        <w:t>. University of Louisville.</w:t>
      </w:r>
    </w:p>
    <w:p w14:paraId="4B0CCBC0" w14:textId="44F15213" w:rsidR="001D0A63" w:rsidRPr="00D15233" w:rsidRDefault="001D0A63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E78493F" w14:textId="77777777" w:rsidR="001D0A63" w:rsidRPr="00D15233" w:rsidRDefault="001D0A63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Roh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, Burnette, C. E., Lee, K. H., Lee, Y. S., Easton, S. D., &amp; Lawler, M. J. (2015). Risk and protective factors for depressive symptoms among American Indian older adults: Adverse childhood experiences and social support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ging &amp; mental healt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9</w:t>
      </w:r>
      <w:r w:rsidRPr="00D15233">
        <w:rPr>
          <w:color w:val="222222"/>
          <w:sz w:val="22"/>
          <w:szCs w:val="22"/>
          <w:shd w:val="clear" w:color="auto" w:fill="FFFFFF"/>
        </w:rPr>
        <w:t>(4), 371-380.</w:t>
      </w:r>
    </w:p>
    <w:p w14:paraId="6A581DF1" w14:textId="77777777" w:rsidR="00541E0D" w:rsidRPr="00D15233" w:rsidRDefault="00541E0D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1C0CDBF" w14:textId="7CA1E842" w:rsidR="00541E0D" w:rsidRPr="00D15233" w:rsidRDefault="00541E0D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Rohleh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L. N. (2014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moderating effects of resilience in the relationship between childhood physical abuse, criminal behavior, and antisocial traits</w:t>
      </w:r>
      <w:r w:rsidRPr="00D15233">
        <w:rPr>
          <w:color w:val="222222"/>
          <w:sz w:val="22"/>
          <w:szCs w:val="22"/>
          <w:shd w:val="clear" w:color="auto" w:fill="FFFFFF"/>
        </w:rPr>
        <w:t> (Doctoral dissertation, Fordham University).</w:t>
      </w:r>
    </w:p>
    <w:p w14:paraId="3C0E27D7" w14:textId="77777777" w:rsidR="00541E0D" w:rsidRPr="00D15233" w:rsidRDefault="00541E0D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B80C857" w14:textId="09577177" w:rsidR="00541E0D" w:rsidRPr="00D15233" w:rsidRDefault="00541E0D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Rosen, L. N., &amp; Martin, L. (1996). Impact of childhood abuse history on psychological symptoms among male and female soldiers in the US Arm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0</w:t>
      </w:r>
      <w:r w:rsidRPr="00D15233">
        <w:rPr>
          <w:color w:val="222222"/>
          <w:sz w:val="22"/>
          <w:szCs w:val="22"/>
          <w:shd w:val="clear" w:color="auto" w:fill="FFFFFF"/>
        </w:rPr>
        <w:t>(12), 1149-1160.</w:t>
      </w:r>
    </w:p>
    <w:p w14:paraId="7AA88EF6" w14:textId="2F815E11" w:rsidR="00541E0D" w:rsidRPr="00D15233" w:rsidRDefault="00541E0D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6A8B953" w14:textId="77777777" w:rsidR="00541E0D" w:rsidRPr="00D15233" w:rsidRDefault="00541E0D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Rosen, L. N., &amp; Martin, L. (1998). Long-term effects of childhood maltreatment history on gender-related personality characteristic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2</w:t>
      </w:r>
      <w:r w:rsidRPr="00D15233">
        <w:rPr>
          <w:color w:val="222222"/>
          <w:sz w:val="22"/>
          <w:szCs w:val="22"/>
          <w:shd w:val="clear" w:color="auto" w:fill="FFFFFF"/>
        </w:rPr>
        <w:t>(3), 197-211.</w:t>
      </w:r>
    </w:p>
    <w:p w14:paraId="691B0BA5" w14:textId="77777777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0CD6319" w14:textId="425F9D1C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Simonelli,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acch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C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anton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L., Brown, M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rew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P. (2017). Italian translation and cross-cultural comparison with the Childhood Attachment and Relational Trauma Screen (CARTS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European journal of 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otraumatology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8</w:t>
      </w:r>
      <w:r w:rsidRPr="00D15233">
        <w:rPr>
          <w:color w:val="222222"/>
          <w:sz w:val="22"/>
          <w:szCs w:val="22"/>
          <w:shd w:val="clear" w:color="auto" w:fill="FFFFFF"/>
        </w:rPr>
        <w:t>(1), 1375839.</w:t>
      </w:r>
    </w:p>
    <w:p w14:paraId="43DB34A8" w14:textId="77777777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araçlı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Ö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tasoy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N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Şenormancı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Ö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tik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L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çıkgöz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H. O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Doğa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V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Örsel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S. (2016). Childhood trauma and suicide risk in the population living in Z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onguldak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 P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rovinc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sia‐Pacific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8</w:t>
      </w:r>
      <w:r w:rsidRPr="00D15233">
        <w:rPr>
          <w:color w:val="222222"/>
          <w:sz w:val="22"/>
          <w:szCs w:val="22"/>
          <w:shd w:val="clear" w:color="auto" w:fill="FFFFFF"/>
        </w:rPr>
        <w:t>(2), 136-144.</w:t>
      </w:r>
    </w:p>
    <w:p w14:paraId="11027ED5" w14:textId="77777777" w:rsidR="00541E0D" w:rsidRPr="00D15233" w:rsidRDefault="00541E0D" w:rsidP="00D15233">
      <w:pPr>
        <w:ind w:left="709" w:hanging="567"/>
        <w:rPr>
          <w:sz w:val="22"/>
          <w:szCs w:val="22"/>
        </w:rPr>
      </w:pPr>
    </w:p>
    <w:p w14:paraId="716CAE39" w14:textId="77777777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archiapon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Jaussen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I., Roy, A., Carli, V., Guillaume, S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Jollan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F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ourte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P. (2009). Childhood trauma as a correlative factor of suicidal behavior–via aggression traits. Similar results in an Italian and in a French sampl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European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4</w:t>
      </w:r>
      <w:r w:rsidRPr="00D15233">
        <w:rPr>
          <w:color w:val="222222"/>
          <w:sz w:val="22"/>
          <w:szCs w:val="22"/>
          <w:shd w:val="clear" w:color="auto" w:fill="FFFFFF"/>
        </w:rPr>
        <w:t>(1), 57-62.</w:t>
      </w:r>
    </w:p>
    <w:p w14:paraId="78E68E1F" w14:textId="77777777" w:rsidR="001D0A63" w:rsidRPr="00D15233" w:rsidRDefault="001D0A63" w:rsidP="00D15233">
      <w:pPr>
        <w:ind w:left="709" w:hanging="567"/>
        <w:rPr>
          <w:sz w:val="22"/>
          <w:szCs w:val="22"/>
        </w:rPr>
      </w:pPr>
    </w:p>
    <w:p w14:paraId="4B42AABC" w14:textId="77777777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acch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C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Vien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, &amp; Simonelli, A. (2018). Italian validation of the Childhood Trauma Questionnaire—Short Form on a college group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ological trauma: theory, research, practice, and polic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0</w:t>
      </w:r>
      <w:r w:rsidRPr="00D15233">
        <w:rPr>
          <w:color w:val="222222"/>
          <w:sz w:val="22"/>
          <w:szCs w:val="22"/>
          <w:shd w:val="clear" w:color="auto" w:fill="FFFFFF"/>
        </w:rPr>
        <w:t>(5), 563.</w:t>
      </w:r>
    </w:p>
    <w:p w14:paraId="23295B6E" w14:textId="77777777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75008E4" w14:textId="0471F750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lastRenderedPageBreak/>
        <w:t xml:space="preserve">Sacco, K. A., George, T. P., Head, C.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Vessicchi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 C., Easton, C. J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rigerso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H. G. (2007). Adverse childhood experiences, smoking and mental illness in adulthood: a preliminary stud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nnals of Clinical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9</w:t>
      </w:r>
      <w:r w:rsidRPr="00D15233">
        <w:rPr>
          <w:color w:val="222222"/>
          <w:sz w:val="22"/>
          <w:szCs w:val="22"/>
          <w:shd w:val="clear" w:color="auto" w:fill="FFFFFF"/>
        </w:rPr>
        <w:t>(2), 89-97.</w:t>
      </w:r>
    </w:p>
    <w:p w14:paraId="7AE2DDD4" w14:textId="20C8D7AF" w:rsidR="001D0A63" w:rsidRPr="00D15233" w:rsidRDefault="001D0A63" w:rsidP="00D15233">
      <w:pPr>
        <w:ind w:left="709" w:hanging="567"/>
        <w:rPr>
          <w:sz w:val="22"/>
          <w:szCs w:val="22"/>
        </w:rPr>
      </w:pPr>
    </w:p>
    <w:p w14:paraId="66FE6B8C" w14:textId="4970D44B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Sanders, B., &amp; Becker-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aus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E. (1995). The measurement of psychological maltreatment: Early data on the child abuse and trauma scal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9</w:t>
      </w:r>
      <w:r w:rsidRPr="00D15233">
        <w:rPr>
          <w:color w:val="222222"/>
          <w:sz w:val="22"/>
          <w:szCs w:val="22"/>
          <w:shd w:val="clear" w:color="auto" w:fill="FFFFFF"/>
        </w:rPr>
        <w:t>(3), 315-323.</w:t>
      </w:r>
    </w:p>
    <w:p w14:paraId="088D1372" w14:textId="272FB9DB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A877C9F" w14:textId="6A08D635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chalinsk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I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eich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 H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ischk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D., Hinderer, E., Müller, O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Rockstroh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B. (2016). Type and timing of adverse childhood experiences differentially affect severity of PTSD, dissociative and depressive symptoms in adult inpati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BMC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6</w:t>
      </w:r>
      <w:r w:rsidRPr="00D15233">
        <w:rPr>
          <w:color w:val="222222"/>
          <w:sz w:val="22"/>
          <w:szCs w:val="22"/>
          <w:shd w:val="clear" w:color="auto" w:fill="FFFFFF"/>
        </w:rPr>
        <w:t>(1), 1-15.</w:t>
      </w:r>
    </w:p>
    <w:p w14:paraId="700EA770" w14:textId="7D3A7203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0254B66" w14:textId="77777777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ch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C. D., Stein, M. B., Ingram, R.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alcarn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V. L., &amp; McQuaid, J. R. (2002). The Parent Threat Inventory: development, reliability, and validit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6</w:t>
      </w:r>
      <w:r w:rsidRPr="00D15233">
        <w:rPr>
          <w:color w:val="222222"/>
          <w:sz w:val="22"/>
          <w:szCs w:val="22"/>
          <w:shd w:val="clear" w:color="auto" w:fill="FFFFFF"/>
        </w:rPr>
        <w:t>(2), 207-225.</w:t>
      </w:r>
    </w:p>
    <w:p w14:paraId="214FE53A" w14:textId="77777777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5720BC2" w14:textId="4339F3EF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Schilling, C., Weidner, K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rähl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laesm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H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äus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W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öhlman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K. (2016). Patterns of childhood abuse and neglect in a representative German population sample. 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PloS</w:t>
      </w:r>
      <w:proofErr w:type="spellEnd"/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 on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1</w:t>
      </w:r>
      <w:r w:rsidRPr="00D15233">
        <w:rPr>
          <w:color w:val="222222"/>
          <w:sz w:val="22"/>
          <w:szCs w:val="22"/>
          <w:shd w:val="clear" w:color="auto" w:fill="FFFFFF"/>
        </w:rPr>
        <w:t>(7), e0159510.</w:t>
      </w:r>
    </w:p>
    <w:p w14:paraId="2B8C8523" w14:textId="77777777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22EBF03" w14:textId="48DC5373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Schilling, E.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seltin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R. H., &amp; Gore, S. (2007). Adverse childhood experiences and mental health in young adults: a longitudinal surve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BMC public healt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7</w:t>
      </w:r>
      <w:r w:rsidRPr="00D15233">
        <w:rPr>
          <w:color w:val="222222"/>
          <w:sz w:val="22"/>
          <w:szCs w:val="22"/>
          <w:shd w:val="clear" w:color="auto" w:fill="FFFFFF"/>
        </w:rPr>
        <w:t>(1), 1-10.</w:t>
      </w:r>
    </w:p>
    <w:p w14:paraId="477A4469" w14:textId="389F3D9F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307DEF8" w14:textId="7F8DC9A8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Schmidt, M. R., Narayan, A. J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tzl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V. M., Rivera, L. M., &amp; Lieberman, A. F. (2020). Childhood maltreatment on the Adverse Childhood Experiences (ACEs) Scale versus the Childhood Trauma Questionnaire (CTQ) in a perinatal sampl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Aggression, Maltreatment &amp; Trauma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9</w:t>
      </w:r>
      <w:r w:rsidRPr="00D15233">
        <w:rPr>
          <w:color w:val="222222"/>
          <w:sz w:val="22"/>
          <w:szCs w:val="22"/>
          <w:shd w:val="clear" w:color="auto" w:fill="FFFFFF"/>
        </w:rPr>
        <w:t>(1), 38-56.</w:t>
      </w:r>
    </w:p>
    <w:p w14:paraId="7D7E2664" w14:textId="6B93CDFA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4DBD817" w14:textId="77777777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Schulz, A., Becker, M., Van der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uwer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S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arnow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S., Appel, K., Mahler, J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rab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H. J. (2014). The impact of childhood trauma on depression: Does resilience matter? Population-based results from the Study of Health in Pomerania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psychosomatic researc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77</w:t>
      </w:r>
      <w:r w:rsidRPr="00D15233">
        <w:rPr>
          <w:color w:val="222222"/>
          <w:sz w:val="22"/>
          <w:szCs w:val="22"/>
          <w:shd w:val="clear" w:color="auto" w:fill="FFFFFF"/>
        </w:rPr>
        <w:t>(2), 97-103.</w:t>
      </w:r>
    </w:p>
    <w:p w14:paraId="2051CF35" w14:textId="77777777" w:rsidR="00CB27EC" w:rsidRPr="00D15233" w:rsidRDefault="00CB27EC" w:rsidP="00D15233">
      <w:pPr>
        <w:ind w:left="709" w:hanging="567"/>
        <w:rPr>
          <w:sz w:val="22"/>
          <w:szCs w:val="22"/>
        </w:rPr>
      </w:pPr>
    </w:p>
    <w:p w14:paraId="08A62DD2" w14:textId="77777777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Scioli-Salter, E. R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Johnide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B. D., Mitchell, K. S., Smith, B. N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Resick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P. A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Rasmusso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M. (2016). Depression and dissociation as predictors of physical health symptoms among female rape survivors with posttraumatic stress disorder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ological trauma: theory, research, practice, and polic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8</w:t>
      </w:r>
      <w:r w:rsidRPr="00D15233">
        <w:rPr>
          <w:color w:val="222222"/>
          <w:sz w:val="22"/>
          <w:szCs w:val="22"/>
          <w:shd w:val="clear" w:color="auto" w:fill="FFFFFF"/>
        </w:rPr>
        <w:t>(5), 585.</w:t>
      </w:r>
    </w:p>
    <w:p w14:paraId="500BCF8F" w14:textId="6A387DB8" w:rsidR="00CB27EC" w:rsidRPr="00D15233" w:rsidRDefault="00CB27EC" w:rsidP="00D15233">
      <w:pPr>
        <w:ind w:left="709" w:hanging="567"/>
        <w:rPr>
          <w:sz w:val="22"/>
          <w:szCs w:val="22"/>
        </w:rPr>
      </w:pPr>
    </w:p>
    <w:p w14:paraId="2610841B" w14:textId="77777777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Şenkal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İpek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nd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eda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 IŞIKLI. "Childhood Traumas and Attachment Style-Associated Depression Symptoms: The Mediator Role of Alexithymia."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Turk 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Psikiyatri</w:t>
      </w:r>
      <w:proofErr w:type="spellEnd"/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 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Dergis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 26.4 (2015).</w:t>
      </w:r>
    </w:p>
    <w:p w14:paraId="143BF109" w14:textId="01201916" w:rsidR="00CB27EC" w:rsidRPr="00D15233" w:rsidRDefault="00CB27EC" w:rsidP="00D15233">
      <w:pPr>
        <w:ind w:left="709" w:hanging="567"/>
        <w:rPr>
          <w:sz w:val="22"/>
          <w:szCs w:val="22"/>
        </w:rPr>
      </w:pPr>
    </w:p>
    <w:p w14:paraId="59E8C1A8" w14:textId="77777777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foggi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, Pacheco, M. A., &amp; Grassi-Oliveira, R. (2008). History of childhood abuse and neglect and suicidal behavior at hospital admiss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risi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9</w:t>
      </w:r>
      <w:r w:rsidRPr="00D15233">
        <w:rPr>
          <w:color w:val="222222"/>
          <w:sz w:val="22"/>
          <w:szCs w:val="22"/>
          <w:shd w:val="clear" w:color="auto" w:fill="FFFFFF"/>
        </w:rPr>
        <w:t>(3), 154-158.</w:t>
      </w:r>
    </w:p>
    <w:p w14:paraId="476F1584" w14:textId="597EC79B" w:rsidR="00CB27EC" w:rsidRPr="00D15233" w:rsidRDefault="00CB27EC" w:rsidP="00D15233">
      <w:pPr>
        <w:ind w:left="709" w:hanging="567"/>
        <w:rPr>
          <w:sz w:val="22"/>
          <w:szCs w:val="22"/>
        </w:rPr>
      </w:pPr>
    </w:p>
    <w:p w14:paraId="0D90FD25" w14:textId="0E4C3422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hchupak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T. (2015). Convergent validity of two measures of childhood sexual abuse: Russell Sexual Abuse Interview Schedule and the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inkelho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 Survey of Childhood Experiences.</w:t>
      </w:r>
    </w:p>
    <w:p w14:paraId="1C78BEF7" w14:textId="5F42CF90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04D8BEA" w14:textId="796DE007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Simon, N.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erland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N. N., Marks, E. H., Mancini, C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etamend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, Li, Z., ... &amp; Stein, M. B. (2009). Childhood maltreatment linked to greater symptom severity and poorer quality of life and function in social anxiety disorder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Depression and anxiet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6</w:t>
      </w:r>
      <w:r w:rsidRPr="00D15233">
        <w:rPr>
          <w:color w:val="222222"/>
          <w:sz w:val="22"/>
          <w:szCs w:val="22"/>
          <w:shd w:val="clear" w:color="auto" w:fill="FFFFFF"/>
        </w:rPr>
        <w:t>(11), 1027-1032.</w:t>
      </w:r>
    </w:p>
    <w:p w14:paraId="07386315" w14:textId="193DDDE5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9A295B6" w14:textId="4D564527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Simonelli, C. J., Mullis, T., &amp; Rohde, C. (2005). Scale of negative family interactions: A measure of parental and sibling aggress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Interpersonal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0</w:t>
      </w:r>
      <w:r w:rsidRPr="00D15233">
        <w:rPr>
          <w:color w:val="222222"/>
          <w:sz w:val="22"/>
          <w:szCs w:val="22"/>
          <w:shd w:val="clear" w:color="auto" w:fill="FFFFFF"/>
        </w:rPr>
        <w:t>(7), 792-803.</w:t>
      </w:r>
    </w:p>
    <w:p w14:paraId="01A7C170" w14:textId="1BB4981E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76FBC8A" w14:textId="64A0B360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lastRenderedPageBreak/>
        <w:t>Sims, E. N., Dodd, V. J. N., &amp; Tejeda, M. J. (2008). The relationship between severity of violence in the home and dating violenc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Forensic Nursing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</w:t>
      </w:r>
      <w:r w:rsidRPr="00D15233">
        <w:rPr>
          <w:color w:val="222222"/>
          <w:sz w:val="22"/>
          <w:szCs w:val="22"/>
          <w:shd w:val="clear" w:color="auto" w:fill="FFFFFF"/>
        </w:rPr>
        <w:t>(4), 166-173.</w:t>
      </w:r>
    </w:p>
    <w:p w14:paraId="040E6164" w14:textId="36BAE1F1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7783A74" w14:textId="0A67594C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Singh, S., Manjula, M., &amp; Philip, M. (2012). Suicidal risk and childhood adversity: A study of Indian college stud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sian journal of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</w:t>
      </w:r>
      <w:r w:rsidRPr="00D15233">
        <w:rPr>
          <w:color w:val="222222"/>
          <w:sz w:val="22"/>
          <w:szCs w:val="22"/>
          <w:shd w:val="clear" w:color="auto" w:fill="FFFFFF"/>
        </w:rPr>
        <w:t>(2), 154-159.</w:t>
      </w:r>
    </w:p>
    <w:p w14:paraId="39D97454" w14:textId="66508B70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88B0C05" w14:textId="095907B8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Smith, N., Lam, D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ifulc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, &amp; Checkley, S. (2002). Childhood experience of care and abuse questionnaire (CECA. Q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Social Psychiatry and Psychiatric Epidemiolog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7</w:t>
      </w:r>
      <w:r w:rsidRPr="00D15233">
        <w:rPr>
          <w:color w:val="222222"/>
          <w:sz w:val="22"/>
          <w:szCs w:val="22"/>
          <w:shd w:val="clear" w:color="auto" w:fill="FFFFFF"/>
        </w:rPr>
        <w:t>(12), 572-579.</w:t>
      </w:r>
    </w:p>
    <w:p w14:paraId="3789D79D" w14:textId="3E217D99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6520003" w14:textId="23E1DF1D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pinhov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P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enninx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B. W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ickendorff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van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emer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 M., Bernstein, D. P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Elzing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B. M. (2014). Childhood Trauma Questionnaire: factor structure, measurement invariance, and validity across emotional disorder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ological assessmen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6</w:t>
      </w:r>
      <w:r w:rsidRPr="00D15233">
        <w:rPr>
          <w:color w:val="222222"/>
          <w:sz w:val="22"/>
          <w:szCs w:val="22"/>
          <w:shd w:val="clear" w:color="auto" w:fill="FFFFFF"/>
        </w:rPr>
        <w:t>(3), 717.</w:t>
      </w:r>
    </w:p>
    <w:p w14:paraId="2B39226B" w14:textId="49EA3644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C9F3B05" w14:textId="77777777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Spitzer, C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ouchai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Winkler, L. Y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Wingenfeld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K., Gold, S.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rab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H. J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ees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C. (2012). Childhood trauma in multiple sclerosis: a case-control stud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osomatic medicin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74</w:t>
      </w:r>
      <w:r w:rsidRPr="00D15233">
        <w:rPr>
          <w:color w:val="222222"/>
          <w:sz w:val="22"/>
          <w:szCs w:val="22"/>
          <w:shd w:val="clear" w:color="auto" w:fill="FFFFFF"/>
        </w:rPr>
        <w:t>(3), 312-318.</w:t>
      </w:r>
    </w:p>
    <w:p w14:paraId="7A60DCD5" w14:textId="77777777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A050E74" w14:textId="7F083EDF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Spitzer, C., Chevalier, C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Gilln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reyberg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H. J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arnow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 (2006). Complex posttraumatic stress disorder and child maltreatment in forensic inpati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Journal of Forensic Psychiatry &amp; Psycholog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7</w:t>
      </w:r>
      <w:r w:rsidRPr="00D15233">
        <w:rPr>
          <w:color w:val="222222"/>
          <w:sz w:val="22"/>
          <w:szCs w:val="22"/>
          <w:shd w:val="clear" w:color="auto" w:fill="FFFFFF"/>
        </w:rPr>
        <w:t>(2), 204-216.</w:t>
      </w:r>
    </w:p>
    <w:p w14:paraId="3930AEE9" w14:textId="77777777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2480F43" w14:textId="77777777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Steel, J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ann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L., Hammond, B., Whipple, J., &amp; Cross, H. (2004). Psychological sequelae of childhood sexual abuse: Abuse-related characteristics, coping strategies, and attributional styl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8</w:t>
      </w:r>
      <w:r w:rsidRPr="00D15233">
        <w:rPr>
          <w:color w:val="222222"/>
          <w:sz w:val="22"/>
          <w:szCs w:val="22"/>
          <w:shd w:val="clear" w:color="auto" w:fill="FFFFFF"/>
        </w:rPr>
        <w:t>(7), 785-801.</w:t>
      </w:r>
    </w:p>
    <w:p w14:paraId="39642FFC" w14:textId="77777777" w:rsidR="00CB27EC" w:rsidRPr="00D15233" w:rsidRDefault="00CB27EC" w:rsidP="00D15233">
      <w:pPr>
        <w:ind w:left="709" w:hanging="567"/>
        <w:rPr>
          <w:sz w:val="22"/>
          <w:szCs w:val="22"/>
        </w:rPr>
      </w:pPr>
    </w:p>
    <w:p w14:paraId="02E877B9" w14:textId="77777777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Stoltz, J. A. M., Shannon, K., Kerr, T., Zhang, R., Montaner, J. S., &amp; Wood, E. (2007). Associations between childhood maltreatment and sex work in a cohort of drug-using youth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Social science &amp; medicin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5</w:t>
      </w:r>
      <w:r w:rsidRPr="00D15233">
        <w:rPr>
          <w:color w:val="222222"/>
          <w:sz w:val="22"/>
          <w:szCs w:val="22"/>
          <w:shd w:val="clear" w:color="auto" w:fill="FFFFFF"/>
        </w:rPr>
        <w:t>(6), 1214-1221.</w:t>
      </w:r>
    </w:p>
    <w:p w14:paraId="25DC2F13" w14:textId="2B45B638" w:rsidR="00CB27EC" w:rsidRPr="00D15233" w:rsidRDefault="00CB27EC" w:rsidP="00D15233">
      <w:pPr>
        <w:ind w:left="709" w:hanging="567"/>
        <w:rPr>
          <w:sz w:val="22"/>
          <w:szCs w:val="22"/>
        </w:rPr>
      </w:pPr>
    </w:p>
    <w:p w14:paraId="786C16FD" w14:textId="65BADF92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Straus, M. A. (2006). Cross-cultural reliability and validity of the multidimensional neglectful behavior scale adult recall short form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0</w:t>
      </w:r>
      <w:r w:rsidRPr="00D15233">
        <w:rPr>
          <w:color w:val="222222"/>
          <w:sz w:val="22"/>
          <w:szCs w:val="22"/>
          <w:shd w:val="clear" w:color="auto" w:fill="FFFFFF"/>
        </w:rPr>
        <w:t>(11), 1257-1279.</w:t>
      </w:r>
    </w:p>
    <w:p w14:paraId="4D1FC106" w14:textId="563CECFA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5EF692E" w14:textId="77777777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trin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T. W. (2010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mediating role of psychological distress in the relationship between adverse childhood experiences and adult smoking</w:t>
      </w:r>
      <w:r w:rsidRPr="00D15233">
        <w:rPr>
          <w:color w:val="222222"/>
          <w:sz w:val="22"/>
          <w:szCs w:val="22"/>
          <w:shd w:val="clear" w:color="auto" w:fill="FFFFFF"/>
        </w:rPr>
        <w:t> (Doctoral dissertation, Walden University).</w:t>
      </w:r>
    </w:p>
    <w:p w14:paraId="7A5C1EF0" w14:textId="77777777" w:rsidR="00CB27EC" w:rsidRPr="00D15233" w:rsidRDefault="00CB27EC" w:rsidP="00D15233">
      <w:pPr>
        <w:ind w:left="709" w:hanging="567"/>
        <w:rPr>
          <w:sz w:val="22"/>
          <w:szCs w:val="22"/>
        </w:rPr>
      </w:pPr>
    </w:p>
    <w:p w14:paraId="734E2A02" w14:textId="0DAB35D9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wahnberg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I. K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Wijm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B. (2003). The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orVold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 Abuse Questionnaire (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orAQ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) Validation of new measures of emotional, physical, and sexual abuse, and abuse in the health care system among wome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European Journal of Public Healt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3</w:t>
      </w:r>
      <w:r w:rsidRPr="00D15233">
        <w:rPr>
          <w:color w:val="222222"/>
          <w:sz w:val="22"/>
          <w:szCs w:val="22"/>
          <w:shd w:val="clear" w:color="auto" w:fill="FFFFFF"/>
        </w:rPr>
        <w:t>(4), 361-366.</w:t>
      </w:r>
    </w:p>
    <w:p w14:paraId="7C3D904F" w14:textId="60D615AB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24E5B66" w14:textId="0F3EEED5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wahnberg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K. (2011).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orVold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 Abuse Questionnaire for men (m-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orAQ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): validation of new measures of emotional, physical, and sexual abuse and abuse in health care in male pati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Gender medicin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8</w:t>
      </w:r>
      <w:r w:rsidRPr="00D15233">
        <w:rPr>
          <w:color w:val="222222"/>
          <w:sz w:val="22"/>
          <w:szCs w:val="22"/>
          <w:shd w:val="clear" w:color="auto" w:fill="FFFFFF"/>
        </w:rPr>
        <w:t>(2), 69-79.</w:t>
      </w:r>
    </w:p>
    <w:p w14:paraId="7C5D19F2" w14:textId="1AB95E70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22734B7" w14:textId="151E35C9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Swift, E. E., &amp; Gayton, W. F. (1996). Further validation of the psychological maltreatment inventor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clinical psycholog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2</w:t>
      </w:r>
      <w:r w:rsidRPr="00D15233">
        <w:rPr>
          <w:color w:val="222222"/>
          <w:sz w:val="22"/>
          <w:szCs w:val="22"/>
          <w:shd w:val="clear" w:color="auto" w:fill="FFFFFF"/>
        </w:rPr>
        <w:t>(3), 325-327.</w:t>
      </w:r>
    </w:p>
    <w:p w14:paraId="430229AD" w14:textId="45059A87" w:rsidR="00CB27EC" w:rsidRPr="00D15233" w:rsidRDefault="00CB27E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9277B99" w14:textId="0B972117" w:rsidR="00CB27EC" w:rsidRPr="00D15233" w:rsidRDefault="00CB27E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Swopes, R.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imone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D. V., Jaffe, A.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et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R. P., &amp; Davis, J. L. (2013). Adverse childhood experiences, posttraumatic stress disorder symptoms, and emotional intelligence in partner aggress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Violence and Victim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8</w:t>
      </w:r>
      <w:r w:rsidRPr="00D15233">
        <w:rPr>
          <w:color w:val="222222"/>
          <w:sz w:val="22"/>
          <w:szCs w:val="22"/>
          <w:shd w:val="clear" w:color="auto" w:fill="FFFFFF"/>
        </w:rPr>
        <w:t>(3), 513-530.</w:t>
      </w:r>
    </w:p>
    <w:p w14:paraId="3FDD17D1" w14:textId="1FE78A10" w:rsidR="00C8775C" w:rsidRPr="00D15233" w:rsidRDefault="00C8775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736701A" w14:textId="1E7764CC" w:rsidR="00C8775C" w:rsidRPr="00D15233" w:rsidRDefault="00C8775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lastRenderedPageBreak/>
        <w:t>Tanaka, M., Wekerle, C., Leung, E., Waechter, R., Gonzalez, A., Jamieson, E., &amp; MacMillan, H. L. (2012). Preliminary evaluation of the Childhood Experiences of Violence Questionnaire short form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Interpersonal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7</w:t>
      </w:r>
      <w:r w:rsidRPr="00D15233">
        <w:rPr>
          <w:color w:val="222222"/>
          <w:sz w:val="22"/>
          <w:szCs w:val="22"/>
          <w:shd w:val="clear" w:color="auto" w:fill="FFFFFF"/>
        </w:rPr>
        <w:t>(2), 396-407.</w:t>
      </w:r>
    </w:p>
    <w:p w14:paraId="6562A74C" w14:textId="14B8E980" w:rsidR="00C8775C" w:rsidRPr="00D15233" w:rsidRDefault="00C8775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C3230D6" w14:textId="0C886DCB" w:rsidR="00C8775C" w:rsidRPr="00D15233" w:rsidRDefault="00C8775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Tardif-Williams, C. Y., Tanaka, M., Boyle, M. H., &amp; MacMillan, H. L. (2017). The impact of childhood abuse and current mental health on young adult intimate relationship functioning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interpersonal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2</w:t>
      </w:r>
      <w:r w:rsidRPr="00D15233">
        <w:rPr>
          <w:color w:val="222222"/>
          <w:sz w:val="22"/>
          <w:szCs w:val="22"/>
          <w:shd w:val="clear" w:color="auto" w:fill="FFFFFF"/>
        </w:rPr>
        <w:t>(22), 3420-3447.</w:t>
      </w:r>
    </w:p>
    <w:p w14:paraId="68E8B55F" w14:textId="4282F94B" w:rsidR="00C8775C" w:rsidRPr="00D15233" w:rsidRDefault="00C8775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8DD9BF5" w14:textId="08B4C672" w:rsidR="00C8775C" w:rsidRPr="00D15233" w:rsidRDefault="00C8775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eich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 H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arigg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(2015). The ‘Maltreatment and Abuse Chronology of Exposure’(MACE) scale for the retrospective assessment of abuse and neglect during development. </w:t>
      </w:r>
      <w:proofErr w:type="spell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PLoS</w:t>
      </w:r>
      <w:proofErr w:type="spellEnd"/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 on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0</w:t>
      </w:r>
      <w:r w:rsidRPr="00D15233">
        <w:rPr>
          <w:color w:val="222222"/>
          <w:sz w:val="22"/>
          <w:szCs w:val="22"/>
          <w:shd w:val="clear" w:color="auto" w:fill="FFFFFF"/>
        </w:rPr>
        <w:t>(2), e0117423.</w:t>
      </w:r>
    </w:p>
    <w:p w14:paraId="1A2DBEFC" w14:textId="68048C88" w:rsidR="00C8775C" w:rsidRPr="00D15233" w:rsidRDefault="00C8775C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1902616" w14:textId="7B573B81" w:rsidR="00C8775C" w:rsidRPr="00D15233" w:rsidRDefault="00C8775C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resn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F., Ito, Y., &amp; Mearns, J. (2013). Risk factors for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onsuicidal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 self-injury in Japanese college students: The moderating role of mood regulation expectanci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International Journal of Psycholog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8</w:t>
      </w:r>
      <w:r w:rsidRPr="00D15233">
        <w:rPr>
          <w:color w:val="222222"/>
          <w:sz w:val="22"/>
          <w:szCs w:val="22"/>
          <w:shd w:val="clear" w:color="auto" w:fill="FFFFFF"/>
        </w:rPr>
        <w:t>(6), 1009-1017.</w:t>
      </w:r>
    </w:p>
    <w:p w14:paraId="1D126F7B" w14:textId="674B84AB" w:rsidR="00C8775C" w:rsidRPr="00D15233" w:rsidRDefault="00C8775C" w:rsidP="00D15233">
      <w:pPr>
        <w:ind w:left="709" w:hanging="567"/>
        <w:rPr>
          <w:sz w:val="22"/>
          <w:szCs w:val="22"/>
        </w:rPr>
      </w:pPr>
    </w:p>
    <w:p w14:paraId="500217C8" w14:textId="23CB874A" w:rsidR="00C8775C" w:rsidRPr="00D15233" w:rsidRDefault="00C8775C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habe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 A. M., Tischler, V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Vostani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P. (2004). Maltreatment and coping strategies among male adolescents living in the Gaza Strip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8</w:t>
      </w:r>
      <w:r w:rsidRPr="00D15233">
        <w:rPr>
          <w:color w:val="222222"/>
          <w:sz w:val="22"/>
          <w:szCs w:val="22"/>
          <w:shd w:val="clear" w:color="auto" w:fill="FFFFFF"/>
        </w:rPr>
        <w:t>(1), 77-91.</w:t>
      </w:r>
    </w:p>
    <w:p w14:paraId="5211DDE7" w14:textId="127AC45B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56E533E" w14:textId="20301747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Thombs, B. D., Bernstein, D. P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obbestael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Arntz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(2009). A validation study of the Dutch Childhood Trauma Questionnaire-Short Form: factor structure, reliability, and known-groups validit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hild abuse &amp; neglect</w:t>
      </w:r>
      <w:r w:rsidRPr="00D15233">
        <w:rPr>
          <w:color w:val="222222"/>
          <w:sz w:val="22"/>
          <w:szCs w:val="22"/>
          <w:shd w:val="clear" w:color="auto" w:fill="FFFFFF"/>
        </w:rPr>
        <w:t>.</w:t>
      </w:r>
    </w:p>
    <w:p w14:paraId="6FF9C021" w14:textId="5B4C9AD0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3B4CA70" w14:textId="79C73321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Thombs, B. D., Lewis, C., Bernstein, D. P., Medrano, M. A., &amp; Hatch, J. P. (2007). An evaluation of the measurement equivalence of the Childhood Trauma Questionnaire—Short Form across gender and race in a sample of drug-abusing adul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psychosomatic researc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3</w:t>
      </w:r>
      <w:r w:rsidRPr="00D15233">
        <w:rPr>
          <w:color w:val="222222"/>
          <w:sz w:val="22"/>
          <w:szCs w:val="22"/>
          <w:shd w:val="clear" w:color="auto" w:fill="FFFFFF"/>
        </w:rPr>
        <w:t>(4), 391-398.</w:t>
      </w:r>
    </w:p>
    <w:p w14:paraId="6A017059" w14:textId="543FEDCF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8801504" w14:textId="4B9048C2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Thomson, P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Jaque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 (2015). Posttraumatic stress disorder and psychopathology in dancer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Medical problems of performing artist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0</w:t>
      </w:r>
      <w:r w:rsidRPr="00D15233">
        <w:rPr>
          <w:color w:val="222222"/>
          <w:sz w:val="22"/>
          <w:szCs w:val="22"/>
          <w:shd w:val="clear" w:color="auto" w:fill="FFFFFF"/>
        </w:rPr>
        <w:t>(3), 157-162.</w:t>
      </w:r>
    </w:p>
    <w:p w14:paraId="794427DE" w14:textId="46BA7758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DC26F46" w14:textId="6733A373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Toda, H., Inoue, T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sunoda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T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aka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Y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anich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Tanaka, T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usum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I. (2016). Affective temperaments play an important role in the relationship between childhood abuse and depressive symptoms in major depressive disorder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iatry researc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36</w:t>
      </w:r>
      <w:r w:rsidRPr="00D15233">
        <w:rPr>
          <w:color w:val="222222"/>
          <w:sz w:val="22"/>
          <w:szCs w:val="22"/>
          <w:shd w:val="clear" w:color="auto" w:fill="FFFFFF"/>
        </w:rPr>
        <w:t>, 142-147.</w:t>
      </w:r>
    </w:p>
    <w:p w14:paraId="43125682" w14:textId="318D8A00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209A0F9" w14:textId="26716679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Tousignant,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oulio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L., Routhier, D., Vrakas, G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cGir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ureck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G. (2011). Suicide, schizophrenia, and schizoid‐type psychosis: Role of life events and childhood factor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Suicide and Life‐Threatening Behavior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41</w:t>
      </w:r>
      <w:r w:rsidRPr="00D15233">
        <w:rPr>
          <w:color w:val="222222"/>
          <w:sz w:val="22"/>
          <w:szCs w:val="22"/>
          <w:shd w:val="clear" w:color="auto" w:fill="FFFFFF"/>
        </w:rPr>
        <w:t>(1), 66-78.</w:t>
      </w:r>
    </w:p>
    <w:p w14:paraId="6774E6A7" w14:textId="0AC18570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38A50E8A" w14:textId="2F2BA252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Tran, Q. A., Dunne, M. P., Vo, T. V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Luu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N. H. (2015). Adverse childhood experiences and the health of university students in eight provinces of Vietnam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sia Pacific Journal of Public Healt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7</w:t>
      </w:r>
      <w:r w:rsidRPr="00D15233">
        <w:rPr>
          <w:color w:val="222222"/>
          <w:sz w:val="22"/>
          <w:szCs w:val="22"/>
          <w:shd w:val="clear" w:color="auto" w:fill="FFFFFF"/>
        </w:rPr>
        <w:t>(8_suppl), 26S-32S.</w:t>
      </w:r>
    </w:p>
    <w:p w14:paraId="37FEFAA2" w14:textId="4BE1E055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C4FAF10" w14:textId="07FBCDB6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Twomey, H. B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aslow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N. J., &amp; Croft, S. (2000). Childhood maltreatment, object relations, and suicidal behavior in wome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oanalytic Psycholog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7</w:t>
      </w:r>
      <w:r w:rsidRPr="00D15233">
        <w:rPr>
          <w:color w:val="222222"/>
          <w:sz w:val="22"/>
          <w:szCs w:val="22"/>
          <w:shd w:val="clear" w:color="auto" w:fill="FFFFFF"/>
        </w:rPr>
        <w:t>(2), 313.</w:t>
      </w:r>
    </w:p>
    <w:p w14:paraId="620F7660" w14:textId="063D2C5D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3C8B941" w14:textId="7677F091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VanDeuse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K. M., &amp; Way, I. (2006). Vicarious trauma: An exploratory study of the impact of providing sexual abuse treatment on clinicians' trust and intimacy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child sexual abus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5</w:t>
      </w:r>
      <w:r w:rsidRPr="00D15233">
        <w:rPr>
          <w:color w:val="222222"/>
          <w:sz w:val="22"/>
          <w:szCs w:val="22"/>
          <w:shd w:val="clear" w:color="auto" w:fill="FFFFFF"/>
        </w:rPr>
        <w:t>(1), 69-85.</w:t>
      </w:r>
    </w:p>
    <w:p w14:paraId="7254D18D" w14:textId="3AF7F733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E565956" w14:textId="51AE3692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lastRenderedPageBreak/>
        <w:t xml:space="preserve">Van Leeuwen, K. G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auchi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, &amp; Straus, M. A. (2012). Assessing dimensions of parental disciplin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psychopathology and behavioral assessment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4</w:t>
      </w:r>
      <w:r w:rsidRPr="00D15233">
        <w:rPr>
          <w:color w:val="222222"/>
          <w:sz w:val="22"/>
          <w:szCs w:val="22"/>
          <w:shd w:val="clear" w:color="auto" w:fill="FFFFFF"/>
        </w:rPr>
        <w:t>(2), 216-231.</w:t>
      </w:r>
    </w:p>
    <w:p w14:paraId="23706279" w14:textId="297E70DC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65C680D" w14:textId="32108F78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Verona, E., Murphy, B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Javdan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 (2016). Gendered pathways: Violent childhood maltreatment, sex exchange, and drug us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ology of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</w:t>
      </w:r>
      <w:r w:rsidRPr="00D15233">
        <w:rPr>
          <w:color w:val="222222"/>
          <w:sz w:val="22"/>
          <w:szCs w:val="22"/>
          <w:shd w:val="clear" w:color="auto" w:fill="FFFFFF"/>
        </w:rPr>
        <w:t>(1), 124.</w:t>
      </w:r>
    </w:p>
    <w:p w14:paraId="405CB2C7" w14:textId="3F43615F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03A0EBC" w14:textId="77777777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Villan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C. L., Cleland, C., Rosenblum, A., Fong, C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Nuttbrock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L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Marthol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M., &amp; Wallace, J. (2004). Psychometric utility of the childhood trauma questionnaire with female street-based sex worker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trauma &amp; dissociation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</w:t>
      </w:r>
      <w:r w:rsidRPr="00D15233">
        <w:rPr>
          <w:color w:val="222222"/>
          <w:sz w:val="22"/>
          <w:szCs w:val="22"/>
          <w:shd w:val="clear" w:color="auto" w:fill="FFFFFF"/>
        </w:rPr>
        <w:t>(3), 33-41.</w:t>
      </w:r>
    </w:p>
    <w:p w14:paraId="16FB54A1" w14:textId="77777777" w:rsidR="00DA02F2" w:rsidRPr="00D15233" w:rsidRDefault="00DA02F2" w:rsidP="00D15233">
      <w:pPr>
        <w:ind w:left="709" w:hanging="567"/>
        <w:rPr>
          <w:sz w:val="22"/>
          <w:szCs w:val="22"/>
        </w:rPr>
      </w:pPr>
    </w:p>
    <w:p w14:paraId="72BC6489" w14:textId="77777777" w:rsidR="00DA02F2" w:rsidRPr="00D15233" w:rsidRDefault="00DA02F2" w:rsidP="00D15233">
      <w:pPr>
        <w:ind w:left="709" w:hanging="567"/>
        <w:rPr>
          <w:sz w:val="22"/>
          <w:szCs w:val="22"/>
        </w:rPr>
      </w:pPr>
    </w:p>
    <w:p w14:paraId="41CFDAE6" w14:textId="77777777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Villarroel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 M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enelo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Portell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&amp; Raich, R. M. (2012). Childhood sexual and physical abuse in Spanish female undergraduates: Does it affect eating </w:t>
      </w:r>
      <w:proofErr w:type="gramStart"/>
      <w:r w:rsidRPr="00D15233">
        <w:rPr>
          <w:color w:val="222222"/>
          <w:sz w:val="22"/>
          <w:szCs w:val="22"/>
          <w:shd w:val="clear" w:color="auto" w:fill="FFFFFF"/>
        </w:rPr>
        <w:t>disturbances?.</w:t>
      </w:r>
      <w:proofErr w:type="gramEnd"/>
      <w:r w:rsidRPr="00D15233">
        <w:rPr>
          <w:color w:val="222222"/>
          <w:sz w:val="22"/>
          <w:szCs w:val="22"/>
          <w:shd w:val="clear" w:color="auto" w:fill="FFFFFF"/>
        </w:rPr>
        <w:t>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European Eating Disorders Review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0</w:t>
      </w:r>
      <w:r w:rsidRPr="00D15233">
        <w:rPr>
          <w:color w:val="222222"/>
          <w:sz w:val="22"/>
          <w:szCs w:val="22"/>
          <w:shd w:val="clear" w:color="auto" w:fill="FFFFFF"/>
        </w:rPr>
        <w:t>(1), e32-e41.</w:t>
      </w:r>
    </w:p>
    <w:p w14:paraId="55D3256F" w14:textId="77777777" w:rsidR="00DA02F2" w:rsidRPr="00D15233" w:rsidRDefault="00DA02F2" w:rsidP="00D15233">
      <w:pPr>
        <w:ind w:left="709" w:hanging="567"/>
        <w:rPr>
          <w:sz w:val="22"/>
          <w:szCs w:val="22"/>
        </w:rPr>
      </w:pPr>
    </w:p>
    <w:p w14:paraId="26833D10" w14:textId="530FEF07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Virkl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P. M. (2005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relationship between childhood sexual abuse and measures of depression, anxiety and revictimization in females aged 55 to 85</w:t>
      </w:r>
      <w:r w:rsidRPr="00D15233">
        <w:rPr>
          <w:color w:val="222222"/>
          <w:sz w:val="22"/>
          <w:szCs w:val="22"/>
          <w:shd w:val="clear" w:color="auto" w:fill="FFFFFF"/>
        </w:rPr>
        <w:t>. The University of North Carolina at Charlotte.</w:t>
      </w:r>
    </w:p>
    <w:p w14:paraId="2551B078" w14:textId="49EBA5AA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F5F107C" w14:textId="5D083FDC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Voorthui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A., Bhandari, R., Out, D., van der Veen, R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akermans-Kranenburg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 J., &amp; Van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IJzendoor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 H. (2014). Childhood maltreatment experiences and child abuse potential: Temperamental sensitivity as </w:t>
      </w:r>
      <w:proofErr w:type="gramStart"/>
      <w:r w:rsidRPr="00D15233">
        <w:rPr>
          <w:color w:val="222222"/>
          <w:sz w:val="22"/>
          <w:szCs w:val="22"/>
          <w:shd w:val="clear" w:color="auto" w:fill="FFFFFF"/>
        </w:rPr>
        <w:t>moderator?.</w:t>
      </w:r>
      <w:proofErr w:type="gramEnd"/>
      <w:r w:rsidRPr="00D15233">
        <w:rPr>
          <w:color w:val="222222"/>
          <w:sz w:val="22"/>
          <w:szCs w:val="22"/>
          <w:shd w:val="clear" w:color="auto" w:fill="FFFFFF"/>
        </w:rPr>
        <w:t>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family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9</w:t>
      </w:r>
      <w:r w:rsidRPr="00D15233">
        <w:rPr>
          <w:color w:val="222222"/>
          <w:sz w:val="22"/>
          <w:szCs w:val="22"/>
          <w:shd w:val="clear" w:color="auto" w:fill="FFFFFF"/>
        </w:rPr>
        <w:t>(7), 749-756.</w:t>
      </w:r>
    </w:p>
    <w:p w14:paraId="2086BA75" w14:textId="6BABE4AE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40C769B" w14:textId="77777777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Wade Jr, R., Becker, B. D., Bevans, K. B., Ford, D. C., &amp; Forrest, C. B. (2017). Development and evaluation of a short adverse childhood experiences measur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merican journal of preventive medicin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52</w:t>
      </w:r>
      <w:r w:rsidRPr="00D15233">
        <w:rPr>
          <w:color w:val="222222"/>
          <w:sz w:val="22"/>
          <w:szCs w:val="22"/>
          <w:shd w:val="clear" w:color="auto" w:fill="FFFFFF"/>
        </w:rPr>
        <w:t>(2), 163-172.</w:t>
      </w:r>
    </w:p>
    <w:p w14:paraId="3C70E0AC" w14:textId="77777777" w:rsidR="00DA02F2" w:rsidRPr="00D15233" w:rsidRDefault="00DA02F2" w:rsidP="00D15233">
      <w:pPr>
        <w:ind w:left="709" w:hanging="567"/>
        <w:rPr>
          <w:sz w:val="22"/>
          <w:szCs w:val="22"/>
        </w:rPr>
      </w:pPr>
    </w:p>
    <w:p w14:paraId="2BCF5D19" w14:textId="77777777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>Walsh, E. G., &amp; Cawthon, S. W. (2014). The mediating role of depressive symptoms in the relationship between adverse childhood experiences and smoking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Addictive Behavior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9</w:t>
      </w:r>
      <w:r w:rsidRPr="00D15233">
        <w:rPr>
          <w:color w:val="222222"/>
          <w:sz w:val="22"/>
          <w:szCs w:val="22"/>
          <w:shd w:val="clear" w:color="auto" w:fill="FFFFFF"/>
        </w:rPr>
        <w:t>(10), 1471-1476.</w:t>
      </w:r>
    </w:p>
    <w:p w14:paraId="6763A39A" w14:textId="77777777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069E77E" w14:textId="74883484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Weibel, S., Vidal, S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Olié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E., Hasler, R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orrian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C., Prada, P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Huguelet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P. (2017). Impact of child maltreatment on meaning in life in psychiatric patient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Psychiatry researc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51</w:t>
      </w:r>
      <w:r w:rsidRPr="00D15233">
        <w:rPr>
          <w:color w:val="222222"/>
          <w:sz w:val="22"/>
          <w:szCs w:val="22"/>
          <w:shd w:val="clear" w:color="auto" w:fill="FFFFFF"/>
        </w:rPr>
        <w:t>, 204-211.</w:t>
      </w:r>
    </w:p>
    <w:p w14:paraId="2853A989" w14:textId="2C9BB0BB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47C13607" w14:textId="5A42897A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Welles, S. L., Patel, F., &amp; Chilton, M. (2017). Does employment-related resilience affect the relationship between childhood adversity, community violence, and </w:t>
      </w:r>
      <w:proofErr w:type="gramStart"/>
      <w:r w:rsidRPr="00D15233">
        <w:rPr>
          <w:color w:val="222222"/>
          <w:sz w:val="22"/>
          <w:szCs w:val="22"/>
          <w:shd w:val="clear" w:color="auto" w:fill="FFFFFF"/>
        </w:rPr>
        <w:t>depression?.</w:t>
      </w:r>
      <w:proofErr w:type="gramEnd"/>
      <w:r w:rsidRPr="00D15233">
        <w:rPr>
          <w:color w:val="222222"/>
          <w:sz w:val="22"/>
          <w:szCs w:val="22"/>
          <w:shd w:val="clear" w:color="auto" w:fill="FFFFFF"/>
        </w:rPr>
        <w:t>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urban health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94</w:t>
      </w:r>
      <w:r w:rsidRPr="00D15233">
        <w:rPr>
          <w:color w:val="222222"/>
          <w:sz w:val="22"/>
          <w:szCs w:val="22"/>
          <w:shd w:val="clear" w:color="auto" w:fill="FFFFFF"/>
        </w:rPr>
        <w:t>(2), 233-243.</w:t>
      </w:r>
    </w:p>
    <w:p w14:paraId="45A0EC7B" w14:textId="499CF862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14B78DC" w14:textId="15A3B518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Whitfield, C. L., Anda, R. F., Dube, S. R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Felitti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V. J. (2003). Violent childhood experiences and the risk of intimate partner violence in adults: Assessment in a large health maintenance organizat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interpersonal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8</w:t>
      </w:r>
      <w:r w:rsidRPr="00D15233">
        <w:rPr>
          <w:color w:val="222222"/>
          <w:sz w:val="22"/>
          <w:szCs w:val="22"/>
          <w:shd w:val="clear" w:color="auto" w:fill="FFFFFF"/>
        </w:rPr>
        <w:t>(2), 166-185.</w:t>
      </w:r>
    </w:p>
    <w:p w14:paraId="446704CD" w14:textId="3F301752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34C71C1" w14:textId="36B4E83C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Wilde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J. E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Kalarchian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 A., Marcus, M. D., Levine, M. D.,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Courcoulas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A. P. (2008). Childhood maltreatment and psychiatric morbidity in bariatric surgery candidat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Obesity surge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8</w:t>
      </w:r>
      <w:r w:rsidRPr="00D15233">
        <w:rPr>
          <w:color w:val="222222"/>
          <w:sz w:val="22"/>
          <w:szCs w:val="22"/>
          <w:shd w:val="clear" w:color="auto" w:fill="FFFFFF"/>
        </w:rPr>
        <w:t>(3), 306-313.</w:t>
      </w:r>
    </w:p>
    <w:p w14:paraId="553E0795" w14:textId="47B5CB66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13438DCE" w14:textId="21A3D308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Williams, T. L. (2001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development and validation of a multi-dimensional assessment instrument of child sexual abuse experiences</w:t>
      </w:r>
      <w:r w:rsidRPr="00D15233">
        <w:rPr>
          <w:color w:val="222222"/>
          <w:sz w:val="22"/>
          <w:szCs w:val="22"/>
          <w:shd w:val="clear" w:color="auto" w:fill="FFFFFF"/>
        </w:rPr>
        <w:t>. Texas A&amp;M University.</w:t>
      </w:r>
    </w:p>
    <w:p w14:paraId="24E3A06A" w14:textId="4B8DD96D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51B23F93" w14:textId="31D7EE35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lastRenderedPageBreak/>
        <w:t>Wolfn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G. D. (1996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 xml:space="preserve">Family functioning and physical child abuse: Are certain family types more prone to </w:t>
      </w:r>
      <w:proofErr w:type="gramStart"/>
      <w:r w:rsidRPr="00D15233">
        <w:rPr>
          <w:i/>
          <w:iCs/>
          <w:color w:val="222222"/>
          <w:sz w:val="22"/>
          <w:szCs w:val="22"/>
          <w:shd w:val="clear" w:color="auto" w:fill="FFFFFF"/>
        </w:rPr>
        <w:t>abuse?</w:t>
      </w:r>
      <w:r w:rsidRPr="00D15233">
        <w:rPr>
          <w:color w:val="222222"/>
          <w:sz w:val="22"/>
          <w:szCs w:val="22"/>
          <w:shd w:val="clear" w:color="auto" w:fill="FFFFFF"/>
        </w:rPr>
        <w:t>.</w:t>
      </w:r>
      <w:proofErr w:type="gramEnd"/>
      <w:r w:rsidRPr="00D15233">
        <w:rPr>
          <w:color w:val="222222"/>
          <w:sz w:val="22"/>
          <w:szCs w:val="22"/>
          <w:shd w:val="clear" w:color="auto" w:fill="FFFFFF"/>
        </w:rPr>
        <w:t xml:space="preserve"> University of Rhode Island.</w:t>
      </w:r>
    </w:p>
    <w:p w14:paraId="43DA3554" w14:textId="253CBBB2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031A6AA" w14:textId="502FF5DF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Wimberly, A. I. W. (2004)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The influence of childhood sexual abuse and depression on substance abusing women</w:t>
      </w:r>
      <w:r w:rsidRPr="00D15233">
        <w:rPr>
          <w:color w:val="222222"/>
          <w:sz w:val="22"/>
          <w:szCs w:val="22"/>
          <w:shd w:val="clear" w:color="auto" w:fill="FFFFFF"/>
        </w:rPr>
        <w:t>. Howard University.</w:t>
      </w:r>
    </w:p>
    <w:p w14:paraId="5AF85E93" w14:textId="05512332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0AF36F10" w14:textId="77777777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Wright, K. D., Asmundson, G. J., McCreary, D. R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ch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C., Hami, S., &amp; Stein, M. B. (2001). Factorial validity of the Childhood Trauma Questionnaire in men and wome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Depression and anxiet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13</w:t>
      </w:r>
      <w:r w:rsidRPr="00D15233">
        <w:rPr>
          <w:color w:val="222222"/>
          <w:sz w:val="22"/>
          <w:szCs w:val="22"/>
          <w:shd w:val="clear" w:color="auto" w:fill="FFFFFF"/>
        </w:rPr>
        <w:t>(4), 179-183.</w:t>
      </w:r>
    </w:p>
    <w:p w14:paraId="14BFD6F6" w14:textId="37F86CF7" w:rsidR="00DA02F2" w:rsidRPr="00D15233" w:rsidRDefault="00DA02F2" w:rsidP="00D15233">
      <w:pPr>
        <w:ind w:left="709" w:hanging="567"/>
        <w:rPr>
          <w:sz w:val="22"/>
          <w:szCs w:val="22"/>
        </w:rPr>
      </w:pPr>
    </w:p>
    <w:p w14:paraId="3D48F9C9" w14:textId="33A36325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Yampolsky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L., Lev‐Wiesel, R., &amp; Ben‐Zion, I. Z. (2010). Child sexual abuse: is it a risk factor for </w:t>
      </w:r>
      <w:proofErr w:type="gramStart"/>
      <w:r w:rsidRPr="00D15233">
        <w:rPr>
          <w:color w:val="222222"/>
          <w:sz w:val="22"/>
          <w:szCs w:val="22"/>
          <w:shd w:val="clear" w:color="auto" w:fill="FFFFFF"/>
        </w:rPr>
        <w:t>pregnancy?.</w:t>
      </w:r>
      <w:proofErr w:type="gramEnd"/>
      <w:r w:rsidRPr="00D15233">
        <w:rPr>
          <w:color w:val="222222"/>
          <w:sz w:val="22"/>
          <w:szCs w:val="22"/>
          <w:shd w:val="clear" w:color="auto" w:fill="FFFFFF"/>
        </w:rPr>
        <w:t>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Advanced Nursing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66</w:t>
      </w:r>
      <w:r w:rsidRPr="00D15233">
        <w:rPr>
          <w:color w:val="222222"/>
          <w:sz w:val="22"/>
          <w:szCs w:val="22"/>
          <w:shd w:val="clear" w:color="auto" w:fill="FFFFFF"/>
        </w:rPr>
        <w:t>(9), 2025-2037.</w:t>
      </w:r>
    </w:p>
    <w:p w14:paraId="1E1F5517" w14:textId="3310143F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7FD2611C" w14:textId="0B971BEE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 xml:space="preserve">Youssef, N.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Belew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D., Hao, G., Wang, X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Treiber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F. A.,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tefanek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 xml:space="preserve">, M., ... &amp; </w:t>
      </w: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Su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S. (2017). Racial/ethnic differences in the association of childhood adversities with depression and the role of resilience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affective disorders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08</w:t>
      </w:r>
      <w:r w:rsidRPr="00D15233">
        <w:rPr>
          <w:color w:val="222222"/>
          <w:sz w:val="22"/>
          <w:szCs w:val="22"/>
          <w:shd w:val="clear" w:color="auto" w:fill="FFFFFF"/>
        </w:rPr>
        <w:t>, 577-581.</w:t>
      </w:r>
    </w:p>
    <w:p w14:paraId="3F17430A" w14:textId="7A73BEB4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6C0555B8" w14:textId="23B6661D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color w:val="222222"/>
          <w:sz w:val="22"/>
          <w:szCs w:val="22"/>
          <w:shd w:val="clear" w:color="auto" w:fill="FFFFFF"/>
        </w:rPr>
      </w:pPr>
      <w:r w:rsidRPr="00D15233">
        <w:rPr>
          <w:color w:val="222222"/>
          <w:sz w:val="22"/>
          <w:szCs w:val="22"/>
          <w:shd w:val="clear" w:color="auto" w:fill="FFFFFF"/>
        </w:rPr>
        <w:t>Yuan, N. P., Koss, M. P., Polacca, M., &amp; Goldman, D. (2006). Risk factors for physical assault and rape among six Native American tribes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Journal of Interpersonal Violence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21</w:t>
      </w:r>
      <w:r w:rsidRPr="00D15233">
        <w:rPr>
          <w:color w:val="222222"/>
          <w:sz w:val="22"/>
          <w:szCs w:val="22"/>
          <w:shd w:val="clear" w:color="auto" w:fill="FFFFFF"/>
        </w:rPr>
        <w:t>(12), 1566-1590.</w:t>
      </w:r>
    </w:p>
    <w:p w14:paraId="27781A2A" w14:textId="45907681" w:rsidR="00DA02F2" w:rsidRPr="00D15233" w:rsidRDefault="00DA02F2" w:rsidP="00D15233">
      <w:pPr>
        <w:ind w:left="709" w:hanging="567"/>
        <w:rPr>
          <w:color w:val="222222"/>
          <w:sz w:val="22"/>
          <w:szCs w:val="22"/>
          <w:shd w:val="clear" w:color="auto" w:fill="FFFFFF"/>
        </w:rPr>
      </w:pPr>
    </w:p>
    <w:p w14:paraId="2F4A740F" w14:textId="77777777" w:rsidR="00DA02F2" w:rsidRPr="00D15233" w:rsidRDefault="00DA02F2" w:rsidP="00D15233">
      <w:pPr>
        <w:pStyle w:val="ListParagraph"/>
        <w:numPr>
          <w:ilvl w:val="0"/>
          <w:numId w:val="1"/>
        </w:numPr>
        <w:ind w:left="709" w:hanging="567"/>
        <w:rPr>
          <w:sz w:val="22"/>
          <w:szCs w:val="22"/>
        </w:rPr>
      </w:pPr>
      <w:proofErr w:type="spellStart"/>
      <w:r w:rsidRPr="00D15233">
        <w:rPr>
          <w:color w:val="222222"/>
          <w:sz w:val="22"/>
          <w:szCs w:val="22"/>
          <w:shd w:val="clear" w:color="auto" w:fill="FFFFFF"/>
        </w:rPr>
        <w:t>Zlotnick</w:t>
      </w:r>
      <w:proofErr w:type="spellEnd"/>
      <w:r w:rsidRPr="00D15233">
        <w:rPr>
          <w:color w:val="222222"/>
          <w:sz w:val="22"/>
          <w:szCs w:val="22"/>
          <w:shd w:val="clear" w:color="auto" w:fill="FFFFFF"/>
        </w:rPr>
        <w:t>, C., Shea, M. T., Pearlstein, T., Simpson, E., Costello, E., &amp; Begin, A. (1996). The relationship between dissociative symptoms, alexithymia, impulsivity, sexual abuse, and self-mutilation.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Comprehensive psychiatry</w:t>
      </w:r>
      <w:r w:rsidRPr="00D15233">
        <w:rPr>
          <w:color w:val="222222"/>
          <w:sz w:val="22"/>
          <w:szCs w:val="22"/>
          <w:shd w:val="clear" w:color="auto" w:fill="FFFFFF"/>
        </w:rPr>
        <w:t>, </w:t>
      </w:r>
      <w:r w:rsidRPr="00D15233">
        <w:rPr>
          <w:i/>
          <w:iCs/>
          <w:color w:val="222222"/>
          <w:sz w:val="22"/>
          <w:szCs w:val="22"/>
          <w:shd w:val="clear" w:color="auto" w:fill="FFFFFF"/>
        </w:rPr>
        <w:t>37</w:t>
      </w:r>
      <w:r w:rsidRPr="00D15233">
        <w:rPr>
          <w:color w:val="222222"/>
          <w:sz w:val="22"/>
          <w:szCs w:val="22"/>
          <w:shd w:val="clear" w:color="auto" w:fill="FFFFFF"/>
        </w:rPr>
        <w:t>(1), 12-16.</w:t>
      </w:r>
    </w:p>
    <w:p w14:paraId="521F0403" w14:textId="77777777" w:rsidR="00DA02F2" w:rsidRPr="00D15233" w:rsidRDefault="00DA02F2" w:rsidP="00D15233">
      <w:pPr>
        <w:ind w:left="709" w:hanging="567"/>
        <w:rPr>
          <w:sz w:val="22"/>
          <w:szCs w:val="22"/>
        </w:rPr>
      </w:pPr>
    </w:p>
    <w:p w14:paraId="4CC17DED" w14:textId="77777777" w:rsidR="00D117B1" w:rsidRPr="00D15233" w:rsidRDefault="00D117B1" w:rsidP="00D15233">
      <w:pPr>
        <w:ind w:left="709" w:hanging="567"/>
        <w:rPr>
          <w:sz w:val="22"/>
          <w:szCs w:val="22"/>
        </w:rPr>
      </w:pPr>
    </w:p>
    <w:p w14:paraId="563D8199" w14:textId="77777777" w:rsidR="00043B15" w:rsidRPr="00D15233" w:rsidRDefault="00043B15">
      <w:pPr>
        <w:rPr>
          <w:sz w:val="22"/>
          <w:szCs w:val="22"/>
        </w:rPr>
      </w:pPr>
    </w:p>
    <w:sectPr w:rsidR="00043B15" w:rsidRPr="00D152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B13A0F"/>
    <w:multiLevelType w:val="hybridMultilevel"/>
    <w:tmpl w:val="1BBC7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B15"/>
    <w:rsid w:val="0000602A"/>
    <w:rsid w:val="00007D81"/>
    <w:rsid w:val="00043B15"/>
    <w:rsid w:val="00087AB1"/>
    <w:rsid w:val="000F6C69"/>
    <w:rsid w:val="00134233"/>
    <w:rsid w:val="001D0A63"/>
    <w:rsid w:val="002D3148"/>
    <w:rsid w:val="003C7563"/>
    <w:rsid w:val="0049284D"/>
    <w:rsid w:val="004E6E27"/>
    <w:rsid w:val="00530AF0"/>
    <w:rsid w:val="00541E0D"/>
    <w:rsid w:val="00613F0D"/>
    <w:rsid w:val="006645CC"/>
    <w:rsid w:val="00683E34"/>
    <w:rsid w:val="006B3A72"/>
    <w:rsid w:val="00705AA7"/>
    <w:rsid w:val="00743972"/>
    <w:rsid w:val="00751A70"/>
    <w:rsid w:val="007873C2"/>
    <w:rsid w:val="007B3AAB"/>
    <w:rsid w:val="007C65B3"/>
    <w:rsid w:val="008207AA"/>
    <w:rsid w:val="008E5564"/>
    <w:rsid w:val="009B40E2"/>
    <w:rsid w:val="009E1E86"/>
    <w:rsid w:val="00A6696C"/>
    <w:rsid w:val="00AA7438"/>
    <w:rsid w:val="00B141CF"/>
    <w:rsid w:val="00B7628C"/>
    <w:rsid w:val="00B778B1"/>
    <w:rsid w:val="00C8775C"/>
    <w:rsid w:val="00CB27EC"/>
    <w:rsid w:val="00CC66FC"/>
    <w:rsid w:val="00D117B1"/>
    <w:rsid w:val="00D15233"/>
    <w:rsid w:val="00D919FC"/>
    <w:rsid w:val="00DA02F2"/>
    <w:rsid w:val="00DA6F55"/>
    <w:rsid w:val="00E412C0"/>
    <w:rsid w:val="00E84D2A"/>
    <w:rsid w:val="00E86AA4"/>
    <w:rsid w:val="00F02658"/>
    <w:rsid w:val="00F1005E"/>
    <w:rsid w:val="00F65DD0"/>
    <w:rsid w:val="00FA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83BED"/>
  <w15:chartTrackingRefBased/>
  <w15:docId w15:val="{6883B697-6F93-D441-9B14-84976455D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7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A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62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5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2</Pages>
  <Words>9301</Words>
  <Characters>53016</Characters>
  <Application>Microsoft Office Word</Application>
  <DocSecurity>0</DocSecurity>
  <Lines>441</Lines>
  <Paragraphs>124</Paragraphs>
  <ScaleCrop>false</ScaleCrop>
  <Company/>
  <LinksUpToDate>false</LinksUpToDate>
  <CharactersWithSpaces>6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Steele</dc:creator>
  <cp:keywords/>
  <dc:description/>
  <cp:lastModifiedBy>Bridget Steele</cp:lastModifiedBy>
  <cp:revision>38</cp:revision>
  <dcterms:created xsi:type="dcterms:W3CDTF">2021-08-30T10:56:00Z</dcterms:created>
  <dcterms:modified xsi:type="dcterms:W3CDTF">2021-09-22T11:32:00Z</dcterms:modified>
</cp:coreProperties>
</file>